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05C9BE" w14:textId="77777777" w:rsidR="00281698" w:rsidRPr="00B16AF5" w:rsidRDefault="00281698" w:rsidP="00281698">
      <w:pPr>
        <w:jc w:val="center"/>
        <w:rPr>
          <w:b/>
          <w:bCs/>
          <w:lang w:val="en-US"/>
        </w:rPr>
      </w:pPr>
      <w:r w:rsidRPr="00B16AF5">
        <w:rPr>
          <w:b/>
          <w:bCs/>
          <w:lang w:val="en-US"/>
        </w:rPr>
        <w:t>Multimodal Neuroimaging Insights into the Neurobiology of Healthy Aging Across the Lifespan</w:t>
      </w:r>
    </w:p>
    <w:p w14:paraId="2E195E62" w14:textId="77777777" w:rsidR="00281698" w:rsidRPr="00B16AF5" w:rsidRDefault="00281698" w:rsidP="00281698">
      <w:pPr>
        <w:jc w:val="center"/>
        <w:rPr>
          <w:lang w:val="en-US"/>
        </w:rPr>
      </w:pPr>
      <w:r w:rsidRPr="00B16AF5">
        <w:rPr>
          <w:lang w:val="en-US"/>
        </w:rPr>
        <w:br/>
        <w:t>European Journal of Nuclear Medicine and Molecular Imaging</w:t>
      </w:r>
    </w:p>
    <w:p w14:paraId="1E469FB5" w14:textId="77777777" w:rsidR="00281698" w:rsidRPr="00B16AF5" w:rsidRDefault="00281698" w:rsidP="00281698">
      <w:pPr>
        <w:rPr>
          <w:b/>
          <w:bCs/>
          <w:lang w:val="en-US"/>
        </w:rPr>
      </w:pPr>
    </w:p>
    <w:p w14:paraId="071382FA" w14:textId="77777777" w:rsidR="0022202B" w:rsidRPr="00B16AF5" w:rsidRDefault="0022202B" w:rsidP="0022202B">
      <w:pPr>
        <w:jc w:val="center"/>
        <w:rPr>
          <w:vertAlign w:val="superscript"/>
          <w:lang w:val="en-US"/>
        </w:rPr>
      </w:pPr>
      <w:r w:rsidRPr="00B16AF5">
        <w:rPr>
          <w:lang w:val="en-US"/>
        </w:rPr>
        <w:t>Laust Vind Knudsen</w:t>
      </w:r>
      <w:r w:rsidRPr="00B16AF5">
        <w:rPr>
          <w:vertAlign w:val="superscript"/>
          <w:lang w:val="en-US"/>
        </w:rPr>
        <w:t>1</w:t>
      </w:r>
      <w:r w:rsidRPr="00B16AF5">
        <w:rPr>
          <w:lang w:val="en-US"/>
        </w:rPr>
        <w:t>, Tanja Maria Michel</w:t>
      </w:r>
      <w:r w:rsidRPr="00B16AF5">
        <w:rPr>
          <w:vertAlign w:val="superscript"/>
          <w:lang w:val="en-US"/>
        </w:rPr>
        <w:t>1</w:t>
      </w:r>
      <w:r w:rsidRPr="00B16AF5">
        <w:rPr>
          <w:b/>
          <w:vertAlign w:val="superscript"/>
          <w:lang w:val="en-US"/>
        </w:rPr>
        <w:t>†</w:t>
      </w:r>
      <w:r w:rsidRPr="00B16AF5">
        <w:rPr>
          <w:lang w:val="en-US"/>
        </w:rPr>
        <w:t>, Ziba Ahangarani Farahani</w:t>
      </w:r>
      <w:r w:rsidRPr="00B16AF5">
        <w:rPr>
          <w:vertAlign w:val="superscript"/>
          <w:lang w:val="en-US"/>
        </w:rPr>
        <w:t>2</w:t>
      </w:r>
      <w:r>
        <w:rPr>
          <w:lang w:val="en-US"/>
        </w:rPr>
        <w:t>,</w:t>
      </w:r>
      <w:r w:rsidRPr="00B16AF5">
        <w:rPr>
          <w:lang w:val="en-US"/>
        </w:rPr>
        <w:t xml:space="preserve"> Manouchehr Seyedi Vafaee</w:t>
      </w:r>
      <w:r w:rsidRPr="00B16AF5">
        <w:rPr>
          <w:vertAlign w:val="superscript"/>
          <w:lang w:val="en-US"/>
        </w:rPr>
        <w:t xml:space="preserve">1,2 </w:t>
      </w:r>
    </w:p>
    <w:p w14:paraId="6F66DC8E" w14:textId="77777777" w:rsidR="00281698" w:rsidRPr="00B16AF5" w:rsidRDefault="00281698" w:rsidP="00281698">
      <w:pPr>
        <w:rPr>
          <w:lang w:val="en-US"/>
        </w:rPr>
      </w:pPr>
      <w:r w:rsidRPr="00B16AF5">
        <w:rPr>
          <w:b/>
          <w:vertAlign w:val="superscript"/>
          <w:lang w:val="en-US"/>
        </w:rPr>
        <w:t>†</w:t>
      </w:r>
      <w:r w:rsidRPr="00B16AF5">
        <w:rPr>
          <w:lang w:val="en-US"/>
        </w:rPr>
        <w:t xml:space="preserve">Shared first author </w:t>
      </w:r>
    </w:p>
    <w:p w14:paraId="5828263A" w14:textId="77777777" w:rsidR="00281698" w:rsidRPr="00B16AF5" w:rsidRDefault="00281698" w:rsidP="00281698">
      <w:pPr>
        <w:rPr>
          <w:lang w:val="en-US"/>
        </w:rPr>
      </w:pPr>
    </w:p>
    <w:p w14:paraId="174F559E" w14:textId="77777777" w:rsidR="00281698" w:rsidRPr="00B16AF5" w:rsidRDefault="00281698" w:rsidP="00281698">
      <w:pPr>
        <w:rPr>
          <w:b/>
          <w:lang w:val="en-US"/>
        </w:rPr>
      </w:pPr>
      <w:r w:rsidRPr="00B16AF5">
        <w:rPr>
          <w:b/>
          <w:lang w:val="en-US"/>
        </w:rPr>
        <w:t>Author affiliations:</w:t>
      </w:r>
    </w:p>
    <w:p w14:paraId="59943A01" w14:textId="77777777" w:rsidR="00281698" w:rsidRPr="00B16AF5" w:rsidRDefault="00281698" w:rsidP="00281698">
      <w:pPr>
        <w:spacing w:before="120" w:after="120"/>
        <w:rPr>
          <w:lang w:val="en-US"/>
        </w:rPr>
      </w:pPr>
      <w:r w:rsidRPr="00B16AF5">
        <w:rPr>
          <w:vertAlign w:val="superscript"/>
          <w:lang w:val="en-US"/>
        </w:rPr>
        <w:t>1</w:t>
      </w:r>
      <w:r w:rsidRPr="00B16AF5">
        <w:rPr>
          <w:lang w:val="en-US"/>
        </w:rPr>
        <w:t xml:space="preserve"> Department of Psychiatry, University of Southern Denmark, 5000 Odense C, Denmark</w:t>
      </w:r>
    </w:p>
    <w:p w14:paraId="26822DA1" w14:textId="77777777" w:rsidR="00281698" w:rsidRPr="00B16AF5" w:rsidRDefault="00281698" w:rsidP="00281698">
      <w:pPr>
        <w:spacing w:before="120" w:after="120"/>
        <w:rPr>
          <w:lang w:val="en-US"/>
        </w:rPr>
      </w:pPr>
      <w:r w:rsidRPr="00B16AF5">
        <w:rPr>
          <w:vertAlign w:val="superscript"/>
          <w:lang w:val="en-US"/>
        </w:rPr>
        <w:t xml:space="preserve">2 </w:t>
      </w:r>
      <w:r w:rsidRPr="00B16AF5">
        <w:rPr>
          <w:lang w:val="en-US"/>
        </w:rPr>
        <w:t>Department of Nuclear Medicine, Odense University Hospital, 5000 Odense C, Denmark</w:t>
      </w:r>
      <w:r w:rsidRPr="00B16AF5">
        <w:rPr>
          <w:lang w:val="en-US"/>
        </w:rPr>
        <w:br/>
      </w:r>
    </w:p>
    <w:p w14:paraId="6B1D373A" w14:textId="77777777" w:rsidR="00281698" w:rsidRPr="00B16AF5" w:rsidRDefault="00281698" w:rsidP="00281698">
      <w:pPr>
        <w:rPr>
          <w:lang w:val="en-US"/>
        </w:rPr>
      </w:pPr>
      <w:r w:rsidRPr="00B16AF5">
        <w:rPr>
          <w:b/>
          <w:bCs/>
          <w:lang w:val="en-US"/>
        </w:rPr>
        <w:t>Correspondence to:</w:t>
      </w:r>
      <w:r w:rsidRPr="00B16AF5">
        <w:rPr>
          <w:lang w:val="en-US"/>
        </w:rPr>
        <w:t xml:space="preserve"> </w:t>
      </w:r>
      <w:r w:rsidRPr="00B16AF5">
        <w:rPr>
          <w:lang w:val="en-US"/>
        </w:rPr>
        <w:br/>
        <w:t>Manouchehr Seyedi Vafaee</w:t>
      </w:r>
    </w:p>
    <w:p w14:paraId="5ADC9FAF" w14:textId="77777777" w:rsidR="00281698" w:rsidRPr="00B16AF5" w:rsidRDefault="00281698" w:rsidP="00281698">
      <w:pPr>
        <w:rPr>
          <w:lang w:val="en-US"/>
        </w:rPr>
      </w:pPr>
      <w:r w:rsidRPr="00B16AF5">
        <w:rPr>
          <w:lang w:val="en-US"/>
        </w:rPr>
        <w:t>University of Southern Denmark, J.B. Winsløws vej 18, 5000 Odense C, Denmark</w:t>
      </w:r>
    </w:p>
    <w:p w14:paraId="0F6344A3" w14:textId="5CE6E0E7" w:rsidR="007454F5" w:rsidRPr="00DB041B" w:rsidRDefault="00281698" w:rsidP="00281698">
      <w:pPr>
        <w:spacing w:line="360" w:lineRule="auto"/>
        <w:rPr>
          <w:lang w:val="en-US"/>
        </w:rPr>
      </w:pPr>
      <w:r w:rsidRPr="00B16AF5">
        <w:rPr>
          <w:lang w:val="en-US"/>
        </w:rPr>
        <w:t xml:space="preserve">E-mail: </w:t>
      </w:r>
      <w:hyperlink r:id="rId5" w:history="1">
        <w:r w:rsidRPr="00B16AF5">
          <w:rPr>
            <w:rStyle w:val="Hyperlink"/>
            <w:rFonts w:eastAsiaTheme="majorEastAsia"/>
            <w:lang w:val="en-US"/>
          </w:rPr>
          <w:t>mvafaee@health.sdu.dk</w:t>
        </w:r>
      </w:hyperlink>
      <w:r w:rsidR="002C44ED">
        <w:rPr>
          <w:b/>
          <w:bCs/>
        </w:rPr>
        <w:br/>
      </w:r>
      <w:r w:rsidR="00D01F20">
        <w:rPr>
          <w:b/>
          <w:bCs/>
        </w:rPr>
        <w:br/>
      </w:r>
      <w:r w:rsidR="00380118">
        <w:rPr>
          <w:b/>
          <w:bCs/>
        </w:rPr>
        <w:t xml:space="preserve">Online Resource </w:t>
      </w:r>
      <w:r w:rsidR="008D6E50">
        <w:rPr>
          <w:b/>
          <w:bCs/>
        </w:rPr>
        <w:t>6.</w:t>
      </w:r>
      <w:r w:rsidR="007454F5" w:rsidRPr="00DB041B">
        <w:rPr>
          <w:lang w:val="en-US"/>
        </w:rPr>
        <w:t xml:space="preserve"> Kolmogorov-Smirnov test for normality. P-values below 0.05 indicate non-normality. The tables demonstrate that 14 of 24 regions were not normally distributed.</w:t>
      </w:r>
    </w:p>
    <w:tbl>
      <w:tblPr>
        <w:tblStyle w:val="Almindeligtabel5"/>
        <w:tblW w:w="6804" w:type="dxa"/>
        <w:tblLook w:val="04A0" w:firstRow="1" w:lastRow="0" w:firstColumn="1" w:lastColumn="0" w:noHBand="0" w:noVBand="1"/>
      </w:tblPr>
      <w:tblGrid>
        <w:gridCol w:w="2268"/>
        <w:gridCol w:w="2268"/>
        <w:gridCol w:w="2268"/>
      </w:tblGrid>
      <w:tr w:rsidR="007454F5" w:rsidRPr="00DB041B" w14:paraId="3D7B1D03" w14:textId="77777777" w:rsidTr="005835B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8" w:type="dxa"/>
          </w:tcPr>
          <w:p w14:paraId="6E4CCF98" w14:textId="77777777" w:rsidR="007454F5" w:rsidRPr="00DB041B" w:rsidRDefault="007454F5" w:rsidP="005835BC">
            <w:pPr>
              <w:jc w:val="center"/>
              <w:rPr>
                <w:b/>
                <w:bCs/>
                <w:color w:val="000000"/>
                <w:sz w:val="24"/>
              </w:rPr>
            </w:pPr>
            <w:r w:rsidRPr="00DB041B">
              <w:rPr>
                <w:b/>
                <w:bCs/>
                <w:color w:val="000000"/>
                <w:sz w:val="24"/>
              </w:rPr>
              <w:t>Region</w:t>
            </w:r>
          </w:p>
        </w:tc>
        <w:tc>
          <w:tcPr>
            <w:tcW w:w="2268" w:type="dxa"/>
          </w:tcPr>
          <w:p w14:paraId="13C4E4C5" w14:textId="77777777" w:rsidR="007454F5" w:rsidRPr="00DB041B" w:rsidRDefault="007454F5" w:rsidP="005835BC">
            <w:pPr>
              <w:jc w:val="center"/>
              <w:cnfStyle w:val="100000000000" w:firstRow="1" w:lastRow="0" w:firstColumn="0" w:lastColumn="0" w:oddVBand="0" w:evenVBand="0" w:oddHBand="0" w:evenHBand="0" w:firstRowFirstColumn="0" w:firstRowLastColumn="0" w:lastRowFirstColumn="0" w:lastRowLastColumn="0"/>
              <w:rPr>
                <w:b/>
                <w:bCs/>
                <w:sz w:val="24"/>
                <w:lang w:val="en-US"/>
              </w:rPr>
            </w:pPr>
            <w:r w:rsidRPr="00DB041B">
              <w:rPr>
                <w:b/>
                <w:bCs/>
                <w:sz w:val="24"/>
                <w:lang w:val="en-US"/>
              </w:rPr>
              <w:t xml:space="preserve">PiB </w:t>
            </w:r>
          </w:p>
        </w:tc>
        <w:tc>
          <w:tcPr>
            <w:tcW w:w="2268" w:type="dxa"/>
          </w:tcPr>
          <w:p w14:paraId="0389186F" w14:textId="77777777" w:rsidR="007454F5" w:rsidRPr="00DB041B" w:rsidRDefault="007454F5" w:rsidP="005835BC">
            <w:pPr>
              <w:jc w:val="center"/>
              <w:cnfStyle w:val="100000000000" w:firstRow="1" w:lastRow="0" w:firstColumn="0" w:lastColumn="0" w:oddVBand="0" w:evenVBand="0" w:oddHBand="0" w:evenHBand="0" w:firstRowFirstColumn="0" w:firstRowLastColumn="0" w:lastRowFirstColumn="0" w:lastRowLastColumn="0"/>
              <w:rPr>
                <w:b/>
                <w:bCs/>
                <w:sz w:val="24"/>
                <w:lang w:val="en-US"/>
              </w:rPr>
            </w:pPr>
            <w:r w:rsidRPr="00DB041B">
              <w:rPr>
                <w:b/>
                <w:bCs/>
                <w:sz w:val="24"/>
                <w:lang w:val="en-US"/>
              </w:rPr>
              <w:t xml:space="preserve">FDG </w:t>
            </w:r>
          </w:p>
        </w:tc>
      </w:tr>
      <w:tr w:rsidR="007454F5" w:rsidRPr="00DB041B" w14:paraId="6E02D5F7" w14:textId="77777777" w:rsidTr="005835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3714C8E4" w14:textId="77777777" w:rsidR="007454F5" w:rsidRPr="00DB041B" w:rsidRDefault="007454F5" w:rsidP="005835BC">
            <w:pPr>
              <w:jc w:val="center"/>
              <w:rPr>
                <w:sz w:val="24"/>
                <w:lang w:val="en-US"/>
              </w:rPr>
            </w:pPr>
            <w:r w:rsidRPr="00DB041B">
              <w:rPr>
                <w:color w:val="000000"/>
                <w:sz w:val="24"/>
                <w:lang w:val="en-US"/>
              </w:rPr>
              <w:t>Anterior cingulate</w:t>
            </w:r>
          </w:p>
        </w:tc>
        <w:tc>
          <w:tcPr>
            <w:tcW w:w="2268" w:type="dxa"/>
          </w:tcPr>
          <w:p w14:paraId="336BB3A3"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pPr>
            <w:r w:rsidRPr="00DB041B">
              <w:t>0.0021</w:t>
            </w:r>
          </w:p>
        </w:tc>
        <w:tc>
          <w:tcPr>
            <w:tcW w:w="2268" w:type="dxa"/>
          </w:tcPr>
          <w:p w14:paraId="45D741C4"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rPr>
                <w:lang w:val="en-US"/>
              </w:rPr>
            </w:pPr>
            <w:r w:rsidRPr="00DB041B">
              <w:rPr>
                <w:lang w:val="en-US"/>
              </w:rPr>
              <w:t>&gt;0.1000</w:t>
            </w:r>
          </w:p>
        </w:tc>
      </w:tr>
      <w:tr w:rsidR="007454F5" w:rsidRPr="00DB041B" w14:paraId="4B4BED12" w14:textId="77777777" w:rsidTr="005835BC">
        <w:tc>
          <w:tcPr>
            <w:cnfStyle w:val="001000000000" w:firstRow="0" w:lastRow="0" w:firstColumn="1" w:lastColumn="0" w:oddVBand="0" w:evenVBand="0" w:oddHBand="0" w:evenHBand="0" w:firstRowFirstColumn="0" w:firstRowLastColumn="0" w:lastRowFirstColumn="0" w:lastRowLastColumn="0"/>
            <w:tcW w:w="2268" w:type="dxa"/>
            <w:vAlign w:val="bottom"/>
          </w:tcPr>
          <w:p w14:paraId="7DD755CB" w14:textId="77777777" w:rsidR="007454F5" w:rsidRPr="00DB041B" w:rsidRDefault="007454F5" w:rsidP="005835BC">
            <w:pPr>
              <w:jc w:val="center"/>
              <w:rPr>
                <w:sz w:val="24"/>
                <w:lang w:val="en-US"/>
              </w:rPr>
            </w:pPr>
            <w:r w:rsidRPr="00DB041B">
              <w:rPr>
                <w:color w:val="000000"/>
                <w:sz w:val="24"/>
              </w:rPr>
              <w:t xml:space="preserve">Composite </w:t>
            </w:r>
          </w:p>
        </w:tc>
        <w:tc>
          <w:tcPr>
            <w:tcW w:w="2268" w:type="dxa"/>
          </w:tcPr>
          <w:p w14:paraId="490350B2"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rPr>
                <w:color w:val="000000"/>
              </w:rPr>
            </w:pPr>
            <w:r w:rsidRPr="00DB041B">
              <w:rPr>
                <w:color w:val="000000"/>
              </w:rPr>
              <w:t>0.0093</w:t>
            </w:r>
          </w:p>
        </w:tc>
        <w:tc>
          <w:tcPr>
            <w:tcW w:w="2268" w:type="dxa"/>
          </w:tcPr>
          <w:p w14:paraId="1F3B918F"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rPr>
                <w:lang w:val="en-US"/>
              </w:rPr>
            </w:pPr>
            <w:r w:rsidRPr="00DB041B">
              <w:rPr>
                <w:lang w:val="en-US"/>
              </w:rPr>
              <w:t>0.0266</w:t>
            </w:r>
          </w:p>
        </w:tc>
      </w:tr>
      <w:tr w:rsidR="007454F5" w:rsidRPr="00DB041B" w14:paraId="6C5DC69A" w14:textId="77777777" w:rsidTr="005835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3AD2A860" w14:textId="77777777" w:rsidR="007454F5" w:rsidRPr="00DB041B" w:rsidRDefault="007454F5" w:rsidP="005835BC">
            <w:pPr>
              <w:jc w:val="center"/>
              <w:rPr>
                <w:sz w:val="24"/>
                <w:lang w:val="en-US"/>
              </w:rPr>
            </w:pPr>
            <w:r w:rsidRPr="00DB041B">
              <w:rPr>
                <w:color w:val="000000"/>
                <w:sz w:val="24"/>
              </w:rPr>
              <w:t xml:space="preserve">Global </w:t>
            </w:r>
          </w:p>
        </w:tc>
        <w:tc>
          <w:tcPr>
            <w:tcW w:w="2268" w:type="dxa"/>
          </w:tcPr>
          <w:p w14:paraId="3E9246BD"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pPr>
            <w:r w:rsidRPr="00DB041B">
              <w:t>0.0031</w:t>
            </w:r>
          </w:p>
        </w:tc>
        <w:tc>
          <w:tcPr>
            <w:tcW w:w="2268" w:type="dxa"/>
          </w:tcPr>
          <w:p w14:paraId="0CB08EAA"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rPr>
                <w:lang w:val="en-US"/>
              </w:rPr>
            </w:pPr>
            <w:r w:rsidRPr="00DB041B">
              <w:rPr>
                <w:lang w:val="en-US"/>
              </w:rPr>
              <w:t>0.0122</w:t>
            </w:r>
          </w:p>
        </w:tc>
      </w:tr>
      <w:tr w:rsidR="007454F5" w:rsidRPr="00DB041B" w14:paraId="107A1C2E" w14:textId="77777777" w:rsidTr="005835BC">
        <w:tc>
          <w:tcPr>
            <w:cnfStyle w:val="001000000000" w:firstRow="0" w:lastRow="0" w:firstColumn="1" w:lastColumn="0" w:oddVBand="0" w:evenVBand="0" w:oddHBand="0" w:evenHBand="0" w:firstRowFirstColumn="0" w:firstRowLastColumn="0" w:lastRowFirstColumn="0" w:lastRowLastColumn="0"/>
            <w:tcW w:w="2268" w:type="dxa"/>
            <w:vAlign w:val="bottom"/>
          </w:tcPr>
          <w:p w14:paraId="649900A6" w14:textId="77777777" w:rsidR="007454F5" w:rsidRPr="00DB041B" w:rsidRDefault="007454F5" w:rsidP="005835BC">
            <w:pPr>
              <w:jc w:val="center"/>
              <w:rPr>
                <w:sz w:val="24"/>
                <w:lang w:val="en-US"/>
              </w:rPr>
            </w:pPr>
            <w:r w:rsidRPr="00DB041B">
              <w:rPr>
                <w:color w:val="000000"/>
                <w:sz w:val="24"/>
                <w:lang w:val="en-US"/>
              </w:rPr>
              <w:t xml:space="preserve">Hippocampus </w:t>
            </w:r>
          </w:p>
        </w:tc>
        <w:tc>
          <w:tcPr>
            <w:tcW w:w="2268" w:type="dxa"/>
          </w:tcPr>
          <w:p w14:paraId="5CBAC023"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rPr>
                <w:color w:val="000000"/>
              </w:rPr>
            </w:pPr>
            <w:r w:rsidRPr="00DB041B">
              <w:rPr>
                <w:lang w:val="en-US"/>
              </w:rPr>
              <w:t>&gt;0.1000</w:t>
            </w:r>
          </w:p>
        </w:tc>
        <w:tc>
          <w:tcPr>
            <w:tcW w:w="2268" w:type="dxa"/>
          </w:tcPr>
          <w:p w14:paraId="0369E4C5"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rPr>
                <w:lang w:val="en-US"/>
              </w:rPr>
            </w:pPr>
            <w:r w:rsidRPr="00DB041B">
              <w:rPr>
                <w:lang w:val="en-US"/>
              </w:rPr>
              <w:t>&gt;0.0100</w:t>
            </w:r>
          </w:p>
        </w:tc>
      </w:tr>
      <w:tr w:rsidR="007454F5" w:rsidRPr="00DB041B" w14:paraId="19025238" w14:textId="77777777" w:rsidTr="005835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3797D68C" w14:textId="77777777" w:rsidR="007454F5" w:rsidRPr="00DB041B" w:rsidRDefault="007454F5" w:rsidP="005835BC">
            <w:pPr>
              <w:jc w:val="center"/>
              <w:rPr>
                <w:sz w:val="24"/>
                <w:lang w:val="en-US"/>
              </w:rPr>
            </w:pPr>
            <w:r w:rsidRPr="00DB041B">
              <w:rPr>
                <w:color w:val="000000"/>
                <w:sz w:val="24"/>
                <w:lang w:val="en-US"/>
              </w:rPr>
              <w:t>Insula</w:t>
            </w:r>
          </w:p>
        </w:tc>
        <w:tc>
          <w:tcPr>
            <w:tcW w:w="2268" w:type="dxa"/>
          </w:tcPr>
          <w:p w14:paraId="570E776C"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rPr>
                <w:color w:val="000000"/>
              </w:rPr>
            </w:pPr>
            <w:r w:rsidRPr="00DB041B">
              <w:rPr>
                <w:color w:val="000000"/>
              </w:rPr>
              <w:t>&lt;0.0001</w:t>
            </w:r>
          </w:p>
        </w:tc>
        <w:tc>
          <w:tcPr>
            <w:tcW w:w="2268" w:type="dxa"/>
          </w:tcPr>
          <w:p w14:paraId="61085DC6"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rPr>
                <w:lang w:val="en-US"/>
              </w:rPr>
            </w:pPr>
            <w:r w:rsidRPr="00DB041B">
              <w:rPr>
                <w:lang w:val="en-US"/>
              </w:rPr>
              <w:t>0.0281</w:t>
            </w:r>
          </w:p>
        </w:tc>
      </w:tr>
      <w:tr w:rsidR="007454F5" w:rsidRPr="00DB041B" w14:paraId="5CEE9381" w14:textId="77777777" w:rsidTr="005835BC">
        <w:tc>
          <w:tcPr>
            <w:cnfStyle w:val="001000000000" w:firstRow="0" w:lastRow="0" w:firstColumn="1" w:lastColumn="0" w:oddVBand="0" w:evenVBand="0" w:oddHBand="0" w:evenHBand="0" w:firstRowFirstColumn="0" w:firstRowLastColumn="0" w:lastRowFirstColumn="0" w:lastRowLastColumn="0"/>
            <w:tcW w:w="2268" w:type="dxa"/>
            <w:vAlign w:val="bottom"/>
          </w:tcPr>
          <w:p w14:paraId="0918E74B" w14:textId="77777777" w:rsidR="007454F5" w:rsidRPr="00DB041B" w:rsidRDefault="007454F5" w:rsidP="005835BC">
            <w:pPr>
              <w:jc w:val="center"/>
              <w:rPr>
                <w:sz w:val="24"/>
                <w:lang w:val="en-US"/>
              </w:rPr>
            </w:pPr>
            <w:r w:rsidRPr="00DB041B">
              <w:rPr>
                <w:color w:val="000000"/>
                <w:sz w:val="24"/>
                <w:lang w:val="en-US"/>
              </w:rPr>
              <w:t>Mid cingulate</w:t>
            </w:r>
          </w:p>
        </w:tc>
        <w:tc>
          <w:tcPr>
            <w:tcW w:w="2268" w:type="dxa"/>
          </w:tcPr>
          <w:p w14:paraId="1B6DDD86"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pPr>
            <w:r w:rsidRPr="00DB041B">
              <w:rPr>
                <w:color w:val="000000"/>
              </w:rPr>
              <w:t>&lt;0.0001</w:t>
            </w:r>
          </w:p>
        </w:tc>
        <w:tc>
          <w:tcPr>
            <w:tcW w:w="2268" w:type="dxa"/>
            <w:vAlign w:val="bottom"/>
          </w:tcPr>
          <w:p w14:paraId="60D816C6"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rPr>
                <w:lang w:val="en-US"/>
              </w:rPr>
            </w:pPr>
            <w:r w:rsidRPr="00DB041B">
              <w:t>0,0096</w:t>
            </w:r>
          </w:p>
        </w:tc>
      </w:tr>
      <w:tr w:rsidR="007454F5" w:rsidRPr="00DB041B" w14:paraId="3922D106" w14:textId="77777777" w:rsidTr="005835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479D9314" w14:textId="77777777" w:rsidR="007454F5" w:rsidRPr="00DB041B" w:rsidRDefault="007454F5" w:rsidP="005835BC">
            <w:pPr>
              <w:jc w:val="center"/>
              <w:rPr>
                <w:sz w:val="24"/>
                <w:lang w:val="en-US"/>
              </w:rPr>
            </w:pPr>
            <w:r w:rsidRPr="00DB041B">
              <w:rPr>
                <w:color w:val="000000"/>
                <w:sz w:val="24"/>
                <w:lang w:val="en-US"/>
              </w:rPr>
              <w:t>Orbitofrontal cortex</w:t>
            </w:r>
          </w:p>
        </w:tc>
        <w:tc>
          <w:tcPr>
            <w:tcW w:w="2268" w:type="dxa"/>
          </w:tcPr>
          <w:p w14:paraId="03205098"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rPr>
                <w:color w:val="000000"/>
              </w:rPr>
            </w:pPr>
            <w:r w:rsidRPr="00DB041B">
              <w:rPr>
                <w:lang w:val="en-US"/>
              </w:rPr>
              <w:t>&gt;0.1000</w:t>
            </w:r>
          </w:p>
        </w:tc>
        <w:tc>
          <w:tcPr>
            <w:tcW w:w="2268" w:type="dxa"/>
            <w:vAlign w:val="bottom"/>
          </w:tcPr>
          <w:p w14:paraId="09C08108"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rPr>
                <w:lang w:val="en-US"/>
              </w:rPr>
            </w:pPr>
            <w:r w:rsidRPr="00DB041B">
              <w:rPr>
                <w:lang w:val="en-US"/>
              </w:rPr>
              <w:t>&gt;0.0100</w:t>
            </w:r>
          </w:p>
        </w:tc>
      </w:tr>
      <w:tr w:rsidR="007454F5" w:rsidRPr="00DB041B" w14:paraId="40AB9974" w14:textId="77777777" w:rsidTr="005835BC">
        <w:tc>
          <w:tcPr>
            <w:cnfStyle w:val="001000000000" w:firstRow="0" w:lastRow="0" w:firstColumn="1" w:lastColumn="0" w:oddVBand="0" w:evenVBand="0" w:oddHBand="0" w:evenHBand="0" w:firstRowFirstColumn="0" w:firstRowLastColumn="0" w:lastRowFirstColumn="0" w:lastRowLastColumn="0"/>
            <w:tcW w:w="2268" w:type="dxa"/>
            <w:vAlign w:val="bottom"/>
          </w:tcPr>
          <w:p w14:paraId="07B997BC" w14:textId="77777777" w:rsidR="007454F5" w:rsidRPr="00DB041B" w:rsidRDefault="007454F5" w:rsidP="005835BC">
            <w:pPr>
              <w:jc w:val="left"/>
              <w:rPr>
                <w:sz w:val="24"/>
                <w:lang w:val="en-US"/>
              </w:rPr>
            </w:pPr>
            <w:r w:rsidRPr="00DB041B">
              <w:rPr>
                <w:color w:val="000000"/>
                <w:sz w:val="24"/>
                <w:lang w:val="en-US"/>
              </w:rPr>
              <w:t>Paracentral lobule</w:t>
            </w:r>
          </w:p>
        </w:tc>
        <w:tc>
          <w:tcPr>
            <w:tcW w:w="2268" w:type="dxa"/>
          </w:tcPr>
          <w:p w14:paraId="75FEB334"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rPr>
                <w:color w:val="000000"/>
              </w:rPr>
            </w:pPr>
            <w:r w:rsidRPr="00DB041B">
              <w:rPr>
                <w:color w:val="000000"/>
              </w:rPr>
              <w:t>0.0398</w:t>
            </w:r>
          </w:p>
        </w:tc>
        <w:tc>
          <w:tcPr>
            <w:tcW w:w="2268" w:type="dxa"/>
            <w:vAlign w:val="bottom"/>
          </w:tcPr>
          <w:p w14:paraId="472DBCAA"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rPr>
                <w:lang w:val="en-US"/>
              </w:rPr>
            </w:pPr>
            <w:r w:rsidRPr="00DB041B">
              <w:rPr>
                <w:lang w:val="en-US"/>
              </w:rPr>
              <w:t>&gt;0.0100</w:t>
            </w:r>
          </w:p>
        </w:tc>
      </w:tr>
      <w:tr w:rsidR="007454F5" w:rsidRPr="00DB041B" w14:paraId="71C32D59" w14:textId="77777777" w:rsidTr="005835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122ACCDD" w14:textId="77777777" w:rsidR="007454F5" w:rsidRPr="00DB041B" w:rsidRDefault="007454F5" w:rsidP="005835BC">
            <w:pPr>
              <w:jc w:val="center"/>
              <w:rPr>
                <w:sz w:val="24"/>
                <w:lang w:val="en-US"/>
              </w:rPr>
            </w:pPr>
            <w:r w:rsidRPr="00DB041B">
              <w:rPr>
                <w:color w:val="000000"/>
                <w:sz w:val="24"/>
                <w:lang w:val="en-US"/>
              </w:rPr>
              <w:t>Parahippocampus</w:t>
            </w:r>
          </w:p>
        </w:tc>
        <w:tc>
          <w:tcPr>
            <w:tcW w:w="2268" w:type="dxa"/>
          </w:tcPr>
          <w:p w14:paraId="0F01E5F9"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rPr>
                <w:color w:val="000000"/>
              </w:rPr>
            </w:pPr>
            <w:r w:rsidRPr="00DB041B">
              <w:rPr>
                <w:color w:val="000000"/>
              </w:rPr>
              <w:t>&lt;0.1000</w:t>
            </w:r>
          </w:p>
        </w:tc>
        <w:tc>
          <w:tcPr>
            <w:tcW w:w="2268" w:type="dxa"/>
            <w:vAlign w:val="bottom"/>
          </w:tcPr>
          <w:p w14:paraId="56E030F6"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rPr>
                <w:lang w:val="en-US"/>
              </w:rPr>
            </w:pPr>
            <w:r w:rsidRPr="00DB041B">
              <w:rPr>
                <w:lang w:val="en-US"/>
              </w:rPr>
              <w:t>&gt;0.0100</w:t>
            </w:r>
          </w:p>
        </w:tc>
      </w:tr>
      <w:tr w:rsidR="007454F5" w:rsidRPr="00DB041B" w14:paraId="1E12A03A" w14:textId="77777777" w:rsidTr="005835BC">
        <w:tc>
          <w:tcPr>
            <w:cnfStyle w:val="001000000000" w:firstRow="0" w:lastRow="0" w:firstColumn="1" w:lastColumn="0" w:oddVBand="0" w:evenVBand="0" w:oddHBand="0" w:evenHBand="0" w:firstRowFirstColumn="0" w:firstRowLastColumn="0" w:lastRowFirstColumn="0" w:lastRowLastColumn="0"/>
            <w:tcW w:w="2268" w:type="dxa"/>
            <w:vAlign w:val="bottom"/>
          </w:tcPr>
          <w:p w14:paraId="67AFA352" w14:textId="77777777" w:rsidR="007454F5" w:rsidRPr="00DB041B" w:rsidRDefault="007454F5" w:rsidP="005835BC">
            <w:pPr>
              <w:jc w:val="center"/>
              <w:rPr>
                <w:sz w:val="24"/>
                <w:lang w:val="en-US"/>
              </w:rPr>
            </w:pPr>
            <w:r w:rsidRPr="00DB041B">
              <w:rPr>
                <w:color w:val="000000"/>
                <w:sz w:val="24"/>
                <w:lang w:val="en-US"/>
              </w:rPr>
              <w:t>Posterior cingulate</w:t>
            </w:r>
          </w:p>
        </w:tc>
        <w:tc>
          <w:tcPr>
            <w:tcW w:w="2268" w:type="dxa"/>
          </w:tcPr>
          <w:p w14:paraId="58196185"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pPr>
            <w:r w:rsidRPr="00DB041B">
              <w:rPr>
                <w:color w:val="000000"/>
              </w:rPr>
              <w:t>&lt;0.0001</w:t>
            </w:r>
          </w:p>
        </w:tc>
        <w:tc>
          <w:tcPr>
            <w:tcW w:w="2268" w:type="dxa"/>
            <w:vAlign w:val="bottom"/>
          </w:tcPr>
          <w:p w14:paraId="60BF1843"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rPr>
                <w:lang w:val="en-US"/>
              </w:rPr>
            </w:pPr>
            <w:r w:rsidRPr="00DB041B">
              <w:t>0.0283</w:t>
            </w:r>
          </w:p>
        </w:tc>
      </w:tr>
      <w:tr w:rsidR="007454F5" w:rsidRPr="00DB041B" w14:paraId="7D09C02D" w14:textId="77777777" w:rsidTr="005835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4B999B66" w14:textId="77777777" w:rsidR="007454F5" w:rsidRPr="00DB041B" w:rsidRDefault="007454F5" w:rsidP="005835BC">
            <w:pPr>
              <w:jc w:val="left"/>
              <w:rPr>
                <w:sz w:val="24"/>
                <w:lang w:val="en-US"/>
              </w:rPr>
            </w:pPr>
            <w:r w:rsidRPr="00DB041B">
              <w:rPr>
                <w:color w:val="000000"/>
                <w:sz w:val="24"/>
                <w:lang w:val="en-US"/>
              </w:rPr>
              <w:t>Precentral gyrus</w:t>
            </w:r>
          </w:p>
        </w:tc>
        <w:tc>
          <w:tcPr>
            <w:tcW w:w="2268" w:type="dxa"/>
          </w:tcPr>
          <w:p w14:paraId="5EEB7916"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pPr>
            <w:r w:rsidRPr="00DB041B">
              <w:t>0.0004</w:t>
            </w:r>
          </w:p>
        </w:tc>
        <w:tc>
          <w:tcPr>
            <w:tcW w:w="2268" w:type="dxa"/>
            <w:vAlign w:val="bottom"/>
          </w:tcPr>
          <w:p w14:paraId="0A912374" w14:textId="77777777" w:rsidR="007454F5" w:rsidRPr="00DB041B" w:rsidRDefault="007454F5" w:rsidP="005835BC">
            <w:pPr>
              <w:jc w:val="center"/>
              <w:cnfStyle w:val="000000100000" w:firstRow="0" w:lastRow="0" w:firstColumn="0" w:lastColumn="0" w:oddVBand="0" w:evenVBand="0" w:oddHBand="1" w:evenHBand="0" w:firstRowFirstColumn="0" w:firstRowLastColumn="0" w:lastRowFirstColumn="0" w:lastRowLastColumn="0"/>
              <w:rPr>
                <w:lang w:val="en-US"/>
              </w:rPr>
            </w:pPr>
            <w:r w:rsidRPr="00DB041B">
              <w:rPr>
                <w:lang w:val="en-US"/>
              </w:rPr>
              <w:t>&gt;0.0100</w:t>
            </w:r>
          </w:p>
        </w:tc>
      </w:tr>
      <w:tr w:rsidR="007454F5" w:rsidRPr="00DB041B" w14:paraId="0D1F2663" w14:textId="77777777" w:rsidTr="005835BC">
        <w:trPr>
          <w:trHeight w:val="73"/>
        </w:trPr>
        <w:tc>
          <w:tcPr>
            <w:cnfStyle w:val="001000000000" w:firstRow="0" w:lastRow="0" w:firstColumn="1" w:lastColumn="0" w:oddVBand="0" w:evenVBand="0" w:oddHBand="0" w:evenHBand="0" w:firstRowFirstColumn="0" w:firstRowLastColumn="0" w:lastRowFirstColumn="0" w:lastRowLastColumn="0"/>
            <w:tcW w:w="2268" w:type="dxa"/>
            <w:vAlign w:val="bottom"/>
          </w:tcPr>
          <w:p w14:paraId="7A1E7089" w14:textId="77777777" w:rsidR="007454F5" w:rsidRPr="00DB041B" w:rsidRDefault="007454F5" w:rsidP="005835BC">
            <w:pPr>
              <w:jc w:val="center"/>
              <w:rPr>
                <w:sz w:val="24"/>
                <w:lang w:val="en-US"/>
              </w:rPr>
            </w:pPr>
            <w:r w:rsidRPr="00DB041B">
              <w:rPr>
                <w:color w:val="000000"/>
                <w:sz w:val="24"/>
                <w:lang w:val="en-US"/>
              </w:rPr>
              <w:t>Precuneus</w:t>
            </w:r>
          </w:p>
        </w:tc>
        <w:tc>
          <w:tcPr>
            <w:tcW w:w="2268" w:type="dxa"/>
          </w:tcPr>
          <w:p w14:paraId="7CD03113"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pPr>
            <w:r w:rsidRPr="00DB041B">
              <w:rPr>
                <w:color w:val="000000"/>
              </w:rPr>
              <w:t>&lt;0.0001</w:t>
            </w:r>
          </w:p>
        </w:tc>
        <w:tc>
          <w:tcPr>
            <w:tcW w:w="2268" w:type="dxa"/>
            <w:vAlign w:val="bottom"/>
          </w:tcPr>
          <w:p w14:paraId="59F7A91A" w14:textId="77777777" w:rsidR="007454F5" w:rsidRPr="00DB041B" w:rsidRDefault="007454F5" w:rsidP="005835BC">
            <w:pPr>
              <w:jc w:val="center"/>
              <w:cnfStyle w:val="000000000000" w:firstRow="0" w:lastRow="0" w:firstColumn="0" w:lastColumn="0" w:oddVBand="0" w:evenVBand="0" w:oddHBand="0" w:evenHBand="0" w:firstRowFirstColumn="0" w:firstRowLastColumn="0" w:lastRowFirstColumn="0" w:lastRowLastColumn="0"/>
              <w:rPr>
                <w:lang w:val="en-US"/>
              </w:rPr>
            </w:pPr>
            <w:r w:rsidRPr="00DB041B">
              <w:rPr>
                <w:lang w:val="en-US"/>
              </w:rPr>
              <w:t>&gt;0.0100</w:t>
            </w:r>
          </w:p>
        </w:tc>
      </w:tr>
    </w:tbl>
    <w:p w14:paraId="7F105291" w14:textId="77777777" w:rsidR="007454F5" w:rsidRDefault="007454F5" w:rsidP="007454F5">
      <w:pPr>
        <w:spacing w:line="360" w:lineRule="auto"/>
        <w:rPr>
          <w:color w:val="000000" w:themeColor="text1"/>
          <w:lang w:val="en-US"/>
        </w:rPr>
      </w:pPr>
    </w:p>
    <w:p w14:paraId="303C8421" w14:textId="77777777" w:rsidR="007454F5" w:rsidRDefault="007454F5" w:rsidP="007454F5">
      <w:pPr>
        <w:spacing w:line="360" w:lineRule="auto"/>
        <w:rPr>
          <w:color w:val="000000" w:themeColor="text1"/>
          <w:lang w:val="en-US"/>
        </w:rPr>
      </w:pPr>
    </w:p>
    <w:p w14:paraId="2E449BE5" w14:textId="1CA5BEC8" w:rsidR="002C44ED" w:rsidRPr="00D01F20" w:rsidRDefault="002C44ED" w:rsidP="008D6E50">
      <w:pPr>
        <w:spacing w:line="360" w:lineRule="auto"/>
        <w:rPr>
          <w:lang w:val="en-US"/>
        </w:rPr>
      </w:pPr>
    </w:p>
    <w:sectPr w:rsidR="002C44ED" w:rsidRPr="00D01F2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4ED"/>
    <w:rsid w:val="0022202B"/>
    <w:rsid w:val="00281698"/>
    <w:rsid w:val="002C44ED"/>
    <w:rsid w:val="00380118"/>
    <w:rsid w:val="005C6E56"/>
    <w:rsid w:val="005D63B5"/>
    <w:rsid w:val="006F368F"/>
    <w:rsid w:val="007454F5"/>
    <w:rsid w:val="0079528E"/>
    <w:rsid w:val="008D6E50"/>
    <w:rsid w:val="00991ED9"/>
    <w:rsid w:val="009C49A8"/>
    <w:rsid w:val="00AB788A"/>
    <w:rsid w:val="00B11EE0"/>
    <w:rsid w:val="00B55ABD"/>
    <w:rsid w:val="00BA613D"/>
    <w:rsid w:val="00C355FE"/>
    <w:rsid w:val="00C72FE4"/>
    <w:rsid w:val="00D01F20"/>
    <w:rsid w:val="00DD17CF"/>
    <w:rsid w:val="00E21674"/>
    <w:rsid w:val="00F956E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42FE1"/>
  <w15:chartTrackingRefBased/>
  <w15:docId w15:val="{86F15AD9-EC0E-104F-B2B7-DD75AB8A5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4ED"/>
    <w:rPr>
      <w:rFonts w:ascii="Times New Roman" w:eastAsia="Times New Roman" w:hAnsi="Times New Roman" w:cs="Times New Roman"/>
      <w:lang w:val="en-GB"/>
    </w:rPr>
  </w:style>
  <w:style w:type="paragraph" w:styleId="Overskrift1">
    <w:name w:val="heading 1"/>
    <w:basedOn w:val="Normal"/>
    <w:next w:val="Normal"/>
    <w:link w:val="Overskrift1Tegn"/>
    <w:uiPriority w:val="9"/>
    <w:qFormat/>
    <w:rsid w:val="002C44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2C44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2C44ED"/>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2C44ED"/>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2C44ED"/>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2C44ED"/>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C44ED"/>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C44ED"/>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C44ED"/>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C44ED"/>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2C44ED"/>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2C44ED"/>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2C44ED"/>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2C44ED"/>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2C44ED"/>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2C44ED"/>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2C44ED"/>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2C44ED"/>
    <w:rPr>
      <w:rFonts w:eastAsiaTheme="majorEastAsia" w:cstheme="majorBidi"/>
      <w:color w:val="272727" w:themeColor="text1" w:themeTint="D8"/>
    </w:rPr>
  </w:style>
  <w:style w:type="paragraph" w:styleId="Titel">
    <w:name w:val="Title"/>
    <w:basedOn w:val="Normal"/>
    <w:next w:val="Normal"/>
    <w:link w:val="TitelTegn"/>
    <w:uiPriority w:val="10"/>
    <w:qFormat/>
    <w:rsid w:val="002C44ED"/>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2C44ED"/>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2C44ED"/>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2C44ED"/>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2C44ED"/>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2C44ED"/>
    <w:rPr>
      <w:i/>
      <w:iCs/>
      <w:color w:val="404040" w:themeColor="text1" w:themeTint="BF"/>
    </w:rPr>
  </w:style>
  <w:style w:type="paragraph" w:styleId="Listeafsnit">
    <w:name w:val="List Paragraph"/>
    <w:basedOn w:val="Normal"/>
    <w:uiPriority w:val="34"/>
    <w:qFormat/>
    <w:rsid w:val="002C44ED"/>
    <w:pPr>
      <w:ind w:left="720"/>
      <w:contextualSpacing/>
    </w:pPr>
  </w:style>
  <w:style w:type="character" w:styleId="Kraftigfremhvning">
    <w:name w:val="Intense Emphasis"/>
    <w:basedOn w:val="Standardskrifttypeiafsnit"/>
    <w:uiPriority w:val="21"/>
    <w:qFormat/>
    <w:rsid w:val="002C44ED"/>
    <w:rPr>
      <w:i/>
      <w:iCs/>
      <w:color w:val="0F4761" w:themeColor="accent1" w:themeShade="BF"/>
    </w:rPr>
  </w:style>
  <w:style w:type="paragraph" w:styleId="Strktcitat">
    <w:name w:val="Intense Quote"/>
    <w:basedOn w:val="Normal"/>
    <w:next w:val="Normal"/>
    <w:link w:val="StrktcitatTegn"/>
    <w:uiPriority w:val="30"/>
    <w:qFormat/>
    <w:rsid w:val="002C44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2C44ED"/>
    <w:rPr>
      <w:i/>
      <w:iCs/>
      <w:color w:val="0F4761" w:themeColor="accent1" w:themeShade="BF"/>
    </w:rPr>
  </w:style>
  <w:style w:type="character" w:styleId="Kraftighenvisning">
    <w:name w:val="Intense Reference"/>
    <w:basedOn w:val="Standardskrifttypeiafsnit"/>
    <w:uiPriority w:val="32"/>
    <w:qFormat/>
    <w:rsid w:val="002C44ED"/>
    <w:rPr>
      <w:b/>
      <w:bCs/>
      <w:smallCaps/>
      <w:color w:val="0F4761" w:themeColor="accent1" w:themeShade="BF"/>
      <w:spacing w:val="5"/>
    </w:rPr>
  </w:style>
  <w:style w:type="character" w:styleId="Hyperlink">
    <w:name w:val="Hyperlink"/>
    <w:uiPriority w:val="99"/>
    <w:rsid w:val="002C44ED"/>
    <w:rPr>
      <w:rFonts w:cs="Times New Roman"/>
      <w:color w:val="0000FF"/>
      <w:u w:val="single"/>
    </w:rPr>
  </w:style>
  <w:style w:type="character" w:styleId="Ulstomtale">
    <w:name w:val="Unresolved Mention"/>
    <w:basedOn w:val="Standardskrifttypeiafsnit"/>
    <w:uiPriority w:val="99"/>
    <w:semiHidden/>
    <w:unhideWhenUsed/>
    <w:rsid w:val="005C6E56"/>
    <w:rPr>
      <w:color w:val="605E5C"/>
      <w:shd w:val="clear" w:color="auto" w:fill="E1DFDD"/>
    </w:rPr>
  </w:style>
  <w:style w:type="character" w:styleId="Pladsholdertekst">
    <w:name w:val="Placeholder Text"/>
    <w:basedOn w:val="Standardskrifttypeiafsnit"/>
    <w:uiPriority w:val="99"/>
    <w:semiHidden/>
    <w:rsid w:val="005D63B5"/>
    <w:rPr>
      <w:color w:val="666666"/>
    </w:rPr>
  </w:style>
  <w:style w:type="table" w:styleId="Almindeligtabel5">
    <w:name w:val="Plain Table 5"/>
    <w:basedOn w:val="Tabel-Normal"/>
    <w:uiPriority w:val="45"/>
    <w:rsid w:val="007454F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5722650">
      <w:bodyDiv w:val="1"/>
      <w:marLeft w:val="0"/>
      <w:marRight w:val="0"/>
      <w:marTop w:val="0"/>
      <w:marBottom w:val="0"/>
      <w:divBdr>
        <w:top w:val="none" w:sz="0" w:space="0" w:color="auto"/>
        <w:left w:val="none" w:sz="0" w:space="0" w:color="auto"/>
        <w:bottom w:val="none" w:sz="0" w:space="0" w:color="auto"/>
        <w:right w:val="none" w:sz="0" w:space="0" w:color="auto"/>
      </w:divBdr>
      <w:divsChild>
        <w:div w:id="1841307738">
          <w:marLeft w:val="640"/>
          <w:marRight w:val="0"/>
          <w:marTop w:val="0"/>
          <w:marBottom w:val="0"/>
          <w:divBdr>
            <w:top w:val="none" w:sz="0" w:space="0" w:color="auto"/>
            <w:left w:val="none" w:sz="0" w:space="0" w:color="auto"/>
            <w:bottom w:val="none" w:sz="0" w:space="0" w:color="auto"/>
            <w:right w:val="none" w:sz="0" w:space="0" w:color="auto"/>
          </w:divBdr>
        </w:div>
        <w:div w:id="1507866361">
          <w:marLeft w:val="640"/>
          <w:marRight w:val="0"/>
          <w:marTop w:val="0"/>
          <w:marBottom w:val="0"/>
          <w:divBdr>
            <w:top w:val="none" w:sz="0" w:space="0" w:color="auto"/>
            <w:left w:val="none" w:sz="0" w:space="0" w:color="auto"/>
            <w:bottom w:val="none" w:sz="0" w:space="0" w:color="auto"/>
            <w:right w:val="none" w:sz="0" w:space="0" w:color="auto"/>
          </w:divBdr>
        </w:div>
        <w:div w:id="1355575489">
          <w:marLeft w:val="640"/>
          <w:marRight w:val="0"/>
          <w:marTop w:val="0"/>
          <w:marBottom w:val="0"/>
          <w:divBdr>
            <w:top w:val="none" w:sz="0" w:space="0" w:color="auto"/>
            <w:left w:val="none" w:sz="0" w:space="0" w:color="auto"/>
            <w:bottom w:val="none" w:sz="0" w:space="0" w:color="auto"/>
            <w:right w:val="none" w:sz="0" w:space="0" w:color="auto"/>
          </w:divBdr>
        </w:div>
        <w:div w:id="95907399">
          <w:marLeft w:val="640"/>
          <w:marRight w:val="0"/>
          <w:marTop w:val="0"/>
          <w:marBottom w:val="0"/>
          <w:divBdr>
            <w:top w:val="none" w:sz="0" w:space="0" w:color="auto"/>
            <w:left w:val="none" w:sz="0" w:space="0" w:color="auto"/>
            <w:bottom w:val="none" w:sz="0" w:space="0" w:color="auto"/>
            <w:right w:val="none" w:sz="0" w:space="0" w:color="auto"/>
          </w:divBdr>
        </w:div>
        <w:div w:id="156774958">
          <w:marLeft w:val="640"/>
          <w:marRight w:val="0"/>
          <w:marTop w:val="0"/>
          <w:marBottom w:val="0"/>
          <w:divBdr>
            <w:top w:val="none" w:sz="0" w:space="0" w:color="auto"/>
            <w:left w:val="none" w:sz="0" w:space="0" w:color="auto"/>
            <w:bottom w:val="none" w:sz="0" w:space="0" w:color="auto"/>
            <w:right w:val="none" w:sz="0" w:space="0" w:color="auto"/>
          </w:divBdr>
        </w:div>
        <w:div w:id="1268974307">
          <w:marLeft w:val="640"/>
          <w:marRight w:val="0"/>
          <w:marTop w:val="0"/>
          <w:marBottom w:val="0"/>
          <w:divBdr>
            <w:top w:val="none" w:sz="0" w:space="0" w:color="auto"/>
            <w:left w:val="none" w:sz="0" w:space="0" w:color="auto"/>
            <w:bottom w:val="none" w:sz="0" w:space="0" w:color="auto"/>
            <w:right w:val="none" w:sz="0" w:space="0" w:color="auto"/>
          </w:divBdr>
        </w:div>
        <w:div w:id="940602151">
          <w:marLeft w:val="640"/>
          <w:marRight w:val="0"/>
          <w:marTop w:val="0"/>
          <w:marBottom w:val="0"/>
          <w:divBdr>
            <w:top w:val="none" w:sz="0" w:space="0" w:color="auto"/>
            <w:left w:val="none" w:sz="0" w:space="0" w:color="auto"/>
            <w:bottom w:val="none" w:sz="0" w:space="0" w:color="auto"/>
            <w:right w:val="none" w:sz="0" w:space="0" w:color="auto"/>
          </w:divBdr>
        </w:div>
        <w:div w:id="1691681706">
          <w:marLeft w:val="640"/>
          <w:marRight w:val="0"/>
          <w:marTop w:val="0"/>
          <w:marBottom w:val="0"/>
          <w:divBdr>
            <w:top w:val="none" w:sz="0" w:space="0" w:color="auto"/>
            <w:left w:val="none" w:sz="0" w:space="0" w:color="auto"/>
            <w:bottom w:val="none" w:sz="0" w:space="0" w:color="auto"/>
            <w:right w:val="none" w:sz="0" w:space="0" w:color="auto"/>
          </w:divBdr>
        </w:div>
      </w:divsChild>
    </w:div>
    <w:div w:id="511070697">
      <w:bodyDiv w:val="1"/>
      <w:marLeft w:val="0"/>
      <w:marRight w:val="0"/>
      <w:marTop w:val="0"/>
      <w:marBottom w:val="0"/>
      <w:divBdr>
        <w:top w:val="none" w:sz="0" w:space="0" w:color="auto"/>
        <w:left w:val="none" w:sz="0" w:space="0" w:color="auto"/>
        <w:bottom w:val="none" w:sz="0" w:space="0" w:color="auto"/>
        <w:right w:val="none" w:sz="0" w:space="0" w:color="auto"/>
      </w:divBdr>
      <w:divsChild>
        <w:div w:id="1593902417">
          <w:marLeft w:val="640"/>
          <w:marRight w:val="0"/>
          <w:marTop w:val="0"/>
          <w:marBottom w:val="0"/>
          <w:divBdr>
            <w:top w:val="none" w:sz="0" w:space="0" w:color="auto"/>
            <w:left w:val="none" w:sz="0" w:space="0" w:color="auto"/>
            <w:bottom w:val="none" w:sz="0" w:space="0" w:color="auto"/>
            <w:right w:val="none" w:sz="0" w:space="0" w:color="auto"/>
          </w:divBdr>
        </w:div>
        <w:div w:id="43261646">
          <w:marLeft w:val="640"/>
          <w:marRight w:val="0"/>
          <w:marTop w:val="0"/>
          <w:marBottom w:val="0"/>
          <w:divBdr>
            <w:top w:val="none" w:sz="0" w:space="0" w:color="auto"/>
            <w:left w:val="none" w:sz="0" w:space="0" w:color="auto"/>
            <w:bottom w:val="none" w:sz="0" w:space="0" w:color="auto"/>
            <w:right w:val="none" w:sz="0" w:space="0" w:color="auto"/>
          </w:divBdr>
        </w:div>
        <w:div w:id="305204718">
          <w:marLeft w:val="640"/>
          <w:marRight w:val="0"/>
          <w:marTop w:val="0"/>
          <w:marBottom w:val="0"/>
          <w:divBdr>
            <w:top w:val="none" w:sz="0" w:space="0" w:color="auto"/>
            <w:left w:val="none" w:sz="0" w:space="0" w:color="auto"/>
            <w:bottom w:val="none" w:sz="0" w:space="0" w:color="auto"/>
            <w:right w:val="none" w:sz="0" w:space="0" w:color="auto"/>
          </w:divBdr>
        </w:div>
        <w:div w:id="2093090117">
          <w:marLeft w:val="640"/>
          <w:marRight w:val="0"/>
          <w:marTop w:val="0"/>
          <w:marBottom w:val="0"/>
          <w:divBdr>
            <w:top w:val="none" w:sz="0" w:space="0" w:color="auto"/>
            <w:left w:val="none" w:sz="0" w:space="0" w:color="auto"/>
            <w:bottom w:val="none" w:sz="0" w:space="0" w:color="auto"/>
            <w:right w:val="none" w:sz="0" w:space="0" w:color="auto"/>
          </w:divBdr>
        </w:div>
        <w:div w:id="1762414646">
          <w:marLeft w:val="640"/>
          <w:marRight w:val="0"/>
          <w:marTop w:val="0"/>
          <w:marBottom w:val="0"/>
          <w:divBdr>
            <w:top w:val="none" w:sz="0" w:space="0" w:color="auto"/>
            <w:left w:val="none" w:sz="0" w:space="0" w:color="auto"/>
            <w:bottom w:val="none" w:sz="0" w:space="0" w:color="auto"/>
            <w:right w:val="none" w:sz="0" w:space="0" w:color="auto"/>
          </w:divBdr>
        </w:div>
        <w:div w:id="59208684">
          <w:marLeft w:val="640"/>
          <w:marRight w:val="0"/>
          <w:marTop w:val="0"/>
          <w:marBottom w:val="0"/>
          <w:divBdr>
            <w:top w:val="none" w:sz="0" w:space="0" w:color="auto"/>
            <w:left w:val="none" w:sz="0" w:space="0" w:color="auto"/>
            <w:bottom w:val="none" w:sz="0" w:space="0" w:color="auto"/>
            <w:right w:val="none" w:sz="0" w:space="0" w:color="auto"/>
          </w:divBdr>
        </w:div>
        <w:div w:id="752435477">
          <w:marLeft w:val="640"/>
          <w:marRight w:val="0"/>
          <w:marTop w:val="0"/>
          <w:marBottom w:val="0"/>
          <w:divBdr>
            <w:top w:val="none" w:sz="0" w:space="0" w:color="auto"/>
            <w:left w:val="none" w:sz="0" w:space="0" w:color="auto"/>
            <w:bottom w:val="none" w:sz="0" w:space="0" w:color="auto"/>
            <w:right w:val="none" w:sz="0" w:space="0" w:color="auto"/>
          </w:divBdr>
        </w:div>
        <w:div w:id="199099637">
          <w:marLeft w:val="640"/>
          <w:marRight w:val="0"/>
          <w:marTop w:val="0"/>
          <w:marBottom w:val="0"/>
          <w:divBdr>
            <w:top w:val="none" w:sz="0" w:space="0" w:color="auto"/>
            <w:left w:val="none" w:sz="0" w:space="0" w:color="auto"/>
            <w:bottom w:val="none" w:sz="0" w:space="0" w:color="auto"/>
            <w:right w:val="none" w:sz="0" w:space="0" w:color="auto"/>
          </w:divBdr>
        </w:div>
        <w:div w:id="1923753150">
          <w:marLeft w:val="640"/>
          <w:marRight w:val="0"/>
          <w:marTop w:val="0"/>
          <w:marBottom w:val="0"/>
          <w:divBdr>
            <w:top w:val="none" w:sz="0" w:space="0" w:color="auto"/>
            <w:left w:val="none" w:sz="0" w:space="0" w:color="auto"/>
            <w:bottom w:val="none" w:sz="0" w:space="0" w:color="auto"/>
            <w:right w:val="none" w:sz="0" w:space="0" w:color="auto"/>
          </w:divBdr>
        </w:div>
      </w:divsChild>
    </w:div>
    <w:div w:id="1074275298">
      <w:bodyDiv w:val="1"/>
      <w:marLeft w:val="0"/>
      <w:marRight w:val="0"/>
      <w:marTop w:val="0"/>
      <w:marBottom w:val="0"/>
      <w:divBdr>
        <w:top w:val="none" w:sz="0" w:space="0" w:color="auto"/>
        <w:left w:val="none" w:sz="0" w:space="0" w:color="auto"/>
        <w:bottom w:val="none" w:sz="0" w:space="0" w:color="auto"/>
        <w:right w:val="none" w:sz="0" w:space="0" w:color="auto"/>
      </w:divBdr>
      <w:divsChild>
        <w:div w:id="15157594">
          <w:marLeft w:val="640"/>
          <w:marRight w:val="0"/>
          <w:marTop w:val="0"/>
          <w:marBottom w:val="0"/>
          <w:divBdr>
            <w:top w:val="none" w:sz="0" w:space="0" w:color="auto"/>
            <w:left w:val="none" w:sz="0" w:space="0" w:color="auto"/>
            <w:bottom w:val="none" w:sz="0" w:space="0" w:color="auto"/>
            <w:right w:val="none" w:sz="0" w:space="0" w:color="auto"/>
          </w:divBdr>
        </w:div>
        <w:div w:id="694429857">
          <w:marLeft w:val="640"/>
          <w:marRight w:val="0"/>
          <w:marTop w:val="0"/>
          <w:marBottom w:val="0"/>
          <w:divBdr>
            <w:top w:val="none" w:sz="0" w:space="0" w:color="auto"/>
            <w:left w:val="none" w:sz="0" w:space="0" w:color="auto"/>
            <w:bottom w:val="none" w:sz="0" w:space="0" w:color="auto"/>
            <w:right w:val="none" w:sz="0" w:space="0" w:color="auto"/>
          </w:divBdr>
        </w:div>
        <w:div w:id="1271090685">
          <w:marLeft w:val="640"/>
          <w:marRight w:val="0"/>
          <w:marTop w:val="0"/>
          <w:marBottom w:val="0"/>
          <w:divBdr>
            <w:top w:val="none" w:sz="0" w:space="0" w:color="auto"/>
            <w:left w:val="none" w:sz="0" w:space="0" w:color="auto"/>
            <w:bottom w:val="none" w:sz="0" w:space="0" w:color="auto"/>
            <w:right w:val="none" w:sz="0" w:space="0" w:color="auto"/>
          </w:divBdr>
        </w:div>
        <w:div w:id="1270312967">
          <w:marLeft w:val="640"/>
          <w:marRight w:val="0"/>
          <w:marTop w:val="0"/>
          <w:marBottom w:val="0"/>
          <w:divBdr>
            <w:top w:val="none" w:sz="0" w:space="0" w:color="auto"/>
            <w:left w:val="none" w:sz="0" w:space="0" w:color="auto"/>
            <w:bottom w:val="none" w:sz="0" w:space="0" w:color="auto"/>
            <w:right w:val="none" w:sz="0" w:space="0" w:color="auto"/>
          </w:divBdr>
        </w:div>
        <w:div w:id="525338950">
          <w:marLeft w:val="640"/>
          <w:marRight w:val="0"/>
          <w:marTop w:val="0"/>
          <w:marBottom w:val="0"/>
          <w:divBdr>
            <w:top w:val="none" w:sz="0" w:space="0" w:color="auto"/>
            <w:left w:val="none" w:sz="0" w:space="0" w:color="auto"/>
            <w:bottom w:val="none" w:sz="0" w:space="0" w:color="auto"/>
            <w:right w:val="none" w:sz="0" w:space="0" w:color="auto"/>
          </w:divBdr>
        </w:div>
        <w:div w:id="294795218">
          <w:marLeft w:val="640"/>
          <w:marRight w:val="0"/>
          <w:marTop w:val="0"/>
          <w:marBottom w:val="0"/>
          <w:divBdr>
            <w:top w:val="none" w:sz="0" w:space="0" w:color="auto"/>
            <w:left w:val="none" w:sz="0" w:space="0" w:color="auto"/>
            <w:bottom w:val="none" w:sz="0" w:space="0" w:color="auto"/>
            <w:right w:val="none" w:sz="0" w:space="0" w:color="auto"/>
          </w:divBdr>
        </w:div>
        <w:div w:id="104665699">
          <w:marLeft w:val="640"/>
          <w:marRight w:val="0"/>
          <w:marTop w:val="0"/>
          <w:marBottom w:val="0"/>
          <w:divBdr>
            <w:top w:val="none" w:sz="0" w:space="0" w:color="auto"/>
            <w:left w:val="none" w:sz="0" w:space="0" w:color="auto"/>
            <w:bottom w:val="none" w:sz="0" w:space="0" w:color="auto"/>
            <w:right w:val="none" w:sz="0" w:space="0" w:color="auto"/>
          </w:divBdr>
        </w:div>
        <w:div w:id="2069376896">
          <w:marLeft w:val="640"/>
          <w:marRight w:val="0"/>
          <w:marTop w:val="0"/>
          <w:marBottom w:val="0"/>
          <w:divBdr>
            <w:top w:val="none" w:sz="0" w:space="0" w:color="auto"/>
            <w:left w:val="none" w:sz="0" w:space="0" w:color="auto"/>
            <w:bottom w:val="none" w:sz="0" w:space="0" w:color="auto"/>
            <w:right w:val="none" w:sz="0" w:space="0" w:color="auto"/>
          </w:divBdr>
        </w:div>
      </w:divsChild>
    </w:div>
    <w:div w:id="1203595812">
      <w:bodyDiv w:val="1"/>
      <w:marLeft w:val="0"/>
      <w:marRight w:val="0"/>
      <w:marTop w:val="0"/>
      <w:marBottom w:val="0"/>
      <w:divBdr>
        <w:top w:val="none" w:sz="0" w:space="0" w:color="auto"/>
        <w:left w:val="none" w:sz="0" w:space="0" w:color="auto"/>
        <w:bottom w:val="none" w:sz="0" w:space="0" w:color="auto"/>
        <w:right w:val="none" w:sz="0" w:space="0" w:color="auto"/>
      </w:divBdr>
      <w:divsChild>
        <w:div w:id="1276207947">
          <w:marLeft w:val="640"/>
          <w:marRight w:val="0"/>
          <w:marTop w:val="0"/>
          <w:marBottom w:val="0"/>
          <w:divBdr>
            <w:top w:val="none" w:sz="0" w:space="0" w:color="auto"/>
            <w:left w:val="none" w:sz="0" w:space="0" w:color="auto"/>
            <w:bottom w:val="none" w:sz="0" w:space="0" w:color="auto"/>
            <w:right w:val="none" w:sz="0" w:space="0" w:color="auto"/>
          </w:divBdr>
        </w:div>
        <w:div w:id="770321497">
          <w:marLeft w:val="640"/>
          <w:marRight w:val="0"/>
          <w:marTop w:val="0"/>
          <w:marBottom w:val="0"/>
          <w:divBdr>
            <w:top w:val="none" w:sz="0" w:space="0" w:color="auto"/>
            <w:left w:val="none" w:sz="0" w:space="0" w:color="auto"/>
            <w:bottom w:val="none" w:sz="0" w:space="0" w:color="auto"/>
            <w:right w:val="none" w:sz="0" w:space="0" w:color="auto"/>
          </w:divBdr>
        </w:div>
        <w:div w:id="549194285">
          <w:marLeft w:val="640"/>
          <w:marRight w:val="0"/>
          <w:marTop w:val="0"/>
          <w:marBottom w:val="0"/>
          <w:divBdr>
            <w:top w:val="none" w:sz="0" w:space="0" w:color="auto"/>
            <w:left w:val="none" w:sz="0" w:space="0" w:color="auto"/>
            <w:bottom w:val="none" w:sz="0" w:space="0" w:color="auto"/>
            <w:right w:val="none" w:sz="0" w:space="0" w:color="auto"/>
          </w:divBdr>
        </w:div>
        <w:div w:id="115368853">
          <w:marLeft w:val="640"/>
          <w:marRight w:val="0"/>
          <w:marTop w:val="0"/>
          <w:marBottom w:val="0"/>
          <w:divBdr>
            <w:top w:val="none" w:sz="0" w:space="0" w:color="auto"/>
            <w:left w:val="none" w:sz="0" w:space="0" w:color="auto"/>
            <w:bottom w:val="none" w:sz="0" w:space="0" w:color="auto"/>
            <w:right w:val="none" w:sz="0" w:space="0" w:color="auto"/>
          </w:divBdr>
        </w:div>
        <w:div w:id="1161655028">
          <w:marLeft w:val="640"/>
          <w:marRight w:val="0"/>
          <w:marTop w:val="0"/>
          <w:marBottom w:val="0"/>
          <w:divBdr>
            <w:top w:val="none" w:sz="0" w:space="0" w:color="auto"/>
            <w:left w:val="none" w:sz="0" w:space="0" w:color="auto"/>
            <w:bottom w:val="none" w:sz="0" w:space="0" w:color="auto"/>
            <w:right w:val="none" w:sz="0" w:space="0" w:color="auto"/>
          </w:divBdr>
        </w:div>
        <w:div w:id="1395545978">
          <w:marLeft w:val="640"/>
          <w:marRight w:val="0"/>
          <w:marTop w:val="0"/>
          <w:marBottom w:val="0"/>
          <w:divBdr>
            <w:top w:val="none" w:sz="0" w:space="0" w:color="auto"/>
            <w:left w:val="none" w:sz="0" w:space="0" w:color="auto"/>
            <w:bottom w:val="none" w:sz="0" w:space="0" w:color="auto"/>
            <w:right w:val="none" w:sz="0" w:space="0" w:color="auto"/>
          </w:divBdr>
        </w:div>
        <w:div w:id="2125802235">
          <w:marLeft w:val="640"/>
          <w:marRight w:val="0"/>
          <w:marTop w:val="0"/>
          <w:marBottom w:val="0"/>
          <w:divBdr>
            <w:top w:val="none" w:sz="0" w:space="0" w:color="auto"/>
            <w:left w:val="none" w:sz="0" w:space="0" w:color="auto"/>
            <w:bottom w:val="none" w:sz="0" w:space="0" w:color="auto"/>
            <w:right w:val="none" w:sz="0" w:space="0" w:color="auto"/>
          </w:divBdr>
        </w:div>
        <w:div w:id="1350254634">
          <w:marLeft w:val="640"/>
          <w:marRight w:val="0"/>
          <w:marTop w:val="0"/>
          <w:marBottom w:val="0"/>
          <w:divBdr>
            <w:top w:val="none" w:sz="0" w:space="0" w:color="auto"/>
            <w:left w:val="none" w:sz="0" w:space="0" w:color="auto"/>
            <w:bottom w:val="none" w:sz="0" w:space="0" w:color="auto"/>
            <w:right w:val="none" w:sz="0" w:space="0" w:color="auto"/>
          </w:divBdr>
        </w:div>
      </w:divsChild>
    </w:div>
    <w:div w:id="1228688642">
      <w:bodyDiv w:val="1"/>
      <w:marLeft w:val="0"/>
      <w:marRight w:val="0"/>
      <w:marTop w:val="0"/>
      <w:marBottom w:val="0"/>
      <w:divBdr>
        <w:top w:val="none" w:sz="0" w:space="0" w:color="auto"/>
        <w:left w:val="none" w:sz="0" w:space="0" w:color="auto"/>
        <w:bottom w:val="none" w:sz="0" w:space="0" w:color="auto"/>
        <w:right w:val="none" w:sz="0" w:space="0" w:color="auto"/>
      </w:divBdr>
      <w:divsChild>
        <w:div w:id="1034114514">
          <w:marLeft w:val="640"/>
          <w:marRight w:val="0"/>
          <w:marTop w:val="0"/>
          <w:marBottom w:val="0"/>
          <w:divBdr>
            <w:top w:val="none" w:sz="0" w:space="0" w:color="auto"/>
            <w:left w:val="none" w:sz="0" w:space="0" w:color="auto"/>
            <w:bottom w:val="none" w:sz="0" w:space="0" w:color="auto"/>
            <w:right w:val="none" w:sz="0" w:space="0" w:color="auto"/>
          </w:divBdr>
        </w:div>
        <w:div w:id="1636333522">
          <w:marLeft w:val="640"/>
          <w:marRight w:val="0"/>
          <w:marTop w:val="0"/>
          <w:marBottom w:val="0"/>
          <w:divBdr>
            <w:top w:val="none" w:sz="0" w:space="0" w:color="auto"/>
            <w:left w:val="none" w:sz="0" w:space="0" w:color="auto"/>
            <w:bottom w:val="none" w:sz="0" w:space="0" w:color="auto"/>
            <w:right w:val="none" w:sz="0" w:space="0" w:color="auto"/>
          </w:divBdr>
        </w:div>
        <w:div w:id="1647390048">
          <w:marLeft w:val="640"/>
          <w:marRight w:val="0"/>
          <w:marTop w:val="0"/>
          <w:marBottom w:val="0"/>
          <w:divBdr>
            <w:top w:val="none" w:sz="0" w:space="0" w:color="auto"/>
            <w:left w:val="none" w:sz="0" w:space="0" w:color="auto"/>
            <w:bottom w:val="none" w:sz="0" w:space="0" w:color="auto"/>
            <w:right w:val="none" w:sz="0" w:space="0" w:color="auto"/>
          </w:divBdr>
        </w:div>
        <w:div w:id="1722095540">
          <w:marLeft w:val="640"/>
          <w:marRight w:val="0"/>
          <w:marTop w:val="0"/>
          <w:marBottom w:val="0"/>
          <w:divBdr>
            <w:top w:val="none" w:sz="0" w:space="0" w:color="auto"/>
            <w:left w:val="none" w:sz="0" w:space="0" w:color="auto"/>
            <w:bottom w:val="none" w:sz="0" w:space="0" w:color="auto"/>
            <w:right w:val="none" w:sz="0" w:space="0" w:color="auto"/>
          </w:divBdr>
        </w:div>
        <w:div w:id="1158573089">
          <w:marLeft w:val="640"/>
          <w:marRight w:val="0"/>
          <w:marTop w:val="0"/>
          <w:marBottom w:val="0"/>
          <w:divBdr>
            <w:top w:val="none" w:sz="0" w:space="0" w:color="auto"/>
            <w:left w:val="none" w:sz="0" w:space="0" w:color="auto"/>
            <w:bottom w:val="none" w:sz="0" w:space="0" w:color="auto"/>
            <w:right w:val="none" w:sz="0" w:space="0" w:color="auto"/>
          </w:divBdr>
        </w:div>
        <w:div w:id="1858033040">
          <w:marLeft w:val="640"/>
          <w:marRight w:val="0"/>
          <w:marTop w:val="0"/>
          <w:marBottom w:val="0"/>
          <w:divBdr>
            <w:top w:val="none" w:sz="0" w:space="0" w:color="auto"/>
            <w:left w:val="none" w:sz="0" w:space="0" w:color="auto"/>
            <w:bottom w:val="none" w:sz="0" w:space="0" w:color="auto"/>
            <w:right w:val="none" w:sz="0" w:space="0" w:color="auto"/>
          </w:divBdr>
        </w:div>
        <w:div w:id="1252157782">
          <w:marLeft w:val="640"/>
          <w:marRight w:val="0"/>
          <w:marTop w:val="0"/>
          <w:marBottom w:val="0"/>
          <w:divBdr>
            <w:top w:val="none" w:sz="0" w:space="0" w:color="auto"/>
            <w:left w:val="none" w:sz="0" w:space="0" w:color="auto"/>
            <w:bottom w:val="none" w:sz="0" w:space="0" w:color="auto"/>
            <w:right w:val="none" w:sz="0" w:space="0" w:color="auto"/>
          </w:divBdr>
        </w:div>
        <w:div w:id="597518129">
          <w:marLeft w:val="640"/>
          <w:marRight w:val="0"/>
          <w:marTop w:val="0"/>
          <w:marBottom w:val="0"/>
          <w:divBdr>
            <w:top w:val="none" w:sz="0" w:space="0" w:color="auto"/>
            <w:left w:val="none" w:sz="0" w:space="0" w:color="auto"/>
            <w:bottom w:val="none" w:sz="0" w:space="0" w:color="auto"/>
            <w:right w:val="none" w:sz="0" w:space="0" w:color="auto"/>
          </w:divBdr>
        </w:div>
      </w:divsChild>
    </w:div>
    <w:div w:id="1287077420">
      <w:bodyDiv w:val="1"/>
      <w:marLeft w:val="0"/>
      <w:marRight w:val="0"/>
      <w:marTop w:val="0"/>
      <w:marBottom w:val="0"/>
      <w:divBdr>
        <w:top w:val="none" w:sz="0" w:space="0" w:color="auto"/>
        <w:left w:val="none" w:sz="0" w:space="0" w:color="auto"/>
        <w:bottom w:val="none" w:sz="0" w:space="0" w:color="auto"/>
        <w:right w:val="none" w:sz="0" w:space="0" w:color="auto"/>
      </w:divBdr>
      <w:divsChild>
        <w:div w:id="1993095246">
          <w:marLeft w:val="640"/>
          <w:marRight w:val="0"/>
          <w:marTop w:val="0"/>
          <w:marBottom w:val="0"/>
          <w:divBdr>
            <w:top w:val="none" w:sz="0" w:space="0" w:color="auto"/>
            <w:left w:val="none" w:sz="0" w:space="0" w:color="auto"/>
            <w:bottom w:val="none" w:sz="0" w:space="0" w:color="auto"/>
            <w:right w:val="none" w:sz="0" w:space="0" w:color="auto"/>
          </w:divBdr>
        </w:div>
        <w:div w:id="1210342405">
          <w:marLeft w:val="640"/>
          <w:marRight w:val="0"/>
          <w:marTop w:val="0"/>
          <w:marBottom w:val="0"/>
          <w:divBdr>
            <w:top w:val="none" w:sz="0" w:space="0" w:color="auto"/>
            <w:left w:val="none" w:sz="0" w:space="0" w:color="auto"/>
            <w:bottom w:val="none" w:sz="0" w:space="0" w:color="auto"/>
            <w:right w:val="none" w:sz="0" w:space="0" w:color="auto"/>
          </w:divBdr>
        </w:div>
        <w:div w:id="312683025">
          <w:marLeft w:val="640"/>
          <w:marRight w:val="0"/>
          <w:marTop w:val="0"/>
          <w:marBottom w:val="0"/>
          <w:divBdr>
            <w:top w:val="none" w:sz="0" w:space="0" w:color="auto"/>
            <w:left w:val="none" w:sz="0" w:space="0" w:color="auto"/>
            <w:bottom w:val="none" w:sz="0" w:space="0" w:color="auto"/>
            <w:right w:val="none" w:sz="0" w:space="0" w:color="auto"/>
          </w:divBdr>
        </w:div>
        <w:div w:id="383869804">
          <w:marLeft w:val="640"/>
          <w:marRight w:val="0"/>
          <w:marTop w:val="0"/>
          <w:marBottom w:val="0"/>
          <w:divBdr>
            <w:top w:val="none" w:sz="0" w:space="0" w:color="auto"/>
            <w:left w:val="none" w:sz="0" w:space="0" w:color="auto"/>
            <w:bottom w:val="none" w:sz="0" w:space="0" w:color="auto"/>
            <w:right w:val="none" w:sz="0" w:space="0" w:color="auto"/>
          </w:divBdr>
        </w:div>
        <w:div w:id="509179479">
          <w:marLeft w:val="640"/>
          <w:marRight w:val="0"/>
          <w:marTop w:val="0"/>
          <w:marBottom w:val="0"/>
          <w:divBdr>
            <w:top w:val="none" w:sz="0" w:space="0" w:color="auto"/>
            <w:left w:val="none" w:sz="0" w:space="0" w:color="auto"/>
            <w:bottom w:val="none" w:sz="0" w:space="0" w:color="auto"/>
            <w:right w:val="none" w:sz="0" w:space="0" w:color="auto"/>
          </w:divBdr>
        </w:div>
        <w:div w:id="474417449">
          <w:marLeft w:val="640"/>
          <w:marRight w:val="0"/>
          <w:marTop w:val="0"/>
          <w:marBottom w:val="0"/>
          <w:divBdr>
            <w:top w:val="none" w:sz="0" w:space="0" w:color="auto"/>
            <w:left w:val="none" w:sz="0" w:space="0" w:color="auto"/>
            <w:bottom w:val="none" w:sz="0" w:space="0" w:color="auto"/>
            <w:right w:val="none" w:sz="0" w:space="0" w:color="auto"/>
          </w:divBdr>
        </w:div>
        <w:div w:id="798765384">
          <w:marLeft w:val="640"/>
          <w:marRight w:val="0"/>
          <w:marTop w:val="0"/>
          <w:marBottom w:val="0"/>
          <w:divBdr>
            <w:top w:val="none" w:sz="0" w:space="0" w:color="auto"/>
            <w:left w:val="none" w:sz="0" w:space="0" w:color="auto"/>
            <w:bottom w:val="none" w:sz="0" w:space="0" w:color="auto"/>
            <w:right w:val="none" w:sz="0" w:space="0" w:color="auto"/>
          </w:divBdr>
        </w:div>
      </w:divsChild>
    </w:div>
    <w:div w:id="1752315332">
      <w:bodyDiv w:val="1"/>
      <w:marLeft w:val="0"/>
      <w:marRight w:val="0"/>
      <w:marTop w:val="0"/>
      <w:marBottom w:val="0"/>
      <w:divBdr>
        <w:top w:val="none" w:sz="0" w:space="0" w:color="auto"/>
        <w:left w:val="none" w:sz="0" w:space="0" w:color="auto"/>
        <w:bottom w:val="none" w:sz="0" w:space="0" w:color="auto"/>
        <w:right w:val="none" w:sz="0" w:space="0" w:color="auto"/>
      </w:divBdr>
      <w:divsChild>
        <w:div w:id="1301571400">
          <w:marLeft w:val="640"/>
          <w:marRight w:val="0"/>
          <w:marTop w:val="0"/>
          <w:marBottom w:val="0"/>
          <w:divBdr>
            <w:top w:val="none" w:sz="0" w:space="0" w:color="auto"/>
            <w:left w:val="none" w:sz="0" w:space="0" w:color="auto"/>
            <w:bottom w:val="none" w:sz="0" w:space="0" w:color="auto"/>
            <w:right w:val="none" w:sz="0" w:space="0" w:color="auto"/>
          </w:divBdr>
        </w:div>
        <w:div w:id="1555000144">
          <w:marLeft w:val="640"/>
          <w:marRight w:val="0"/>
          <w:marTop w:val="0"/>
          <w:marBottom w:val="0"/>
          <w:divBdr>
            <w:top w:val="none" w:sz="0" w:space="0" w:color="auto"/>
            <w:left w:val="none" w:sz="0" w:space="0" w:color="auto"/>
            <w:bottom w:val="none" w:sz="0" w:space="0" w:color="auto"/>
            <w:right w:val="none" w:sz="0" w:space="0" w:color="auto"/>
          </w:divBdr>
        </w:div>
        <w:div w:id="1339498387">
          <w:marLeft w:val="640"/>
          <w:marRight w:val="0"/>
          <w:marTop w:val="0"/>
          <w:marBottom w:val="0"/>
          <w:divBdr>
            <w:top w:val="none" w:sz="0" w:space="0" w:color="auto"/>
            <w:left w:val="none" w:sz="0" w:space="0" w:color="auto"/>
            <w:bottom w:val="none" w:sz="0" w:space="0" w:color="auto"/>
            <w:right w:val="none" w:sz="0" w:space="0" w:color="auto"/>
          </w:divBdr>
        </w:div>
        <w:div w:id="1939437135">
          <w:marLeft w:val="640"/>
          <w:marRight w:val="0"/>
          <w:marTop w:val="0"/>
          <w:marBottom w:val="0"/>
          <w:divBdr>
            <w:top w:val="none" w:sz="0" w:space="0" w:color="auto"/>
            <w:left w:val="none" w:sz="0" w:space="0" w:color="auto"/>
            <w:bottom w:val="none" w:sz="0" w:space="0" w:color="auto"/>
            <w:right w:val="none" w:sz="0" w:space="0" w:color="auto"/>
          </w:divBdr>
        </w:div>
        <w:div w:id="321666220">
          <w:marLeft w:val="640"/>
          <w:marRight w:val="0"/>
          <w:marTop w:val="0"/>
          <w:marBottom w:val="0"/>
          <w:divBdr>
            <w:top w:val="none" w:sz="0" w:space="0" w:color="auto"/>
            <w:left w:val="none" w:sz="0" w:space="0" w:color="auto"/>
            <w:bottom w:val="none" w:sz="0" w:space="0" w:color="auto"/>
            <w:right w:val="none" w:sz="0" w:space="0" w:color="auto"/>
          </w:divBdr>
        </w:div>
        <w:div w:id="829637051">
          <w:marLeft w:val="640"/>
          <w:marRight w:val="0"/>
          <w:marTop w:val="0"/>
          <w:marBottom w:val="0"/>
          <w:divBdr>
            <w:top w:val="none" w:sz="0" w:space="0" w:color="auto"/>
            <w:left w:val="none" w:sz="0" w:space="0" w:color="auto"/>
            <w:bottom w:val="none" w:sz="0" w:space="0" w:color="auto"/>
            <w:right w:val="none" w:sz="0" w:space="0" w:color="auto"/>
          </w:divBdr>
        </w:div>
        <w:div w:id="1041369408">
          <w:marLeft w:val="640"/>
          <w:marRight w:val="0"/>
          <w:marTop w:val="0"/>
          <w:marBottom w:val="0"/>
          <w:divBdr>
            <w:top w:val="none" w:sz="0" w:space="0" w:color="auto"/>
            <w:left w:val="none" w:sz="0" w:space="0" w:color="auto"/>
            <w:bottom w:val="none" w:sz="0" w:space="0" w:color="auto"/>
            <w:right w:val="none" w:sz="0" w:space="0" w:color="auto"/>
          </w:divBdr>
        </w:div>
        <w:div w:id="1900942356">
          <w:marLeft w:val="640"/>
          <w:marRight w:val="0"/>
          <w:marTop w:val="0"/>
          <w:marBottom w:val="0"/>
          <w:divBdr>
            <w:top w:val="none" w:sz="0" w:space="0" w:color="auto"/>
            <w:left w:val="none" w:sz="0" w:space="0" w:color="auto"/>
            <w:bottom w:val="none" w:sz="0" w:space="0" w:color="auto"/>
            <w:right w:val="none" w:sz="0" w:space="0" w:color="auto"/>
          </w:divBdr>
        </w:div>
      </w:divsChild>
    </w:div>
    <w:div w:id="2005163044">
      <w:bodyDiv w:val="1"/>
      <w:marLeft w:val="0"/>
      <w:marRight w:val="0"/>
      <w:marTop w:val="0"/>
      <w:marBottom w:val="0"/>
      <w:divBdr>
        <w:top w:val="none" w:sz="0" w:space="0" w:color="auto"/>
        <w:left w:val="none" w:sz="0" w:space="0" w:color="auto"/>
        <w:bottom w:val="none" w:sz="0" w:space="0" w:color="auto"/>
        <w:right w:val="none" w:sz="0" w:space="0" w:color="auto"/>
      </w:divBdr>
      <w:divsChild>
        <w:div w:id="977683497">
          <w:marLeft w:val="640"/>
          <w:marRight w:val="0"/>
          <w:marTop w:val="0"/>
          <w:marBottom w:val="0"/>
          <w:divBdr>
            <w:top w:val="none" w:sz="0" w:space="0" w:color="auto"/>
            <w:left w:val="none" w:sz="0" w:space="0" w:color="auto"/>
            <w:bottom w:val="none" w:sz="0" w:space="0" w:color="auto"/>
            <w:right w:val="none" w:sz="0" w:space="0" w:color="auto"/>
          </w:divBdr>
        </w:div>
        <w:div w:id="304706102">
          <w:marLeft w:val="640"/>
          <w:marRight w:val="0"/>
          <w:marTop w:val="0"/>
          <w:marBottom w:val="0"/>
          <w:divBdr>
            <w:top w:val="none" w:sz="0" w:space="0" w:color="auto"/>
            <w:left w:val="none" w:sz="0" w:space="0" w:color="auto"/>
            <w:bottom w:val="none" w:sz="0" w:space="0" w:color="auto"/>
            <w:right w:val="none" w:sz="0" w:space="0" w:color="auto"/>
          </w:divBdr>
        </w:div>
        <w:div w:id="1726948510">
          <w:marLeft w:val="640"/>
          <w:marRight w:val="0"/>
          <w:marTop w:val="0"/>
          <w:marBottom w:val="0"/>
          <w:divBdr>
            <w:top w:val="none" w:sz="0" w:space="0" w:color="auto"/>
            <w:left w:val="none" w:sz="0" w:space="0" w:color="auto"/>
            <w:bottom w:val="none" w:sz="0" w:space="0" w:color="auto"/>
            <w:right w:val="none" w:sz="0" w:space="0" w:color="auto"/>
          </w:divBdr>
        </w:div>
        <w:div w:id="1914855789">
          <w:marLeft w:val="640"/>
          <w:marRight w:val="0"/>
          <w:marTop w:val="0"/>
          <w:marBottom w:val="0"/>
          <w:divBdr>
            <w:top w:val="none" w:sz="0" w:space="0" w:color="auto"/>
            <w:left w:val="none" w:sz="0" w:space="0" w:color="auto"/>
            <w:bottom w:val="none" w:sz="0" w:space="0" w:color="auto"/>
            <w:right w:val="none" w:sz="0" w:space="0" w:color="auto"/>
          </w:divBdr>
        </w:div>
        <w:div w:id="1772043693">
          <w:marLeft w:val="640"/>
          <w:marRight w:val="0"/>
          <w:marTop w:val="0"/>
          <w:marBottom w:val="0"/>
          <w:divBdr>
            <w:top w:val="none" w:sz="0" w:space="0" w:color="auto"/>
            <w:left w:val="none" w:sz="0" w:space="0" w:color="auto"/>
            <w:bottom w:val="none" w:sz="0" w:space="0" w:color="auto"/>
            <w:right w:val="none" w:sz="0" w:space="0" w:color="auto"/>
          </w:divBdr>
        </w:div>
        <w:div w:id="1048214572">
          <w:marLeft w:val="640"/>
          <w:marRight w:val="0"/>
          <w:marTop w:val="0"/>
          <w:marBottom w:val="0"/>
          <w:divBdr>
            <w:top w:val="none" w:sz="0" w:space="0" w:color="auto"/>
            <w:left w:val="none" w:sz="0" w:space="0" w:color="auto"/>
            <w:bottom w:val="none" w:sz="0" w:space="0" w:color="auto"/>
            <w:right w:val="none" w:sz="0" w:space="0" w:color="auto"/>
          </w:divBdr>
        </w:div>
        <w:div w:id="1642274209">
          <w:marLeft w:val="640"/>
          <w:marRight w:val="0"/>
          <w:marTop w:val="0"/>
          <w:marBottom w:val="0"/>
          <w:divBdr>
            <w:top w:val="none" w:sz="0" w:space="0" w:color="auto"/>
            <w:left w:val="none" w:sz="0" w:space="0" w:color="auto"/>
            <w:bottom w:val="none" w:sz="0" w:space="0" w:color="auto"/>
            <w:right w:val="none" w:sz="0" w:space="0" w:color="auto"/>
          </w:divBdr>
        </w:div>
        <w:div w:id="96292997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mvafaee@health.sdu.dk"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687518-1B7C-AD4F-A811-24ABD4788FCD}">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acbbb5b0-cfda-4eb5-893e-dec52ffd936e&quot;,&quot;properties&quot;:{&quot;noteIndex&quot;:0},&quot;isEdited&quot;:false,&quot;manualOverride&quot;:{&quot;citeprocText&quot;:&quot;(1)&quot;,&quot;isManuallyOverridden&quot;:false,&quot;manualOverrideText&quot;:&quot;&quot;},&quot;citationTag&quot;:&quot;MENDELEY_CITATION_v3_eyJjaXRhdGlvbklEIjoiTUVOREVMRVlfQ0lUQVRJT05fYWNiYmI1YjAtY2ZkYS00ZWI1LTg5M2UtZGVjNTJmZmQ5MzZlIiwicHJvcGVydGllcyI6eyJub3RlSW5kZXgiOjB9LCJpc0VkaXRlZCI6ZmFsc2UsIm1hbnVhbE92ZXJyaWRlIjp7ImNpdGVwcm9jVGV4dCI6IigxKSIsImlzTWFudWFsbHlPdmVycmlkZGVuIjpmYWxzZSwibWFudWFsT3ZlcnJpZGVUZXh0IjoiIn0sImNpdGF0aW9uSXRlbXMiOlt7ImlkIjoiZjM2MmZiMjgtNmZjMC01NjM1LWI0MmUtODNkYTliMjE4ZDcxIiwiaXRlbURhdGEiOnsiRE9JIjoiMTAuNTY0NDEvaGlsYmVydHByZXNzLjIyNDYuNTg0MCIsImF1dGhvciI6W3siZHJvcHBpbmctcGFydGljbGUiOiIiLCJmYW1pbHkiOiJOaWV0by1DYXN0YW5vbiIsImdpdmVuIjoiQWxmb25zbyIsIm5vbi1kcm9wcGluZy1wYXJ0aWNsZSI6IiIsInBhcnNlLW5hbWVzIjpmYWxzZSwic3VmZml4IjoiIn0seyJkcm9wcGluZy1wYXJ0aWNsZSI6IiIsImZhbWlseSI6IldoaXRmaWVsZC1HYWJyaWVsaSIsImdpdmVuIjoiU3VzYW4iLCJub24tZHJvcHBpbmctcGFydGljbGUiOiIiLCJwYXJzZS1uYW1lcyI6ZmFsc2UsInN1ZmZpeCI6IiJ9XSwiY29udGFpbmVyLXRpdGxlIjoiQ09OTiBmdW5jdGlvbmFsIGNvbm5lY3Rpdml0eSB0b29sYm94OiBSUklEIFNDUl8wMDk1NTAsIHJlbGVhc2UgMjIiLCJpZCI6ImYzNjJmYjI4LTZmYzAtNTYzNS1iNDJlLTgzZGE5YjIxOGQ3MSIsImlzc3VlZCI6eyJkYXRlLXBhcnRzIjpbWyIyMDIyIl1dfSwidGl0bGUiOiJDT05OIGZ1bmN0aW9uYWwgY29ubmVjdGl2aXR5IHRvb2xib3g6IFJSSUQgU0NSXzAwOTU1MCwgcmVsZWFzZSAyMiIsInR5cGUiOiJhcnRpY2xlLWpvdXJuYWwiLCJjb250YWluZXItdGl0bGUtc2hvcnQiOiIifSwidXJpcyI6WyJodHRwOi8vd3d3Lm1lbmRlbGV5LmNvbS9kb2N1bWVudHMvP3V1aWQ9ZTBhZDEzYWItYWFlYS00ZTc3LTllYzktZGM1NzIwMWVkOGZhIl0sImlzVGVtcG9yYXJ5IjpmYWxzZSwibGVnYWN5RGVza3RvcElkIjoiZTBhZDEzYWItYWFlYS00ZTc3LTllYzktZGM1NzIwMWVkOGZhIn1dfQ==&quot;,&quot;citationItems&quot;:[{&quot;id&quot;:&quot;f362fb28-6fc0-5635-b42e-83da9b218d71&quot;,&quot;itemData&quot;:{&quot;DOI&quot;:&quot;10.56441/hilbertpress.2246.5840&quot;,&quot;author&quot;:[{&quot;dropping-particle&quot;:&quot;&quot;,&quot;family&quot;:&quot;Nieto-Castanon&quot;,&quot;given&quot;:&quot;Alfonso&quot;,&quot;non-dropping-particle&quot;:&quot;&quot;,&quot;parse-names&quot;:false,&quot;suffix&quot;:&quot;&quot;},{&quot;dropping-particle&quot;:&quot;&quot;,&quot;family&quot;:&quot;Whitfield-Gabrieli&quot;,&quot;given&quot;:&quot;Susan&quot;,&quot;non-dropping-particle&quot;:&quot;&quot;,&quot;parse-names&quot;:false,&quot;suffix&quot;:&quot;&quot;}],&quot;container-title&quot;:&quot;CONN functional connectivity toolbox: RRID SCR_009550, release 22&quot;,&quot;id&quot;:&quot;f362fb28-6fc0-5635-b42e-83da9b218d71&quot;,&quot;issued&quot;:{&quot;date-parts&quot;:[[&quot;2022&quot;]]},&quot;title&quot;:&quot;CONN functional connectivity toolbox: RRID SCR_009550, release 22&quot;,&quot;type&quot;:&quot;article-journal&quot;,&quot;container-title-short&quot;:&quot;&quot;},&quot;uris&quot;:[&quot;http://www.mendeley.com/documents/?uuid=e0ad13ab-aaea-4e77-9ec9-dc57201ed8fa&quot;],&quot;isTemporary&quot;:false,&quot;legacyDesktopId&quot;:&quot;e0ad13ab-aaea-4e77-9ec9-dc57201ed8fa&quot;}]},{&quot;citationID&quot;:&quot;MENDELEY_CITATION_9d688e57-b86a-4d63-af21-e8b86cb7d162&quot;,&quot;properties&quot;:{&quot;noteIndex&quot;:0},&quot;isEdited&quot;:false,&quot;manualOverride&quot;:{&quot;citeprocText&quot;:&quot;(2)&quot;,&quot;isManuallyOverridden&quot;:false,&quot;manualOverrideText&quot;:&quot;&quot;},&quot;citationTag&quot;:&quot;MENDELEY_CITATION_v3_eyJjaXRhdGlvbklEIjoiTUVOREVMRVlfQ0lUQVRJT05fOWQ2ODhlNTctYjg2YS00ZDYzLWFmMjEtZThiODZjYjdkMTYyIiwicHJvcGVydGllcyI6eyJub3RlSW5kZXgiOjB9LCJpc0VkaXRlZCI6ZmFsc2UsIm1hbnVhbE92ZXJyaWRlIjp7ImNpdGVwcm9jVGV4dCI6IigyKSIsImlzTWFudWFsbHlPdmVycmlkZGVuIjpmYWxzZSwibWFudWFsT3ZlcnJpZGVUZXh0IjoiIn0sImNpdGF0aW9uSXRlbXMiOlt7ImlkIjoiYzc2NmE4OTMtNjJkZS01MzBiLWExOTMtNTZiOTljZTE4YjgyIiwiaXRlbURhdGEiOnsiRE9JIjoiMTAuMTAwMi9oYm0uMjQ3MjIiLCJJU1NOIjoiMTA5NzAxOTMiLCJQTUlEIjoiMzEzMjIzMDMiLCJhYnN0cmFjdCI6IlRoZSBodW1hbiBicmFpbiBpcyBpbnRyaW5zaWNhbGx5IG9yZ2FuaXplZCBpbnRvIHJlc3Rpbmctc3RhdGUgbmV0d29ya3MgKFJTTnMpLiBDdXJyZW50bHksIHNldmVyYWwgaHVtYW4gYnJhaW4gZnVuY3Rpb25hbCBhdGxhc2VzIGFyZSB1c2VkIHRvIGRlZmluZSB0aGUgc3BhdGlhbCBjb25zdGl0dWVudHMgb2YgdGhlc2UgUlNOcy4gSG93ZXZlciwgdGhlcmUgYXJlIHNpZ25pZmljYW50IGNvbmNlcm5zIGFib3V0IGludGVyYXRsYXMgdmFyaWFiaWxpdHkuIEluIHJlc3BvbnNlLCB3ZSB1bmRlcnRvb2sgYSBxdWFudGl0YXRpdmUgY29tcGFyaXNvbiBvZiB0aGUgZml2ZSBtYWpvciBSU05zIChkZWZhdWx0IG1vZGUgW0RNTl0sIHNhbGllbmNlLCBjZW50cmFsIGV4ZWN1dGl2ZSwgc2Vuc29yaW1vdG9yLCBhbmQgdmlzdWFsIG5ldHdvcmtzKSBhY3Jvc3MgY3VycmVudGx5IGF2YWlsYWJsZSBicmFpbiBmdW5jdGlvbmFsIGF0bGFzZXMgKG4gPSA2KSBpbiB3aGljaCB3ZSBkZW1vbnN0cmF0ZWQgdGhhdCAoYSkgc2ltaWxhcml0eSBiZXR3ZWVuIGF0bGFzZXMgd2FzIG1vZGVzdCBhbmQgcG9zaXRpdmVseSBsaW5rZWQgdG8gdGhlIHNpemUgb2YgdGhlIHNhbXBsZSB1c2VkIHRvIGNvbnN0cnVjdCB0aGVtOyAoYikgYWNyb3NzIGF0bGFzZXMsIHNwYXRpYWwgb3ZlcmxhcCBhbW9uZyBtYWpvciBSU05zIHJhbmdlZCBiZXR3ZWVuIDE3IGFuZCA3NiUgKG1lYW4gPSAzOSUpLCB3aGljaCByZXN1bHRlZCBpbiB2YXJpYWJpbGl0eSBpbiB0aGVpciBmdW5jdGlvbmFsIGNvbm5lY3Rpdml0eTsgKGMpIGxvd2VyIG9yZGVyIFJTTnMgd2VyZSBnZW5lcmFsbHkgc3BhdGlhbGx5IGNvbnNlcnZlZCBhY3Jvc3MgYXRsYXNlczsgKGQpIGFtb25nIGhpZ2hlciBvcmRlciBSU05zLCB0aGUgRE1OIHdhcyB0aGUgbW9zdCBjb25zZXJ2ZWQgYWNyb3NzIGF0bGFzZXM7IGFuZCAoZSkgdm94ZWwtd2lzZSBmbGV4aWJpbGl0eSAoaS5lLiwgdGhlIGxpa2VsaWhvb2Qgb2YgYSB2b3hlbCB0byBjaGFuZ2UgbmV0d29yayBhc3NpZ25tZW50IGFjcm9zcyBhdGxhc2VzKSB3YXMgaGlnaCBmb3Igc3ViY29ydGljYWwgcmVnaW9ucyBhbmQgbG93IGZvciB0aGUgc2Vuc29yeSwgbW90b3IgYW5kIG1lZGlhbCBwcmVmcm9udGFsIGNvcnRpY2VzLCBhbmQgdGhlIHByZWN1bmV1cy4gSW4gb3JkZXIgdG8gZmFjaWxpdGF0ZSBSU04gcmVwcm9kdWNpYmlsaXR5IGluIGZ1dHVyZSBzdHVkaWVzLCB3ZSBwcm92aWRlIGEgbmV3IGZyZWVseSBhdmFpbGFibGUgQ29uc2Vuc3VhbCBBdGxhcyBvZiBSRXN0aW5nLXN0YXRlIE5ldHdvcmtzLCBiYXNlZCBvbiB0aGUgbW9zdCByZWxpYWJsZSBhdGxhc2VzLiIsImF1dGhvciI6W3siZHJvcHBpbmctcGFydGljbGUiOiIiLCJmYW1pbHkiOiJEb3VjZXQiLCJnaXZlbiI6IkdhZWxsZSBFLiIsIm5vbi1kcm9wcGluZy1wYXJ0aWNsZSI6IiIsInBhcnNlLW5hbWVzIjpmYWxzZSwic3VmZml4IjoiIn0seyJkcm9wcGluZy1wYXJ0aWNsZSI6IiIsImZhbWlseSI6IkxlZSIsImdpdmVuIjoiV29uIEhlZSIsIm5vbi1kcm9wcGluZy1wYXJ0aWNsZSI6IiIsInBhcnNlLW5hbWVzIjpmYWxzZSwic3VmZml4IjoiIn0seyJkcm9wcGluZy1wYXJ0aWNsZSI6IiIsImZhbWlseSI6IkZyYW5nb3UiLCJnaXZlbiI6IlNvcGhpYSIsIm5vbi1kcm9wcGluZy1wYXJ0aWNsZSI6IiIsInBhcnNlLW5hbWVzIjpmYWxzZSwic3VmZml4IjoiIn1dLCJjb250YWluZXItdGl0bGUiOiJIdW1hbiBCcmFpbiBNYXBwaW5nIiwiaWQiOiJjNzY2YTg5My02MmRlLTUzMGItYTE5My01NmI5OWNlMThiODIiLCJpc3N1ZSI6IjE1IiwiaXNzdWVkIjp7ImRhdGUtcGFydHMiOltbIjIwMTkiXV19LCJwYWdlIjoiNDU3Ny00NTg3IiwidGl0bGUiOiJFdmFsdWF0aW9uIG9mIHRoZSBzcGF0aWFsIHZhcmlhYmlsaXR5IGluIHRoZSBtYWpvciByZXN0aW5nLXN0YXRlIG5ldHdvcmtzIGFjcm9zcyBodW1hbiBicmFpbiBmdW5jdGlvbmFsIGF0bGFzZXMiLCJ0eXBlIjoiYXJ0aWNsZS1qb3VybmFsIiwidm9sdW1lIjoiNDAiLCJjb250YWluZXItdGl0bGUtc2hvcnQiOiJIdW0gQnJhaW4gTWFwcCJ9LCJ1cmlzIjpbImh0dHA6Ly93d3cubWVuZGVsZXkuY29tL2RvY3VtZW50cy8/dXVpZD01MDA1NzBmYy1lNjU3LTQ1NDgtOGRiNS1lMTFlMzA3ODVjY2EiXSwiaXNUZW1wb3JhcnkiOmZhbHNlLCJsZWdhY3lEZXNrdG9wSWQiOiI1MDA1NzBmYy1lNjU3LTQ1NDgtOGRiNS1lMTFlMzA3ODVjY2EifV19&quot;,&quot;citationItems&quot;:[{&quot;id&quot;:&quot;c766a893-62de-530b-a193-56b99ce18b82&quot;,&quot;itemData&quot;:{&quot;DOI&quot;:&quot;10.1002/hbm.24722&quot;,&quot;ISSN&quot;:&quot;10970193&quot;,&quot;PMID&quot;:&quot;31322303&quot;,&quot;abstract&quot;:&quot;The human brain is intrinsically organized into resting-state networks (RSNs). Currently, several human brain functional atlases are used to define the spatial constituents of these RSNs. However, there are significant concerns about interatlas variability. In response, we undertook a quantitative comparison of the five major RSNs (default mode [DMN], salience, central executive, sensorimotor, and visual networks) across currently available brain functional atlases (n = 6) in which we demonstrated that (a) similarity between atlases was modest and positively linked to the size of the sample used to construct them; (b) across atlases, spatial overlap among major RSNs ranged between 17 and 76% (mean = 39%), which resulted in variability in their functional connectivity; (c) lower order RSNs were generally spatially conserved across atlases; (d) among higher order RSNs, the DMN was the most conserved across atlases; and (e) voxel-wise flexibility (i.e., the likelihood of a voxel to change network assignment across atlases) was high for subcortical regions and low for the sensory, motor and medial prefrontal cortices, and the precuneus. In order to facilitate RSN reproducibility in future studies, we provide a new freely available Consensual Atlas of REsting-state Networks, based on the most reliable atlases.&quot;,&quot;author&quot;:[{&quot;dropping-particle&quot;:&quot;&quot;,&quot;family&quot;:&quot;Doucet&quot;,&quot;given&quot;:&quot;Gaelle E.&quot;,&quot;non-dropping-particle&quot;:&quot;&quot;,&quot;parse-names&quot;:false,&quot;suffix&quot;:&quot;&quot;},{&quot;dropping-particle&quot;:&quot;&quot;,&quot;family&quot;:&quot;Lee&quot;,&quot;given&quot;:&quot;Won Hee&quot;,&quot;non-dropping-particle&quot;:&quot;&quot;,&quot;parse-names&quot;:false,&quot;suffix&quot;:&quot;&quot;},{&quot;dropping-particle&quot;:&quot;&quot;,&quot;family&quot;:&quot;Frangou&quot;,&quot;given&quot;:&quot;Sophia&quot;,&quot;non-dropping-particle&quot;:&quot;&quot;,&quot;parse-names&quot;:false,&quot;suffix&quot;:&quot;&quot;}],&quot;container-title&quot;:&quot;Human Brain Mapping&quot;,&quot;id&quot;:&quot;c766a893-62de-530b-a193-56b99ce18b82&quot;,&quot;issue&quot;:&quot;15&quot;,&quot;issued&quot;:{&quot;date-parts&quot;:[[&quot;2019&quot;]]},&quot;page&quot;:&quot;4577-4587&quot;,&quot;title&quot;:&quot;Evaluation of the spatial variability in the major resting-state networks across human brain functional atlases&quot;,&quot;type&quot;:&quot;article-journal&quot;,&quot;volume&quot;:&quot;40&quot;,&quot;container-title-short&quot;:&quot;Hum Brain Mapp&quot;},&quot;uris&quot;:[&quot;http://www.mendeley.com/documents/?uuid=500570fc-e657-4548-8db5-e11e30785cca&quot;],&quot;isTemporary&quot;:false,&quot;legacyDesktopId&quot;:&quot;500570fc-e657-4548-8db5-e11e30785cca&quot;}]},{&quot;citationID&quot;:&quot;MENDELEY_CITATION_41e82f1a-2ea4-42b0-9818-5038cbbc3793&quot;,&quot;properties&quot;:{&quot;noteIndex&quot;:0},&quot;isEdited&quot;:false,&quot;manualOverride&quot;:{&quot;citeprocText&quot;:&quot;(3)&quot;,&quot;isManuallyOverridden&quot;:false,&quot;manualOverrideText&quot;:&quot;&quot;},&quot;citationTag&quot;:&quot;MENDELEY_CITATION_v3_eyJjaXRhdGlvbklEIjoiTUVOREVMRVlfQ0lUQVRJT05fNDFlODJmMWEtMmVhNC00MmIwLTk4MTgtNTAzOGNiYmMzNzkzIiwicHJvcGVydGllcyI6eyJub3RlSW5kZXgiOjB9LCJpc0VkaXRlZCI6ZmFsc2UsIm1hbnVhbE92ZXJyaWRlIjp7ImNpdGVwcm9jVGV4dCI6IigzKSIsImlzTWFudWFsbHlPdmVycmlkZGVuIjpmYWxzZSwibWFudWFsT3ZlcnJpZGVUZXh0IjoiIn0sImNpdGF0aW9uSXRlbXMiOlt7ImlkIjoiNGIxNDBmOWYtZWZkMS01NWFkLTgyMDYtNjcwMTQxZTcxZGY3IiwiaXRlbURhdGEiOnsiRE9JIjoiMTAuMTA3My9wbmFzLjk4LjIuNjc2IiwiSVNTTiI6IjAwMjc4NDI0IiwiUE1JRCI6IjExMjA5MDY0IiwiYWJzdHJhY3QiOiJBIGJhc2VsaW5lIG9yIGNvbnRyb2wgc3RhdGUgaXMgZnVuZGFtZW50YWwgdG8gdGhlIHVuZGVyc3RhbmRpbmcgb2YgbW9zdCBjb21wbGV4IHN5c3RlbXMuIERlZmluaW5nIGEgYmFzZWxpbmUgc3RhdGUgaW4gdGhlIGh1bWFuIGJyYWluLCBhcmd1YWJseSBvdXIgbW9zdCBjb21wbGV4IHN5c3RlbSwgcG9zZXMgYSBwYXJ0aWN1bGFyIGNoYWxsZW5nZS4gTWFueSBzdXNwZWN0IHRoYXQgbGVmdCB1bmNvbnN0cmFpbmVkLCBpdHMgYWN0aXZpdHkgd2lsbCB2YXJ5IHVucHJlZGljdGFibHkuIERlc3BpdGUgdGhpcyBwcmVkaWN0aW9uIHdlIGlkZW50aWZ5IGEgYmFzZWxpbmUgc3RhdGUgb2YgdGhlIG5vcm1hbCBhZHVsdCBodW1hbiBicmFpbiBpbiB0ZXJtcyBvZiB0aGUgYnJhaW4gb3h5Z2VuIGV4dHJhY3Rpb24gZnJhY3Rpb24gb3IgT0VGLiBUaGUgT0VGIGlzIGRlZmluZWQgYXMgdGhlIHJhdGlvIG9mIG94eWdlbiB1c2VkIGJ5IHRoZSBicmFpbiB0byBveHlnZW4gZGVsaXZlcmVkIGJ5IGZsb3dpbmcgYmxvb2QgYW5kIGlzIHJlbWFya2FibHkgdW5pZm9ybSBpbiB0aGUgYXdha2UgYnV0IHJlc3Rpbmcgc3RhdGUgKGUuZy4sIGx5aW5nIHF1aWV0bHkgd2l0aCBleWVzIGNsb3NlZCkuIExvY2FsIGRldmlhdGlvbnMgaW4gdGhlIE9FRiByZXByZXNlbnQgdGhlIHBoeXNpb2xvZ2ljYWwgYmFzaXMgb2Ygc2lnbmFscyBvZiBjaGFuZ2VzIGluIG5ldXJvbmFsIGFjdGl2aXR5IG9idGFpbmVkIHdpdGggZnVuY3Rpb25hbCBNUkkgZHVyaW5nIGEgd2lkZSB2YXJpZXR5IG9mIGh1bWFuIGJlaGF2aW9ycy4gV2UgdXNlZCBxdWFudGl0YXRpdmUgbWV0YWJvbGljIGFuZCBjaXJjdWxhdG9yeSBtZWFzdXJlbWVudHMgZnJvbSBwb3NpdHJvbi1lbWlzc2lvbiB0b21vZ3JhcGh5IHRvIG9idGFpbiB0aGUgT0VGIHJlZ2lvbmFsbHkgdGhyb3VnaG91dCB0aGUgYnJhaW4uIEFyZWFzIG9mIGFjdGl2YXRpb24gd2VyZSBjb25zcGljdW91cyBieSB0aGVpciBhYnNlbmNlLiBBbGwgc2lnbmlmaWNhbnQgZGV2aWF0aW9ucyBmcm9tIHRoZSBtZWFuIGhlbWlzcGhlcmUgT0VGIHdlcmUgaW5jcmVhc2VzLCBzaWduaWZ5aW5nIGRlYWN0aXZhdGlvbnMsIGFuZCByZXNpZGVkIGFsbW9zdCBleGNsdXNpdmVseSBpbiB0aGUgdmlzdWFsIHN5c3RlbS4gRGVmaW5pbmcgdGhlIGJhc2VsaW5lIHN0YXRlIG9mIGFuIGFyZWEgaW4gdGhpcyBtYW5uZXIgYXR0YWNoZXMgbWVhbmluZyB0byBhIGdyb3VwIG9mIGFyZWFzIHRoYXQgY29uc2lzdGVudGx5IGV4aGliaXQgZGVjcmVhc2VzIGZyb20gdGhpcyBiYXNlbGluZSwgZHVyaW5nIGEgd2lkZSB2YXJpZXR5IG9mIGdvYWwtZGlyZWN0ZWQgYmVoYXZpb3JzIG1vbml0b3JlZCB3aXRoIHBvc2l0cm9uLWVtaXNzaW9uIHRvbW9ncmFwaHkgYW5kIGZ1bmN0aW9uYWwgTVJJLiBUaGVzZSBkZWNyZWFzZXMgc3VnZ2VzdCB0aGUgZXhpc3RlbmNlIG9mIGFuIG9yZ2FuaXplZCwgYmFzZWxpbmUgZGVmYXVsdCBtb2RlIG9mIGJyYWluIGZ1bmN0aW9uIHRoYXQgaXMgc3VzcGVuZGVkIGR1cmluZyBzcGVjaWZpYyBnb2FsLWRpcmVjdGVkIGJlaGF2aW9ycy4iLCJhdXRob3IiOlt7ImRyb3BwaW5nLXBhcnRpY2xlIjoiIiwiZmFtaWx5IjoiUmFpY2hsZSIsImdpdmVuIjoiTWFyY3VzIEUuIiwibm9uLWRyb3BwaW5nLXBhcnRpY2xlIjoiIiwicGFyc2UtbmFtZXMiOmZhbHNlLCJzdWZmaXgiOiIifSx7ImRyb3BwaW5nLXBhcnRpY2xlIjoiIiwiZmFtaWx5IjoiTWFjTGVvZCIsImdpdmVuIjoiQW5uIE1hcnkiLCJub24tZHJvcHBpbmctcGFydGljbGUiOiIiLCJwYXJzZS1uYW1lcyI6ZmFsc2UsInN1ZmZpeCI6IiJ9LHsiZHJvcHBpbmctcGFydGljbGUiOiIiLCJmYW1pbHkiOiJTbnlkZXIiLCJnaXZlbiI6IkFicmFoYW0gWi4iLCJub24tZHJvcHBpbmctcGFydGljbGUiOiIiLCJwYXJzZS1uYW1lcyI6ZmFsc2UsInN1ZmZpeCI6IiJ9LHsiZHJvcHBpbmctcGFydGljbGUiOiIiLCJmYW1pbHkiOiJQb3dlcnMiLCJnaXZlbiI6IldpbGxpYW0gSi4iLCJub24tZHJvcHBpbmctcGFydGljbGUiOiIiLCJwYXJzZS1uYW1lcyI6ZmFsc2UsInN1ZmZpeCI6IiJ9LHsiZHJvcHBpbmctcGFydGljbGUiOiIiLCJmYW1pbHkiOiJHdXNuYXJkIiwiZ2l2ZW4iOiJEZWJyYSBBLiIsIm5vbi1kcm9wcGluZy1wYXJ0aWNsZSI6IiIsInBhcnNlLW5hbWVzIjpmYWxzZSwic3VmZml4IjoiIn0seyJkcm9wcGluZy1wYXJ0aWNsZSI6IiIsImZhbWlseSI6IlNodWxtYW4iLCJnaXZlbiI6IkdvcmRvbiBMLiIsIm5vbi1kcm9wcGluZy1wYXJ0aWNsZSI6IiIsInBhcnNlLW5hbWVzIjpmYWxzZSwic3VmZml4IjoiIn1dLCJjb250YWluZXItdGl0bGUiOiJQcm9jZWVkaW5ncyBvZiB0aGUgTmF0aW9uYWwgQWNhZGVteSBvZiBTY2llbmNlcyBvZiB0aGUgVW5pdGVkIFN0YXRlcyBvZiBBbWVyaWNhIiwiaWQiOiI0YjE0MGY5Zi1lZmQxLTU1YWQtODIwNi02NzAxNDFlNzFkZjciLCJpc3N1ZSI6IjIiLCJpc3N1ZWQiOnsiZGF0ZS1wYXJ0cyI6W1siMjAwMSJdXX0sInBhZ2UiOiI2NzYtNjgyIiwidGl0bGUiOiJBIGRlZmF1bHQgbW9kZSBvZiBicmFpbiBmdW5jdGlvbiIsInR5cGUiOiJhcnRpY2xlLWpvdXJuYWwiLCJ2b2x1bWUiOiI5OCIsImNvbnRhaW5lci10aXRsZS1zaG9ydCI6IlByb2MgTmF0bCBBY2FkIFNjaSBVIFMgQSJ9LCJ1cmlzIjpbImh0dHA6Ly93d3cubWVuZGVsZXkuY29tL2RvY3VtZW50cy8/dXVpZD1lYzhmMDQ1MC1lNWFlLTQ4NzktYWMxNC04NzNlNjNiMWUxODgiXSwiaXNUZW1wb3JhcnkiOmZhbHNlLCJsZWdhY3lEZXNrdG9wSWQiOiJlYzhmMDQ1MC1lNWFlLTQ4NzktYWMxNC04NzNlNjNiMWUxODgifV19&quot;,&quot;citationItems&quot;:[{&quot;id&quot;:&quot;4b140f9f-efd1-55ad-8206-670141e71df7&quot;,&quot;itemData&quot;:{&quot;DOI&quot;:&quot;10.1073/pnas.98.2.676&quot;,&quot;ISSN&quot;:&quot;00278424&quot;,&quot;PMID&quot;:&quot;11209064&quot;,&quot;abstract&quot;:&quot;A baseline or control state is fundamental to the understanding of most complex systems. Defining a baseline state in the human brain, arguably our most complex system, poses a particular challenge. Many suspect that left unconstrained, its activity will vary unpredictably. Despite this prediction we identify a baseline state of the normal adult human brain in terms of the brain oxygen extraction fraction or OEF. The OEF is defined as the ratio of oxygen used by the brain to oxygen delivered by flowing blood and is remarkably uniform in the awake but resting state (e.g., lying quietly with eyes closed). Local deviations in the OEF represent the physiological basis of signals of changes in neuronal activity obtained with functional MRI during a wide variety of human behaviors. We used quantitative metabolic and circulatory measurements from positron-emission tomography to obtain the OEF regionally throughout the brain. Areas of activation were conspicuous by their absence. All significant deviations from the mean hemisphere OEF were increases, signifying deactivations, and resided almost exclusively in the visual system. Defining the baseline state of an area in this manner attaches meaning to a group of areas that consistently exhibit decreases from this baseline, during a wide variety of goal-directed behaviors monitored with positron-emission tomography and functional MRI. These decreases suggest the existence of an organized, baseline default mode of brain function that is suspended during specific goal-directed behaviors.&quot;,&quot;author&quot;:[{&quot;dropping-particle&quot;:&quot;&quot;,&quot;family&quot;:&quot;Raichle&quot;,&quot;given&quot;:&quot;Marcus E.&quot;,&quot;non-dropping-particle&quot;:&quot;&quot;,&quot;parse-names&quot;:false,&quot;suffix&quot;:&quot;&quot;},{&quot;dropping-particle&quot;:&quot;&quot;,&quot;family&quot;:&quot;MacLeod&quot;,&quot;given&quot;:&quot;Ann Mary&quot;,&quot;non-dropping-particle&quot;:&quot;&quot;,&quot;parse-names&quot;:false,&quot;suffix&quot;:&quot;&quot;},{&quot;dropping-particle&quot;:&quot;&quot;,&quot;family&quot;:&quot;Snyder&quot;,&quot;given&quot;:&quot;Abraham Z.&quot;,&quot;non-dropping-particle&quot;:&quot;&quot;,&quot;parse-names&quot;:false,&quot;suffix&quot;:&quot;&quot;},{&quot;dropping-particle&quot;:&quot;&quot;,&quot;family&quot;:&quot;Powers&quot;,&quot;given&quot;:&quot;William J.&quot;,&quot;non-dropping-particle&quot;:&quot;&quot;,&quot;parse-names&quot;:false,&quot;suffix&quot;:&quot;&quot;},{&quot;dropping-particle&quot;:&quot;&quot;,&quot;family&quot;:&quot;Gusnard&quot;,&quot;given&quot;:&quot;Debra A.&quot;,&quot;non-dropping-particle&quot;:&quot;&quot;,&quot;parse-names&quot;:false,&quot;suffix&quot;:&quot;&quot;},{&quot;dropping-particle&quot;:&quot;&quot;,&quot;family&quot;:&quot;Shulman&quot;,&quot;given&quot;:&quot;Gordon L.&quot;,&quot;non-dropping-particle&quot;:&quot;&quot;,&quot;parse-names&quot;:false,&quot;suffix&quot;:&quot;&quot;}],&quot;container-title&quot;:&quot;Proceedings of the National Academy of Sciences of the United States of America&quot;,&quot;id&quot;:&quot;4b140f9f-efd1-55ad-8206-670141e71df7&quot;,&quot;issue&quot;:&quot;2&quot;,&quot;issued&quot;:{&quot;date-parts&quot;:[[&quot;2001&quot;]]},&quot;page&quot;:&quot;676-682&quot;,&quot;title&quot;:&quot;A default mode of brain function&quot;,&quot;type&quot;:&quot;article-journal&quot;,&quot;volume&quot;:&quot;98&quot;,&quot;container-title-short&quot;:&quot;Proc Natl Acad Sci U S A&quot;},&quot;uris&quot;:[&quot;http://www.mendeley.com/documents/?uuid=ec8f0450-e5ae-4879-ac14-873e63b1e188&quot;],&quot;isTemporary&quot;:false,&quot;legacyDesktopId&quot;:&quot;ec8f0450-e5ae-4879-ac14-873e63b1e188&quot;}]},{&quot;citationID&quot;:&quot;MENDELEY_CITATION_9ada91c0-3787-464b-8748-0ef8c00c2663&quot;,&quot;properties&quot;:{&quot;noteIndex&quot;:0},&quot;isEdited&quot;:false,&quot;manualOverride&quot;:{&quot;citeprocText&quot;:&quot;(4)&quot;,&quot;isManuallyOverridden&quot;:false,&quot;manualOverrideText&quot;:&quot;&quot;},&quot;citationTag&quot;:&quot;MENDELEY_CITATION_v3_eyJjaXRhdGlvbklEIjoiTUVOREVMRVlfQ0lUQVRJT05fOWFkYTkxYzAtMzc4Ny00NjRiLTg3NDgtMGVmOGMwMGMyNjYzIiwicHJvcGVydGllcyI6eyJub3RlSW5kZXgiOjB9LCJpc0VkaXRlZCI6ZmFsc2UsIm1hbnVhbE92ZXJyaWRlIjp7ImNpdGVwcm9jVGV4dCI6Iig0KSIsImlzTWFudWFsbHlPdmVycmlkZGVuIjpmYWxzZSwibWFudWFsT3ZlcnJpZGVUZXh0IjoiIn0sImNpdGF0aW9uSXRlbXMiOlt7ImlkIjoiNWI4YWFiMjctMDdmMy01ODM0LTg0YTEtNmQwMzMzNGJlYjM1IiwiaXRlbURhdGEiOnsiRE9JIjoiMTAuMTAxNi9qLm5ldXJvaW1hZ2UuMjAxNy4wOC4wNzIiLCJJU0JOIjoiNDQxMzMyNTkyMyIsImF1dGhvciI6W3siZHJvcHBpbmctcGFydGljbGUiOiIiLCJmYW1pbHkiOiJaaGFvIiwiZ2l2ZW4iOiJNb3NzIFkiLCJub24tZHJvcHBpbmctcGFydGljbGUiOiIiLCJwYXJzZS1uYW1lcyI6ZmFsc2UsInN1ZmZpeCI6IiJ9LHsiZHJvcHBpbmctcGFydGljbGUiOiIiLCJmYW1pbHkiOiJNZXp1ZSBNZWx2aW4iLCJnaXZlbiI6IiIsIm5vbi1kcm9wcGluZy1wYXJ0aWNsZSI6IiIsInBhcnNlLW5hbWVzIjpmYWxzZSwic3VmZml4IjoiIn0seyJkcm9wcGluZy1wYXJ0aWNsZSI6IiIsImZhbWlseSI6IlNlZ2VyZGFobCIsImdpdmVuIjoiQW5kcmV3IFIiLCJub24tZHJvcHBpbmctcGFydGljbGUiOiIiLCJwYXJzZS1uYW1lcyI6ZmFsc2UsInN1ZmZpeCI6IiJ9LHsiZHJvcHBpbmctcGFydGljbGUiOiIiLCJmYW1pbHkiOiJXIiwiZ2l2ZW4iOiJva2VsbCBUaG9tYXMiLCJub24tZHJvcHBpbmctcGFydGljbGUiOiIiLCJwYXJzZS1uYW1lcyI6ZmFsc2UsInN1ZmZpeCI6IiJ9LHsiZHJvcHBpbmctcGFydGljbGUiOiIiLCJmYW1pbHkiOiJUcmFjZXkiLCJnaXZlbiI6IklyZW5lIiwibm9uLWRyb3BwaW5nLXBhcnRpY2xlIjoiIiwicGFyc2UtbmFtZXMiOmZhbHNlLCJzdWZmaXgiOiIifSx7ImRyb3BwaW5nLXBhcnRpY2xlIjoiIiwiZmFtaWx5IjoiWGlhbyIsImdpdmVuIjoiWWluZ3lpIiwibm9uLWRyb3BwaW5nLXBhcnRpY2xlIjoiIiwicGFyc2UtbmFtZXMiOmZhbHNlLCJzdWZmaXgiOiIifSx7ImRyb3BwaW5nLXBhcnRpY2xlIjoiIiwiZmFtaWx5IjoiQ2hhcHBlbGwiLCJnaXZlbiI6Ik1pY2hhZWwgQSIsIm5vbi1kcm9wcGluZy1wYXJ0aWNsZSI6IiIsInBhcnNlLW5hbWVzIjpmYWxzZSwic3VmZml4IjoiIn1dLCJjb250YWluZXItdGl0bGUiOiJOZXVyb0ltYWdlIiwiaWQiOiI1YjhhYWIyNy0wN2YzLTU4MzQtODRhMS02ZDAzMzM0YmViMzUiLCJpc3N1ZSI6IjE2MiIsImlzc3VlZCI6eyJkYXRlLXBhcnRzIjpbWyIyMDE3Il1dfSwicGFnZSI6IjM4NC0zOTciLCJ0aXRsZSI6IkEgU3lzdGVtYXRpYyBTdHVkeSBvZiB0aGUgU2Vuc2l0aXZpdHkgb2YgUGFydGlhbCBWb2x1bWUgQ29ycmVjdGlvbiBNZXRob2RzIGZvciB0aGUgUXVhbnRpZmljYXRpb24gb2YgUGVyZnVzaW9uIGZyb20gUHNldWRvLWNvbnRpbnVvdXMgQXJ0ZXJpYWwgU3BpbiBMYWJlbGluZyBNUkkiLCJ0eXBlIjoiYXJ0aWNsZS1qb3VybmFsIiwiY29udGFpbmVyLXRpdGxlLXNob3J0IjoiTmV1cm9pbWFnZSJ9LCJ1cmlzIjpbImh0dHA6Ly93d3cubWVuZGVsZXkuY29tL2RvY3VtZW50cy8/dXVpZD1iZTBlYmM2Ny00NjBkLTRjODYtOThjNS1mNWZkMWZhOGI0MDQiXSwiaXNUZW1wb3JhcnkiOmZhbHNlLCJsZWdhY3lEZXNrdG9wSWQiOiJiZTBlYmM2Ny00NjBkLTRjODYtOThjNS1mNWZkMWZhOGI0MDQifV19&quot;,&quot;citationItems&quot;:[{&quot;id&quot;:&quot;5b8aab27-07f3-5834-84a1-6d03334beb35&quot;,&quot;itemData&quot;:{&quot;DOI&quot;:&quot;10.1016/j.neuroimage.2017.08.072&quot;,&quot;ISBN&quot;:&quot;4413325923&quot;,&quot;author&quot;:[{&quot;dropping-particle&quot;:&quot;&quot;,&quot;family&quot;:&quot;Zhao&quot;,&quot;given&quot;:&quot;Moss Y&quot;,&quot;non-dropping-particle&quot;:&quot;&quot;,&quot;parse-names&quot;:false,&quot;suffix&quot;:&quot;&quot;},{&quot;dropping-particle&quot;:&quot;&quot;,&quot;family&quot;:&quot;Mezue Melvin&quot;,&quot;given&quot;:&quot;&quot;,&quot;non-dropping-particle&quot;:&quot;&quot;,&quot;parse-names&quot;:false,&quot;suffix&quot;:&quot;&quot;},{&quot;dropping-particle&quot;:&quot;&quot;,&quot;family&quot;:&quot;Segerdahl&quot;,&quot;given&quot;:&quot;Andrew R&quot;,&quot;non-dropping-particle&quot;:&quot;&quot;,&quot;parse-names&quot;:false,&quot;suffix&quot;:&quot;&quot;},{&quot;dropping-particle&quot;:&quot;&quot;,&quot;family&quot;:&quot;W&quot;,&quot;given&quot;:&quot;okell Thomas&quot;,&quot;non-dropping-particle&quot;:&quot;&quot;,&quot;parse-names&quot;:false,&quot;suffix&quot;:&quot;&quot;},{&quot;dropping-particle&quot;:&quot;&quot;,&quot;family&quot;:&quot;Tracey&quot;,&quot;given&quot;:&quot;Irene&quot;,&quot;non-dropping-particle&quot;:&quot;&quot;,&quot;parse-names&quot;:false,&quot;suffix&quot;:&quot;&quot;},{&quot;dropping-particle&quot;:&quot;&quot;,&quot;family&quot;:&quot;Xiao&quot;,&quot;given&quot;:&quot;Yingyi&quot;,&quot;non-dropping-particle&quot;:&quot;&quot;,&quot;parse-names&quot;:false,&quot;suffix&quot;:&quot;&quot;},{&quot;dropping-particle&quot;:&quot;&quot;,&quot;family&quot;:&quot;Chappell&quot;,&quot;given&quot;:&quot;Michael A&quot;,&quot;non-dropping-particle&quot;:&quot;&quot;,&quot;parse-names&quot;:false,&quot;suffix&quot;:&quot;&quot;}],&quot;container-title&quot;:&quot;NeuroImage&quot;,&quot;id&quot;:&quot;5b8aab27-07f3-5834-84a1-6d03334beb35&quot;,&quot;issue&quot;:&quot;162&quot;,&quot;issued&quot;:{&quot;date-parts&quot;:[[&quot;2017&quot;]]},&quot;page&quot;:&quot;384-397&quot;,&quot;title&quot;:&quot;A Systematic Study of the Sensitivity of Partial Volume Correction Methods for the Quantification of Perfusion from Pseudo-continuous Arterial Spin Labeling MRI&quot;,&quot;type&quot;:&quot;article-journal&quot;,&quot;container-title-short&quot;:&quot;Neuroimage&quot;},&quot;uris&quot;:[&quot;http://www.mendeley.com/documents/?uuid=be0ebc67-460d-4c86-98c5-f5fd1fa8b404&quot;],&quot;isTemporary&quot;:false,&quot;legacyDesktopId&quot;:&quot;be0ebc67-460d-4c86-98c5-f5fd1fa8b404&quot;}]},{&quot;citationID&quot;:&quot;MENDELEY_CITATION_84c0f6b6-b80a-49e0-b69a-743e2e2ee290&quot;,&quot;properties&quot;:{&quot;noteIndex&quot;:0},&quot;isEdited&quot;:false,&quot;manualOverride&quot;:{&quot;citeprocText&quot;:&quot;(5)&quot;,&quot;isManuallyOverridden&quot;:false,&quot;manualOverrideText&quot;:&quot;&quot;},&quot;citationTag&quot;:&quot;MENDELEY_CITATION_v3_eyJjaXRhdGlvbklEIjoiTUVOREVMRVlfQ0lUQVRJT05fODRjMGY2YjYtYjgwYS00OWUwLWI2OWEtNzQzZTJlMmVlMjkwIiwicHJvcGVydGllcyI6eyJub3RlSW5kZXgiOjB9LCJpc0VkaXRlZCI6ZmFsc2UsIm1hbnVhbE92ZXJyaWRlIjp7ImNpdGVwcm9jVGV4dCI6Iig1KSIsImlzTWFudWFsbHlPdmVycmlkZGVuIjpmYWxzZSwibWFudWFsT3ZlcnJpZGVUZXh0IjoiIn0sImNpdGF0aW9uSXRlbXMiOlt7ImlkIjoiZjU3MjEwZWUtYmRjNi01YWQ3LTk3ZDItMjg2ZTI1ZTVmYmViIiwiaXRlbURhdGEiOnsiRE9JIjoiMTAuMTEwOS9UU1AuMjAwOC4yMDA1NzUyIiwiSVNTTiI6IjEwNTM1ODdYIiwiYWJzdHJhY3QiOiJWYXJpYXRpb25hbCBCYXllcyAoVkIpIGhhcyBiZWVuIHByb3Bvc2VkIGFzIGEgbWV0aG9kIHRvIGZhY2lsaXRhdGUgY2FsY3VsYXRpb25zIG9mIHRoZSBwb3N0ZXJpb3IgZGlzdHJpYnV0aW9ucyBmb3IgbGluZWFyIG1vZGVscywgYnkgcHJvdmlkaW5nIGEgZmFzdCBtZXRob2QgZm9yIEJheWVzaWFuIGluZmVyZW5jZSBieSBlc3RpbWF0aW5nIHRoZSBwYXJhbWV0ZXJzIG9mIGEgZmFjdG9yaXplZCBhcHByb3hpbWF0aW9uIHRvIHRoZSBwb3N0ZXJpb3IgZGlzdHJpYnV0aW9uLiBIZXJlIGEgVkIgbWV0aG9kIGZvciBub25saW5lYXIgZm9yd2FyZCBtb2RlbHMgd2l0aCBHYXVzc2lhbiBhZGRpdGl2ZSBub2lzZSBpcyBwcmVzZW50ZWQuIEluIHRoZSBjYXNlIG9mIG5vbmluZm9ybWF0aXZlIHByaW9ycyB0aGUgcGFyYW1ldGVyIGVzdGltYXRlcyBvYnRhaW5lZCBmcm9tIHRoaXMgVkIgYXBwcm9hY2ggYXJlIGlkZW50aWNhbCB0byB0aG9zZSBmb3VuZCB2aWEgbm9ubGluZWFyIGxlYXN0IHNxdWFyZXMuIEhvd2V2ZXIsIHRoZSBhZHZhbnRhZ2Ugb2YgdGhlIFZCIG1ldGhvZCBsaWVzIGluIGl0cyBCYXllc2lhbiBmb3JtdWxhdGlvbiwgd2hpY2ggcGVybWl0cyBwcmlvciBpbmZvcm1hdGlvbiB0byBiZSBpbmNsdWRlZCBpbiBhIGhpZXJhcmNoaWNhbCBzdHJ1Y3R1cmUgYW5kIG1lYXN1cmVzIG9mIHVuY2VydGFpbnR5IGZvciBhbGwgcGFyYW1ldGVyIGVzdGltYXRlcyB0byBiZSBvYnRhaW5lZCB2aWEgdGhlIHBvc3RlcmlvciBkaXN0cmlidXRpb24uIFVubGlrZSBvdGhlciBCYXllc2lhbiBtZXRob2RzIFZCIGlzIG9ubHkgYXBwcm94aW1hdGUgaW4gY29tcGFyaXNvbiB3aXRoIHRoZSBzYW1wbGluZyBtZXRob2Qgb2YgTUNNQy4gSG93ZXZlciwgdGhlIFZCIG1ldGhvZCBpcyBmb3VuZCB0byBiZSBjb21wYXJhYmxlIGFuZCB0aGUgYXNzdW1wdGlvbnMgbWFkZSBhYm91dCB0aGUgZm9ybSBvZiB0aGUgcG9zdGVyaW9yIGRpc3RyaWJ1dGlvbiByZWFzb25hYmxlLiBQcmFjdGljYWxseSwgdGhlIFZCIGFwcHJvYWNoIGlzIHN1YnN0YW50aWFsbHkgZmFzdGVyIHRoYW4gTUNNQyBhcyBmZXdlciBjYWxjdWxhdGlvbnMgYXJlIHJlcXVpcmVkLiBTb21lIG9mIHRoZSBhZHZhbnRhZ2VzIG9mIHRoZSBmdWxseSBCYXllc2lhbiBuYXR1cmUgb2YgdGhlIG1ldGhvZCBhcmUgZGVtb25zdHJhdGVkIHRocm91Z2ggdGhlIGV4dGVuc2lvbiBvZiB0aGUgbm9pc2UgbW9kZWwgYW5kIHRoZSBpbmNsdXNpb24gb2YgQXV0b21hdGljIFJlbGV2YW5jZSBEZXRlcm1pbmF0aW9uIChBUkQpIHdpdGhpbiB0aGUgVkIgYWxnb3JpdGhtLiDCqSAyMDA4IElFRUUuIiwiYXV0aG9yIjpbeyJkcm9wcGluZy1wYXJ0aWNsZSI6IiIsImZhbWlseSI6IkNoYXBwZWxsIiwiZ2l2ZW4iOiJNaWNoYWVsIEEuIiwibm9uLWRyb3BwaW5nLXBhcnRpY2xlIjoiIiwicGFyc2UtbmFtZXMiOmZhbHNlLCJzdWZmaXgiOiIifSx7ImRyb3BwaW5nLXBhcnRpY2xlIjoiIiwiZmFtaWx5IjoiR3JvdmVzIiwiZ2l2ZW4iOiJBZHJpYW4gUi4iLCJub24tZHJvcHBpbmctcGFydGljbGUiOiIiLCJwYXJzZS1uYW1lcyI6ZmFsc2UsInN1ZmZpeCI6IiJ9LHsiZHJvcHBpbmctcGFydGljbGUiOiIiLCJmYW1pbHkiOiJXaGl0Y2hlciIsImdpdmVuIjoiQnJhbmRvbiIsIm5vbi1kcm9wcGluZy1wYXJ0aWNsZSI6IiIsInBhcnNlLW5hbWVzIjpmYWxzZSwic3VmZml4IjoiIn0seyJkcm9wcGluZy1wYXJ0aWNsZSI6IiIsImZhbWlseSI6Ildvb2xyaWNoIiwiZ2l2ZW4iOiJNYXJrIFcuIiwibm9uLWRyb3BwaW5nLXBhcnRpY2xlIjoiIiwicGFyc2UtbmFtZXMiOmZhbHNlLCJzdWZmaXgiOiIifV0sImNvbnRhaW5lci10aXRsZSI6IklFRUUgVHJhbnNhY3Rpb25zIG9uIFNpZ25hbCBQcm9jZXNzaW5nIiwiaWQiOiJmNTcyMTBlZS1iZGM2LTVhZDctOTdkMi0yODZlMjVlNWZiZWIiLCJpc3N1ZSI6IjEiLCJpc3N1ZWQiOnsiZGF0ZS1wYXJ0cyI6W1siMjAwOSJdXX0sInBhZ2UiOiIyMjMtMjM2IiwidGl0bGUiOiJWYXJpYXRpb25hbCBCYXllc2lhbiBpbmZlcmVuY2UgZm9yIGEgbm9ubGluZWFyIGZvcndhcmQgbW9kZWwiLCJ0eXBlIjoiYXJ0aWNsZS1qb3VybmFsIiwidm9sdW1lIjoiNTciLCJjb250YWluZXItdGl0bGUtc2hvcnQiOiIifSwidXJpcyI6WyJodHRwOi8vd3d3Lm1lbmRlbGV5LmNvbS9kb2N1bWVudHMvP3V1aWQ9NzA3MmUyNzctMWFkNi00Y2I5LWJjY2ItZjEzNTI2ODY1ZTUwIl0sImlzVGVtcG9yYXJ5IjpmYWxzZSwibGVnYWN5RGVza3RvcElkIjoiNzA3MmUyNzctMWFkNi00Y2I5LWJjY2ItZjEzNTI2ODY1ZTUwIn1dfQ==&quot;,&quot;citationItems&quot;:[{&quot;id&quot;:&quot;f57210ee-bdc6-5ad7-97d2-286e25e5fbeb&quot;,&quot;itemData&quot;:{&quot;DOI&quot;:&quot;10.1109/TSP.2008.2005752&quot;,&quot;ISSN&quot;:&quot;1053587X&quot;,&quot;abstract&quot;:&quot;Variational Bayes (VB) has been proposed as a method to facilitate calculations of the posterior distributions for linear models, by providing a fast method for Bayesian inference by estimating the parameters of a factorized approximation to the posterior distribution. Here a VB method for nonlinear forward models with Gaussian additive noise is presented. In the case of noninformative priors the parameter estimates obtained from this VB approach are identical to those found via nonlinear least squares. However, the advantage of the VB method lies in its Bayesian formulation, which permits prior information to be included in a hierarchical structure and measures of uncertainty for all parameter estimates to be obtained via the posterior distribution. Unlike other Bayesian methods VB is only approximate in comparison with the sampling method of MCMC. However, the VB method is found to be comparable and the assumptions made about the form of the posterior distribution reasonable. Practically, the VB approach is substantially faster than MCMC as fewer calculations are required. Some of the advantages of the fully Bayesian nature of the method are demonstrated through the extension of the noise model and the inclusion of Automatic Relevance Determination (ARD) within the VB algorithm. © 2008 IEEE.&quot;,&quot;author&quot;:[{&quot;dropping-particle&quot;:&quot;&quot;,&quot;family&quot;:&quot;Chappell&quot;,&quot;given&quot;:&quot;Michael A.&quot;,&quot;non-dropping-particle&quot;:&quot;&quot;,&quot;parse-names&quot;:false,&quot;suffix&quot;:&quot;&quot;},{&quot;dropping-particle&quot;:&quot;&quot;,&quot;family&quot;:&quot;Groves&quot;,&quot;given&quot;:&quot;Adrian R.&quot;,&quot;non-dropping-particle&quot;:&quot;&quot;,&quot;parse-names&quot;:false,&quot;suffix&quot;:&quot;&quot;},{&quot;dropping-particle&quot;:&quot;&quot;,&quot;family&quot;:&quot;Whitcher&quot;,&quot;given&quot;:&quot;Brandon&quot;,&quot;non-dropping-particle&quot;:&quot;&quot;,&quot;parse-names&quot;:false,&quot;suffix&quot;:&quot;&quot;},{&quot;dropping-particle&quot;:&quot;&quot;,&quot;family&quot;:&quot;Woolrich&quot;,&quot;given&quot;:&quot;Mark W.&quot;,&quot;non-dropping-particle&quot;:&quot;&quot;,&quot;parse-names&quot;:false,&quot;suffix&quot;:&quot;&quot;}],&quot;container-title&quot;:&quot;IEEE Transactions on Signal Processing&quot;,&quot;id&quot;:&quot;f57210ee-bdc6-5ad7-97d2-286e25e5fbeb&quot;,&quot;issue&quot;:&quot;1&quot;,&quot;issued&quot;:{&quot;date-parts&quot;:[[&quot;2009&quot;]]},&quot;page&quot;:&quot;223-236&quot;,&quot;title&quot;:&quot;Variational Bayesian inference for a nonlinear forward model&quot;,&quot;type&quot;:&quot;article-journal&quot;,&quot;volume&quot;:&quot;57&quot;,&quot;container-title-short&quot;:&quot;&quot;},&quot;uris&quot;:[&quot;http://www.mendeley.com/documents/?uuid=7072e277-1ad6-4cb9-bccb-f13526865e50&quot;],&quot;isTemporary&quot;:false,&quot;legacyDesktopId&quot;:&quot;7072e277-1ad6-4cb9-bccb-f13526865e50&quot;}]},{&quot;citationID&quot;:&quot;MENDELEY_CITATION_6540c297-e4a7-4414-a553-c230557a6b44&quot;,&quot;properties&quot;:{&quot;noteIndex&quot;:0},&quot;isEdited&quot;:false,&quot;manualOverride&quot;:{&quot;citeprocText&quot;:&quot;(6)&quot;,&quot;isManuallyOverridden&quot;:false,&quot;manualOverrideText&quot;:&quot;&quot;},&quot;citationTag&quot;:&quot;MENDELEY_CITATION_v3_eyJjaXRhdGlvbklEIjoiTUVOREVMRVlfQ0lUQVRJT05fNjU0MGMyOTctZTRhNy00NDE0LWE1NTMtYzIzMDU1N2E2YjQ0IiwicHJvcGVydGllcyI6eyJub3RlSW5kZXgiOjB9LCJpc0VkaXRlZCI6ZmFsc2UsIm1hbnVhbE92ZXJyaWRlIjp7ImNpdGVwcm9jVGV4dCI6Iig2KSIsImlzTWFudWFsbHlPdmVycmlkZGVuIjpmYWxzZSwibWFudWFsT3ZlcnJpZGVUZXh0IjoiIn0sImNpdGF0aW9uSXRlbXMiOlt7ImlkIjoiNWY3NmFiMjMtMjllMS01NmJhLTgxNTgtY2Y2MGEwOGJmZjA3IiwiaXRlbURhdGEiOnsiRE9JIjoiMTAuMTAwMi9tcm0uMjE3OTAiLCJJU1NOIjoiMTUyMjI1OTQiLCJQTUlEIjoiMTkwMjU5MTMiLCJhYnN0cmFjdCI6IkNvbnRpbnVvdXMgbGFiZWxpbmcgYnkgZmxvdy1kcml2ZW4gYWRpYWJhdGljIGludmVyc2lvbiBpcyBhZHZhbnRhZ2VvdXMgZm9yIGFydGVyaWFsIHNwaW4gbGFiZWxpbmcgKEFTTCkgcGVyZnVzaW9uIHN0dWRpZXMsIGJ1dCBkZXRhaWxzIG9mIHRoZSBpbXBsZW1lbnRhdGlvbiwgaW5jbHVkaW5nIGluZWZmaWNpZW5jeSwgbWFnbmV0aXphdGlvbiB0cmFuc2ZlciwgYW5kIGxpbWl0ZWQgc3VwcG9ydCBmb3IgY29udGludW91cy1tb2RlIG9wZXJhdGlvbiBvbiBjbGluaWNhbCBzY2FubmVycywgaGF2ZSByZXN0cmljdGVkIHRoZSBiZW5lZml0cyBvZiB0aGlzIGFwcHJvYWNoLiBIZXJlIGEgbmV3IGFwcHJvYWNoIHRvIGNvbnRpbnVvdXMgbGFiZWxpbmcgdGhhdCBlbXBsb3lzIHJhcGlkbHkgcmVwZWF0ZWQgZ3JhZGllbnQgYW5kIHJhZGlvIGZyZXF1ZW5jeSAoUkYpIHB1bHNlcyB0byBhY2hpZXZlIGNvbnRpbnVvdXMgbGFiZWxpbmcgd2l0aCBoaWdoIGVmZmljaWVuY3kgaXMgY2hhcmFjdGVyaXplZC4gVGhlIHRoZW9yZXRpY2FsIHVuZGVycGlubmluZ3MsIG51bWVyaWNhbCBzaW11bGF0aW9ucywgYW5kIGluIHZpdm8gaW1wbGVtZW50YXRpb24gb2YgdGhpcyBwdWxzZWQgY29udGludW91cyBBU0wgKFBDQVNMKSBtZXRob2QgYXJlIGRlc2NyaWJlZC4gSW4gdml2byBQQ0FTTCBsYWJlbGluZyBlZmZpY2llbmN5IG9mIDk2JSByZWxhdGl2ZSB0byBjb250aW51b3VzIGxhYmVsaW5nIHdpdGggY29tcGFyYWJsZSBsYWJlbGluZyBwYXJhbWV0ZXJzIGZhciBleGNlZWRlZCB0aGUgMzMlIGR1dHkgY3ljbGUgb2YgdGhlIFBDQVNMIFJGIHB1bHNlcy4gSW1hZ2luZyBhdCAzVCB3aXRoIGJvZHkgY29pbCB0cmFuc21pc3Npb24gd2FzIHJlYWRpbHkgYWNoaWV2ZWQuIFRoaXMgdGVjaG5pcXVlIHNob3VsZCBoZWxwIHRvIHJlYWxpemUgdGhlIGJlbmVmaXRzIG9mIGNvbnRpbnVvdXMgbGFiZWxpbmcgaW4gY2xpbmljYWwgaW1hZ2Vycy4gwqkgMjAwOCBXaWxleS1MaXNzLCBJbmMuIiwiYXV0aG9yIjpbeyJkcm9wcGluZy1wYXJ0aWNsZSI6IiIsImZhbWlseSI6IkRhaSIsImdpdmVuIjoiV2VpeWluZyIsIm5vbi1kcm9wcGluZy1wYXJ0aWNsZSI6IiIsInBhcnNlLW5hbWVzIjpmYWxzZSwic3VmZml4IjoiIn0seyJkcm9wcGluZy1wYXJ0aWNsZSI6IiIsImZhbWlseSI6IkdhcmNpYSIsImdpdmVuIjoiRGFpcm9uIiwibm9uLWRyb3BwaW5nLXBhcnRpY2xlIjoiIiwicGFyc2UtbmFtZXMiOmZhbHNlLCJzdWZmaXgiOiIifSx7ImRyb3BwaW5nLXBhcnRpY2xlIjoiIiwiZmFtaWx5IjoiQmF6ZWxhaXJlIiwiZ2l2ZW4iOiJDZWRyaWMiLCJub24tZHJvcHBpbmctcGFydGljbGUiOiJEZSIsInBhcnNlLW5hbWVzIjpmYWxzZSwic3VmZml4IjoiIn0seyJkcm9wcGluZy1wYXJ0aWNsZSI6IiIsImZhbWlseSI6IkFsc29wIiwiZ2l2ZW4iOiJEYXZpZCBDLiIsIm5vbi1kcm9wcGluZy1wYXJ0aWNsZSI6IiIsInBhcnNlLW5hbWVzIjpmYWxzZSwic3VmZml4IjoiIn1dLCJjb250YWluZXItdGl0bGUiOiJNYWduZXRpYyBSZXNvbmFuY2UgaW4gTWVkaWNpbmUiLCJpZCI6IjVmNzZhYjIzLTI5ZTEtNTZiYS04MTU4LWNmNjBhMDhiZmYwNyIsImlzc3VlIjoiNiIsImlzc3VlZCI6eyJkYXRlLXBhcnRzIjpbWyIyMDA4Il1dfSwicGFnZSI6IjE0ODgtMTQ5NyIsInRpdGxlIjoiQ29udGludW91cyBmbG93LWRyaXZlbiBpbnZlcnNpb24gZm9yIGFydGVyaWFsIHNwaW4gbGFiZWxpbmcgdXNpbmcgcHVsc2VkIHJhZGlvIGZyZXF1ZW5jeSBhbmQgZ3JhZGllbnQgZmllbGRzIiwidHlwZSI6ImFydGljbGUtam91cm5hbCIsInZvbHVtZSI6IjYwIiwiY29udGFpbmVyLXRpdGxlLXNob3J0IjoiTWFnbiBSZXNvbiBNZWQifSwidXJpcyI6WyJodHRwOi8vd3d3Lm1lbmRlbGV5LmNvbS9kb2N1bWVudHMvP3V1aWQ9YTBlNDQ2MDItNDg4NS00NWNlLTkyZjEtNmRmYjY0ODI4NWM1Il0sImlzVGVtcG9yYXJ5IjpmYWxzZSwibGVnYWN5RGVza3RvcElkIjoiYTBlNDQ2MDItNDg4NS00NWNlLTkyZjEtNmRmYjY0ODI4NWM1In1dfQ==&quot;,&quot;citationItems&quot;:[{&quot;id&quot;:&quot;5f76ab23-29e1-56ba-8158-cf60a08bff07&quot;,&quot;itemData&quot;:{&quot;DOI&quot;:&quot;10.1002/mrm.21790&quot;,&quot;ISSN&quot;:&quot;15222594&quot;,&quot;PMID&quot;:&quot;19025913&quot;,&quot;abstract&quot;:&quot;Continuous labeling by flow-driven adiabatic inversion is advantageous for arterial spin labeling (ASL) perfusion studies, but details of the implementation, including inefficiency, magnetization transfer, and limited support for continuous-mode operation on clinical scanners, have restricted the benefits of this approach. Here a new approach to continuous labeling that employs rapidly repeated gradient and radio frequency (RF) pulses to achieve continuous labeling with high efficiency is characterized. The theoretical underpinnings, numerical simulations, and in vivo implementation of this pulsed continuous ASL (PCASL) method are described. In vivo PCASL labeling efficiency of 96% relative to continuous labeling with comparable labeling parameters far exceeded the 33% duty cycle of the PCASL RF pulses. Imaging at 3T with body coil transmission was readily achieved. This technique should help to realize the benefits of continuous labeling in clinical imagers. © 2008 Wiley-Liss, Inc.&quot;,&quot;author&quot;:[{&quot;dropping-particle&quot;:&quot;&quot;,&quot;family&quot;:&quot;Dai&quot;,&quot;given&quot;:&quot;Weiying&quot;,&quot;non-dropping-particle&quot;:&quot;&quot;,&quot;parse-names&quot;:false,&quot;suffix&quot;:&quot;&quot;},{&quot;dropping-particle&quot;:&quot;&quot;,&quot;family&quot;:&quot;Garcia&quot;,&quot;given&quot;:&quot;Dairon&quot;,&quot;non-dropping-particle&quot;:&quot;&quot;,&quot;parse-names&quot;:false,&quot;suffix&quot;:&quot;&quot;},{&quot;dropping-particle&quot;:&quot;&quot;,&quot;family&quot;:&quot;Bazelaire&quot;,&quot;given&quot;:&quot;Cedric&quot;,&quot;non-dropping-particle&quot;:&quot;De&quot;,&quot;parse-names&quot;:false,&quot;suffix&quot;:&quot;&quot;},{&quot;dropping-particle&quot;:&quot;&quot;,&quot;family&quot;:&quot;Alsop&quot;,&quot;given&quot;:&quot;David C.&quot;,&quot;non-dropping-particle&quot;:&quot;&quot;,&quot;parse-names&quot;:false,&quot;suffix&quot;:&quot;&quot;}],&quot;container-title&quot;:&quot;Magnetic Resonance in Medicine&quot;,&quot;id&quot;:&quot;5f76ab23-29e1-56ba-8158-cf60a08bff07&quot;,&quot;issue&quot;:&quot;6&quot;,&quot;issued&quot;:{&quot;date-parts&quot;:[[&quot;2008&quot;]]},&quot;page&quot;:&quot;1488-1497&quot;,&quot;title&quot;:&quot;Continuous flow-driven inversion for arterial spin labeling using pulsed radio frequency and gradient fields&quot;,&quot;type&quot;:&quot;article-journal&quot;,&quot;volume&quot;:&quot;60&quot;,&quot;container-title-short&quot;:&quot;Magn Reson Med&quot;},&quot;uris&quot;:[&quot;http://www.mendeley.com/documents/?uuid=a0e44602-4885-45ce-92f1-6dfb648285c5&quot;],&quot;isTemporary&quot;:false,&quot;legacyDesktopId&quot;:&quot;a0e44602-4885-45ce-92f1-6dfb648285c5&quot;}]},{&quot;citationID&quot;:&quot;MENDELEY_CITATION_95f9da49-d7f8-4084-8f0e-d7dd76198f9e&quot;,&quot;properties&quot;:{&quot;noteIndex&quot;:0},&quot;isEdited&quot;:false,&quot;manualOverride&quot;:{&quot;citeprocText&quot;:&quot;(7)&quot;,&quot;isManuallyOverridden&quot;:false,&quot;manualOverrideText&quot;:&quot;&quot;},&quot;citationTag&quot;:&quot;MENDELEY_CITATION_v3_eyJjaXRhdGlvbklEIjoiTUVOREVMRVlfQ0lUQVRJT05fOTVmOWRhNDktZDdmOC00MDg0LThmMGUtZDdkZDc2MTk4ZjllIiwicHJvcGVydGllcyI6eyJub3RlSW5kZXgiOjB9LCJpc0VkaXRlZCI6ZmFsc2UsIm1hbnVhbE92ZXJyaWRlIjp7ImNpdGVwcm9jVGV4dCI6Iig3KSIsImlzTWFudWFsbHlPdmVycmlkZGVuIjpmYWxzZSwibWFudWFsT3ZlcnJpZGVUZXh0IjoiIn0sImNpdGF0aW9uSXRlbXMiOlt7ImlkIjoiNmM5N2U2ODktODhmNi01NTQ1LTg3MjMtYzE0ZDJlMTNhYTQwIiwiaXRlbURhdGEiOnsiRE9JIjoiMTAuMTAxNi9qLm5ldXJvaW1hZ2UuMjAxNC4wMS4wNjAiLCJJU1NOIjoiMTA5NTk1NzIiLCJQTUlEIjoiMjQ1MzA4MzkiLCJhYnN0cmFjdCI6IlBlcm11dGF0aW9uIG1ldGhvZHMgY2FuIHByb3ZpZGUgZXhhY3QgY29udHJvbCBvZiBmYWxzZSBwb3NpdGl2ZXMgYW5kIGFsbG93IHRoZSB1c2Ugb2Ygbm9uLXN0YW5kYXJkIHN0YXRpc3RpY3MsIG1ha2luZyBvbmx5IHdlYWsgYXNzdW1wdGlvbnMgYWJvdXQgdGhlIGRhdGEuIFdpdGggdGhlIGF2YWlsYWJpbGl0eSBvZiBmYXN0IGFuZCBpbmV4cGVuc2l2ZSBjb21wdXRpbmcsIHRoZWlyIG1haW4gbGltaXRhdGlvbiB3b3VsZCBiZSBzb21lIGxhY2sgb2YgZmxleGliaWxpdHkgdG8gd29yayB3aXRoIGFyYml0cmFyeSBleHBlcmltZW50YWwgZGVzaWducy4gSW4gdGhpcyBwYXBlciB3ZSByZXBvcnQgb24gcmVzdWx0cyBvbiBhcHByb3hpbWF0ZSBwZXJtdXRhdGlvbiBtZXRob2RzIHRoYXQgYXJlIG1vcmUgZmxleGlibGUgd2l0aCByZXNwZWN0IHRvIHRoZSBleHBlcmltZW50YWwgZGVzaWduIGFuZCBudWlzYW5jZSB2YXJpYWJsZXMsIGFuZCBjb25kdWN0IGRldGFpbGVkIHNpbXVsYXRpb25zIHRvIGlkZW50aWZ5IHRoZSBiZXN0IG1ldGhvZCBmb3Igc2V0dGluZ3MgdGhhdCBhcmUgdHlwaWNhbCBmb3IgaW1hZ2luZyByZXNlYXJjaCBzY2VuYXJpb3MuIFdlIHByZXNlbnQgYSBnZW5lcmljIGZyYW1ld29yayBmb3IgcGVybXV0YXRpb24gaW5mZXJlbmNlIGZvciBjb21wbGV4IGdlbmVyYWwgbGluZWFyIG1vZGVscyAoZ2xtcykgd2hlbiB0aGUgZXJyb3JzIGFyZSBleGNoYW5nZWFibGUgYW5kL29yIGhhdmUgYSBzeW1tZXRyaWMgZGlzdHJpYnV0aW9uLCBhbmQgc2hvdyB0aGF0LCBldmVuIGluIHRoZSBwcmVzZW5jZSBvZiBudWlzYW5jZSBlZmZlY3RzLCB0aGVzZSBwZXJtdXRhdGlvbiBpbmZlcmVuY2VzIGFyZSBwb3dlcmZ1bCB3aGlsZSBwcm92aWRpbmcgZXhjZWxsZW50IGNvbnRyb2wgb2YgZmFsc2UgcG9zaXRpdmVzIGluIGEgd2lkZSByYW5nZSBvZiBjb21tb24gYW5kIHJlbGV2YW50IGltYWdpbmcgcmVzZWFyY2ggc2NlbmFyaW9zLiBXZSBhbHNvIGRlbW9uc3RyYXRlIGhvdyB0aGUgaW5mZXJlbmNlIG9uIGdsbSBwYXJhbWV0ZXJzLCBvcmlnaW5hbGx5IGludGVuZGVkIGZvciBpbmRlcGVuZGVudCBkYXRhLCBjYW4gYmUgdXNlZCBpbiBjZXJ0YWluIHNwZWNpYWwgYnV0IHVzZWZ1bCBjYXNlcyBpbiB3aGljaCBpbmRlcGVuZGVuY2UgaXMgdmlvbGF0ZWQuIERldGFpbGVkIGV4YW1wbGVzIG9mIGNvbW1vbiBuZXVyb2ltYWdpbmcgYXBwbGljYXRpb25zIGFyZSBwcm92aWRlZCwgYXMgd2VsbCBhcyBhIGNvbXBsZXRlIGFsZ29yaXRobSAtIHRoZSBcInJhbmRvbWlzZVwiIGFsZ29yaXRobSAtIGZvciBwZXJtdXRhdGlvbiBpbmZlcmVuY2Ugd2l0aCB0aGUgR0xNLiDCqSAyMDE0IFRoZSBBdXRob3JzLiIsImF1dGhvciI6W3siZHJvcHBpbmctcGFydGljbGUiOiIiLCJmYW1pbHkiOiJXaW5rbGVyIiwiZ2l2ZW4iOiJBbmRlcnNvbiBNLiIsIm5vbi1kcm9wcGluZy1wYXJ0aWNsZSI6IiIsInBhcnNlLW5hbWVzIjpmYWxzZSwic3VmZml4IjoiIn0seyJkcm9wcGluZy1wYXJ0aWNsZSI6IiIsImZhbWlseSI6IlJpZGd3YXkiLCJnaXZlbiI6IkdlcmFyZCBSLiIsIm5vbi1kcm9wcGluZy1wYXJ0aWNsZSI6IiIsInBhcnNlLW5hbWVzIjpmYWxzZSwic3VmZml4IjoiIn0seyJkcm9wcGluZy1wYXJ0aWNsZSI6IiIsImZhbWlseSI6IldlYnN0ZXIiLCJnaXZlbiI6Ik1hdHRoZXcgQS4iLCJub24tZHJvcHBpbmctcGFydGljbGUiOiIiLCJwYXJzZS1uYW1lcyI6ZmFsc2UsInN1ZmZpeCI6IiJ9LHsiZHJvcHBpbmctcGFydGljbGUiOiIiLCJmYW1pbHkiOiJTbWl0aCIsImdpdmVuIjoiU3RlcGhlbiBNLiIsIm5vbi1kcm9wcGluZy1wYXJ0aWNsZSI6IiIsInBhcnNlLW5hbWVzIjpmYWxzZSwic3VmZml4IjoiIn0seyJkcm9wcGluZy1wYXJ0aWNsZSI6IiIsImZhbWlseSI6Ik5pY2hvbHMiLCJnaXZlbiI6IlRob21hcyBFLiIsIm5vbi1kcm9wcGluZy1wYXJ0aWNsZSI6IiIsInBhcnNlLW5hbWVzIjpmYWxzZSwic3VmZml4IjoiIn1dLCJjb250YWluZXItdGl0bGUiOiJOZXVyb0ltYWdlIiwiaWQiOiI2Yzk3ZTY4OS04OGY2LTU1NDUtODcyMy1jMTRkMmUxM2FhNDAiLCJpc3N1ZWQiOnsiZGF0ZS1wYXJ0cyI6W1siMjAxNCJdXX0sInBhZ2UiOiIzODEtMzk3IiwicHVibGlzaGVyIjoiVGhlIEF1dGhvcnMiLCJ0aXRsZSI6IlBlcm11dGF0aW9uIGluZmVyZW5jZSBmb3IgdGhlIGdlbmVyYWwgbGluZWFyIG1vZGVsIiwidHlwZSI6ImFydGljbGUtam91cm5hbCIsInZvbHVtZSI6IjkyIiwiY29udGFpbmVyLXRpdGxlLXNob3J0IjoiTmV1cm9pbWFnZSJ9LCJ1cmlzIjpbImh0dHA6Ly93d3cubWVuZGVsZXkuY29tL2RvY3VtZW50cy8/dXVpZD0zM2E2NjMzZi1iODg2LTRkMjgtYWY1ZC1jZDYxYTIwYWVmMTciXSwiaXNUZW1wb3JhcnkiOmZhbHNlLCJsZWdhY3lEZXNrdG9wSWQiOiIzM2E2NjMzZi1iODg2LTRkMjgtYWY1ZC1jZDYxYTIwYWVmMTcifV19&quot;,&quot;citationItems&quot;:[{&quot;id&quot;:&quot;6c97e689-88f6-5545-8723-c14d2e13aa40&quot;,&quot;itemData&quot;:{&quot;DOI&quot;:&quot;10.1016/j.neuroimage.2014.01.060&quot;,&quot;ISSN&quot;:&quot;10959572&quot;,&quot;PMID&quot;:&quot;24530839&quot;,&quot;abstract&quot;:&quot;Permutation methods can provide exact control of false positives and allow the use of non-standard statistics, making only weak assumptions about the data. With the availability of fast and inexpensive computing, their main limitation would be some lack of flexibility to work with arbitrary experimental designs. In this paper we report on results on approximate permutation methods that are more flexible with respect to the experimental design and nuisance variables, and conduct detailed simulations to identify the best method for settings that are typical for imaging research scenarios. We present a generic framework for permutation inference for complex general linear models (glms) when the errors are exchangeable and/or have a symmetric distribution, and show that, even in the presence of nuisance effects, these permutation inferences are powerful while providing excellent control of false positives in a wide range of common and relevant imaging research scenarios. We also demonstrate how the inference on glm parameters, originally intended for independent data, can be used in certain special but useful cases in which independence is violated. Detailed examples of common neuroimaging applications are provided, as well as a complete algorithm - the \&quot;randomise\&quot; algorithm - for permutation inference with the GLM. © 2014 The Authors.&quot;,&quot;author&quot;:[{&quot;dropping-particle&quot;:&quot;&quot;,&quot;family&quot;:&quot;Winkler&quot;,&quot;given&quot;:&quot;Anderson M.&quot;,&quot;non-dropping-particle&quot;:&quot;&quot;,&quot;parse-names&quot;:false,&quot;suffix&quot;:&quot;&quot;},{&quot;dropping-particle&quot;:&quot;&quot;,&quot;family&quot;:&quot;Ridgway&quot;,&quot;given&quot;:&quot;Gerard R.&quot;,&quot;non-dropping-particle&quot;:&quot;&quot;,&quot;parse-names&quot;:false,&quot;suffix&quot;:&quot;&quot;},{&quot;dropping-particle&quot;:&quot;&quot;,&quot;family&quot;:&quot;Webster&quot;,&quot;given&quot;:&quot;Matthew A.&quot;,&quot;non-dropping-particle&quot;:&quot;&quot;,&quot;parse-names&quot;:false,&quot;suffix&quot;:&quot;&quot;},{&quot;dropping-particle&quot;:&quot;&quot;,&quot;family&quot;:&quot;Smith&quot;,&quot;given&quot;:&quot;Stephen M.&quot;,&quot;non-dropping-particle&quot;:&quot;&quot;,&quot;parse-names&quot;:false,&quot;suffix&quot;:&quot;&quot;},{&quot;dropping-particle&quot;:&quot;&quot;,&quot;family&quot;:&quot;Nichols&quot;,&quot;given&quot;:&quot;Thomas E.&quot;,&quot;non-dropping-particle&quot;:&quot;&quot;,&quot;parse-names&quot;:false,&quot;suffix&quot;:&quot;&quot;}],&quot;container-title&quot;:&quot;NeuroImage&quot;,&quot;id&quot;:&quot;6c97e689-88f6-5545-8723-c14d2e13aa40&quot;,&quot;issued&quot;:{&quot;date-parts&quot;:[[&quot;2014&quot;]]},&quot;page&quot;:&quot;381-397&quot;,&quot;publisher&quot;:&quot;The Authors&quot;,&quot;title&quot;:&quot;Permutation inference for the general linear model&quot;,&quot;type&quot;:&quot;article-journal&quot;,&quot;volume&quot;:&quot;92&quot;,&quot;container-title-short&quot;:&quot;Neuroimage&quot;},&quot;uris&quot;:[&quot;http://www.mendeley.com/documents/?uuid=33a6633f-b886-4d28-af5d-cd61a20aef17&quot;],&quot;isTemporary&quot;:false,&quot;legacyDesktopId&quot;:&quot;33a6633f-b886-4d28-af5d-cd61a20aef17&quot;}]},{&quot;citationID&quot;:&quot;MENDELEY_CITATION_b2bbb604-86f4-47da-9e09-c6f3bd56ca07&quot;,&quot;properties&quot;:{&quot;noteIndex&quot;:0},&quot;isEdited&quot;:false,&quot;manualOverride&quot;:{&quot;citeprocText&quot;:&quot;(8)&quot;,&quot;isManuallyOverridden&quot;:false,&quot;manualOverrideText&quot;:&quot;&quot;},&quot;citationTag&quot;:&quot;MENDELEY_CITATION_v3_eyJjaXRhdGlvbklEIjoiTUVOREVMRVlfQ0lUQVRJT05fYjJiYmI2MDQtODZmNC00N2RhLTllMDktYzZmM2JkNTZjYTA3IiwicHJvcGVydGllcyI6eyJub3RlSW5kZXgiOjB9LCJpc0VkaXRlZCI6ZmFsc2UsIm1hbnVhbE92ZXJyaWRlIjp7ImNpdGVwcm9jVGV4dCI6Iig4KSIsImlzTWFudWFsbHlPdmVycmlkZGVuIjpmYWxzZSwibWFudWFsT3ZlcnJpZGVUZXh0IjoiIn0sImNpdGF0aW9uSXRlbXMiOlt7ImlkIjoiMWU2YjhhOGItZGI5NC01Yjk4LWJjOTUtNmFjNzVkMTc4YWVkIiwiaXRlbURhdGEiOnsiRE9JIjoiMTAuMTAxNi9qLm5ldXJvaW1hZ2UuMjAwNi4wMi4wMjQiLCJJU1NOIjoiMTA1MzgxMTkiLCJQTUlEIjoiMTY2MjQ1NzkiLCJhYnN0cmFjdCI6IlRoZXJlIGhhcyBiZWVuIG11Y2ggcmVjZW50IGludGVyZXN0IGluIHVzaW5nIG1hZ25ldGljIHJlc29uYW5jZSBkaWZmdXNpb24gaW1hZ2luZyB0byBwcm92aWRlIGluZm9ybWF0aW9uIGFib3V0IGFuYXRvbWljYWwgY29ubmVjdGl2aXR5IGluIHRoZSBicmFpbiwgYnkgbWVhc3VyaW5nIHRoZSBhbmlzb3Ryb3BpYyBkaWZmdXNpb24gb2Ygd2F0ZXIgaW4gd2hpdGUgbWF0dGVyIHRyYWN0cy4gT25lIG9mIHRoZSBtZWFzdXJlcyBtb3N0IGNvbW1vbmx5IGRlcml2ZWQgZnJvbSBkaWZmdXNpb24gZGF0YSBpcyBmcmFjdGlvbmFsIGFuaXNvdHJvcHkgKEZBKSwgd2hpY2ggcXVhbnRpZmllcyBob3cgc3Ryb25nbHkgZGlyZWN0aW9uYWwgdGhlIGxvY2FsIHRyYWN0IHN0cnVjdHVyZSBpcy4gTWFueSBpbWFnaW5nIHN0dWRpZXMgYXJlIHN0YXJ0aW5nIHRvIHVzZSBGQSBpbWFnZXMgaW4gdm94ZWx3aXNlIHN0YXRpc3RpY2FsIGFuYWx5c2VzLCBpbiBvcmRlciB0byBsb2NhbGlzZSBicmFpbiBjaGFuZ2VzIHJlbGF0ZWQgdG8gZGV2ZWxvcG1lbnQsIGRlZ2VuZXJhdGlvbiBhbmQgZGlzZWFzZS4gSG93ZXZlciwgb3B0aW1hbCBhbmFseXNpcyBpcyBjb21wcm9taXNlZCBieSB0aGUgdXNlIG9mIHN0YW5kYXJkIHJlZ2lzdHJhdGlvbiBhbGdvcml0aG1zOyB0aGVyZSBoYXMgbm90IHRvIGRhdGUgYmVlbiBhIHNhdGlzZmFjdG9yeSBzb2x1dGlvbiB0byB0aGUgcXVlc3Rpb24gb2YgaG93IHRvIGFsaWduIEZBIGltYWdlcyBmcm9tIG11bHRpcGxlIHN1YmplY3RzIGluIGEgd2F5IHRoYXQgYWxsb3dzIGZvciB2YWxpZCBjb25jbHVzaW9ucyB0byBiZSBkcmF3biBmcm9tIHRoZSBzdWJzZXF1ZW50IHZveGVsd2lzZSBhbmFseXNpcy4gRnVydGhlcm1vcmUsIHRoZSBhcmJpdHJhcmluZXNzIG9mIHRoZSBjaG9pY2Ugb2Ygc3BhdGlhbCBzbW9vdGhpbmcgZXh0ZW50IGhhcyBub3QgeWV0IGJlZW4gcmVzb2x2ZWQuIEluIHRoaXMgcGFwZXIsIHdlIHByZXNlbnQgYSBuZXcgbWV0aG9kIHRoYXQgYWltcyB0byBzb2x2ZSB0aGVzZSBpc3N1ZXMgdmlhIChhKSBjYXJlZnVsbHkgdHVuZWQgbm9uLWxpbmVhciByZWdpc3RyYXRpb24sIGZvbGxvd2VkIGJ5IChiKSBwcm9qZWN0aW9uIG9udG8gYW4gYWxpZ25tZW50LWludmFyaWFudCB0cmFjdCByZXByZXNlbnRhdGlvbiAodGhlIFwibWVhbiBGQSBza2VsZXRvblwiKS4gV2UgcmVmZXIgdG8gdGhpcyBuZXcgYXBwcm9hY2ggYXMgVHJhY3QtQmFzZWQgU3BhdGlhbCBTdGF0aXN0aWNzIChUQlNTKS4gVEJTUyBhaW1zIHRvIGltcHJvdmUgdGhlIHNlbnNpdGl2aXR5LCBvYmplY3Rpdml0eSBhbmQgaW50ZXJwcmV0YWJpbGl0eSBvZiBhbmFseXNpcyBvZiBtdWx0aS1zdWJqZWN0IGRpZmZ1c2lvbiBpbWFnaW5nIHN0dWRpZXMuIFdlIGRlc2NyaWJlIFRCU1MgaW4gZGV0YWlsIGFuZCBwcmVzZW50IGV4YW1wbGUgVEJTUyByZXN1bHRzIGZyb20gc2V2ZXJhbCBkaWZmdXNpb24gaW1hZ2luZyBzdHVkaWVzLiDCqSAyMDA2IEVsc2V2aWVyIEluYy4gQWxsIHJpZ2h0cyByZXNlcnZlZC4iLCJhdXRob3IiOlt7ImRyb3BwaW5nLXBhcnRpY2xlIjoiIiwiZmFtaWx5IjoiU21pdGgiLCJnaXZlbiI6IlN0ZXBoZW4gTS4iLCJub24tZHJvcHBpbmctcGFydGljbGUiOiIiLCJwYXJzZS1uYW1lcyI6ZmFsc2UsInN1ZmZpeCI6IiJ9LHsiZHJvcHBpbmctcGFydGljbGUiOiIiLCJmYW1pbHkiOiJKZW5raW5zb24iLCJnaXZlbiI6Ik1hcmsiLCJub24tZHJvcHBpbmctcGFydGljbGUiOiIiLCJwYXJzZS1uYW1lcyI6ZmFsc2UsInN1ZmZpeCI6IiJ9LHsiZHJvcHBpbmctcGFydGljbGUiOiIiLCJmYW1pbHkiOiJKb2hhbnNlbi1CZXJnIiwiZ2l2ZW4iOiJIZWlkaSIsIm5vbi1kcm9wcGluZy1wYXJ0aWNsZSI6IiIsInBhcnNlLW5hbWVzIjpmYWxzZSwic3VmZml4IjoiIn0seyJkcm9wcGluZy1wYXJ0aWNsZSI6IiIsImZhbWlseSI6IlJ1ZWNrZXJ0IiwiZ2l2ZW4iOiJEYW5pZWwiLCJub24tZHJvcHBpbmctcGFydGljbGUiOiIiLCJwYXJzZS1uYW1lcyI6ZmFsc2UsInN1ZmZpeCI6IiJ9LHsiZHJvcHBpbmctcGFydGljbGUiOiIiLCJmYW1pbHkiOiJOaWNob2xzIiwiZ2l2ZW4iOiJUaG9tYXMgRS4iLCJub24tZHJvcHBpbmctcGFydGljbGUiOiIiLCJwYXJzZS1uYW1lcyI6ZmFsc2UsInN1ZmZpeCI6IiJ9LHsiZHJvcHBpbmctcGFydGljbGUiOiIiLCJmYW1pbHkiOiJNYWNrYXkiLCJnaXZlbiI6IkNsYXJlIEUuIiwibm9uLWRyb3BwaW5nLXBhcnRpY2xlIjoiIiwicGFyc2UtbmFtZXMiOmZhbHNlLCJzdWZmaXgiOiIifSx7ImRyb3BwaW5nLXBhcnRpY2xlIjoiIiwiZmFtaWx5IjoiV2F0a2lucyIsImdpdmVuIjoiS2F0ZSBFLiIsIm5vbi1kcm9wcGluZy1wYXJ0aWNsZSI6IiIsInBhcnNlLW5hbWVzIjpmYWxzZSwic3VmZml4IjoiIn0seyJkcm9wcGluZy1wYXJ0aWNsZSI6IiIsImZhbWlseSI6IkNpY2NhcmVsbGkiLCJnaXZlbiI6Ik9sZ2EiLCJub24tZHJvcHBpbmctcGFydGljbGUiOiIiLCJwYXJzZS1uYW1lcyI6ZmFsc2UsInN1ZmZpeCI6IiJ9LHsiZHJvcHBpbmctcGFydGljbGUiOiIiLCJmYW1pbHkiOiJDYWRlciIsImdpdmVuIjoiTS4gWmFoZWVyIiwibm9uLWRyb3BwaW5nLXBhcnRpY2xlIjoiIiwicGFyc2UtbmFtZXMiOmZhbHNlLCJzdWZmaXgiOiIifSx7ImRyb3BwaW5nLXBhcnRpY2xlIjoiIiwiZmFtaWx5IjoiTWF0dGhld3MiLCJnaXZlbiI6IlBhdWwgTS4iLCJub24tZHJvcHBpbmctcGFydGljbGUiOiIiLCJwYXJzZS1uYW1lcyI6ZmFsc2UsInN1ZmZpeCI6IiJ9LHsiZHJvcHBpbmctcGFydGljbGUiOiIiLCJmYW1pbHkiOiJCZWhyZW5zIiwiZ2l2ZW4iOiJUaW1vdGh5IEUuSi4iLCJub24tZHJvcHBpbmctcGFydGljbGUiOiIiLCJwYXJzZS1uYW1lcyI6ZmFsc2UsInN1ZmZpeCI6IiJ9XSwiY29udGFpbmVyLXRpdGxlIjoiTmV1cm9JbWFnZSIsImlkIjoiMWU2YjhhOGItZGI5NC01Yjk4LWJjOTUtNmFjNzVkMTc4YWVkIiwiaXNzdWUiOiI0IiwiaXNzdWVkIjp7ImRhdGUtcGFydHMiOltbIjIwMDYiXV19LCJwYWdlIjoiMTQ4Ny0xNTA1IiwidGl0bGUiOiJUcmFjdC1iYXNlZCBzcGF0aWFsIHN0YXRpc3RpY3M6IFZveGVsd2lzZSBhbmFseXNpcyBvZiBtdWx0aS1zdWJqZWN0IGRpZmZ1c2lvbiBkYXRhIiwidHlwZSI6ImFydGljbGUtam91cm5hbCIsInZvbHVtZSI6IjMxIiwiY29udGFpbmVyLXRpdGxlLXNob3J0IjoiTmV1cm9pbWFnZSJ9LCJ1cmlzIjpbImh0dHA6Ly93d3cubWVuZGVsZXkuY29tL2RvY3VtZW50cy8/dXVpZD0zMTY3MzRjZC1jNjMwLTQ3YzktOTMzZi1iYWEwN2E3YWJjNjIiXSwiaXNUZW1wb3JhcnkiOmZhbHNlLCJsZWdhY3lEZXNrdG9wSWQiOiIzMTY3MzRjZC1jNjMwLTQ3YzktOTMzZi1iYWEwN2E3YWJjNjIifV19&quot;,&quot;citationItems&quot;:[{&quot;id&quot;:&quot;1e6b8a8b-db94-5b98-bc95-6ac75d178aed&quot;,&quot;itemData&quot;:{&quot;DOI&quot;:&quot;10.1016/j.neuroimage.2006.02.024&quot;,&quot;ISSN&quot;:&quot;10538119&quot;,&quot;PMID&quot;:&quot;16624579&quot;,&quot;abstract&quot;:&quo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quot;mean FA skeleton\&quot;).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 2006 Elsevier Inc. All rights reserved.&quot;,&quot;author&quot;:[{&quot;dropping-particle&quot;:&quot;&quot;,&quot;family&quot;:&quot;Smith&quot;,&quot;given&quot;:&quot;Stephen M.&quot;,&quot;non-dropping-particle&quot;:&quot;&quot;,&quot;parse-names&quot;:false,&quot;suffix&quot;:&quot;&quot;},{&quot;dropping-particle&quot;:&quot;&quot;,&quot;family&quot;:&quot;Jenkinson&quot;,&quot;given&quot;:&quot;Mark&quot;,&quot;non-dropping-particle&quot;:&quot;&quot;,&quot;parse-names&quot;:false,&quot;suffix&quot;:&quot;&quot;},{&quot;dropping-particle&quot;:&quot;&quot;,&quot;family&quot;:&quot;Johansen-Berg&quot;,&quot;given&quot;:&quot;Heidi&quot;,&quot;non-dropping-particle&quot;:&quot;&quot;,&quot;parse-names&quot;:false,&quot;suffix&quot;:&quot;&quot;},{&quot;dropping-particle&quot;:&quot;&quot;,&quot;family&quot;:&quot;Rueckert&quot;,&quot;given&quot;:&quot;Daniel&quot;,&quot;non-dropping-particle&quot;:&quot;&quot;,&quot;parse-names&quot;:false,&quot;suffix&quot;:&quot;&quot;},{&quot;dropping-particle&quot;:&quot;&quot;,&quot;family&quot;:&quot;Nichols&quot;,&quot;given&quot;:&quot;Thomas E.&quot;,&quot;non-dropping-particle&quot;:&quot;&quot;,&quot;parse-names&quot;:false,&quot;suffix&quot;:&quot;&quot;},{&quot;dropping-particle&quot;:&quot;&quot;,&quot;family&quot;:&quot;Mackay&quot;,&quot;given&quot;:&quot;Clare E.&quot;,&quot;non-dropping-particle&quot;:&quot;&quot;,&quot;parse-names&quot;:false,&quot;suffix&quot;:&quot;&quot;},{&quot;dropping-particle&quot;:&quot;&quot;,&quot;family&quot;:&quot;Watkins&quot;,&quot;given&quot;:&quot;Kate E.&quot;,&quot;non-dropping-particle&quot;:&quot;&quot;,&quot;parse-names&quot;:false,&quot;suffix&quot;:&quot;&quot;},{&quot;dropping-particle&quot;:&quot;&quot;,&quot;family&quot;:&quot;Ciccarelli&quot;,&quot;given&quot;:&quot;Olga&quot;,&quot;non-dropping-particle&quot;:&quot;&quot;,&quot;parse-names&quot;:false,&quot;suffix&quot;:&quot;&quot;},{&quot;dropping-particle&quot;:&quot;&quot;,&quot;family&quot;:&quot;Cader&quot;,&quot;given&quot;:&quot;M. Zaheer&quot;,&quot;non-dropping-particle&quot;:&quot;&quot;,&quot;parse-names&quot;:false,&quot;suffix&quot;:&quot;&quot;},{&quot;dropping-particle&quot;:&quot;&quot;,&quot;family&quot;:&quot;Matthews&quot;,&quot;given&quot;:&quot;Paul M.&quot;,&quot;non-dropping-particle&quot;:&quot;&quot;,&quot;parse-names&quot;:false,&quot;suffix&quot;:&quot;&quot;},{&quot;dropping-particle&quot;:&quot;&quot;,&quot;family&quot;:&quot;Behrens&quot;,&quot;given&quot;:&quot;Timothy E.J.&quot;,&quot;non-dropping-particle&quot;:&quot;&quot;,&quot;parse-names&quot;:false,&quot;suffix&quot;:&quot;&quot;}],&quot;container-title&quot;:&quot;NeuroImage&quot;,&quot;id&quot;:&quot;1e6b8a8b-db94-5b98-bc95-6ac75d178aed&quot;,&quot;issue&quot;:&quot;4&quot;,&quot;issued&quot;:{&quot;date-parts&quot;:[[&quot;2006&quot;]]},&quot;page&quot;:&quot;1487-1505&quot;,&quot;title&quot;:&quot;Tract-based spatial statistics: Voxelwise analysis of multi-subject diffusion data&quot;,&quot;type&quot;:&quot;article-journal&quot;,&quot;volume&quot;:&quot;31&quot;,&quot;container-title-short&quot;:&quot;Neuroimage&quot;},&quot;uris&quot;:[&quot;http://www.mendeley.com/documents/?uuid=316734cd-c630-47c9-933f-baa07a7abc62&quot;],&quot;isTemporary&quot;:false,&quot;legacyDesktopId&quot;:&quot;316734cd-c630-47c9-933f-baa07a7abc62&quot;}]},{&quot;citationID&quot;:&quot;MENDELEY_CITATION_1a8db543-f024-428c-8a58-628c68507a97&quot;,&quot;properties&quot;:{&quot;noteIndex&quot;:0},&quot;isEdited&quot;:false,&quot;manualOverride&quot;:{&quot;citeprocText&quot;:&quot;(8)&quot;,&quot;isManuallyOverridden&quot;:false,&quot;manualOverrideText&quot;:&quot;&quot;},&quot;citationTag&quot;:&quot;MENDELEY_CITATION_v3_eyJjaXRhdGlvbklEIjoiTUVOREVMRVlfQ0lUQVRJT05fMWE4ZGI1NDMtZjAyNC00MjhjLThhNTgtNjI4YzY4NTA3YTk3IiwicHJvcGVydGllcyI6eyJub3RlSW5kZXgiOjB9LCJpc0VkaXRlZCI6ZmFsc2UsIm1hbnVhbE92ZXJyaWRlIjp7ImNpdGVwcm9jVGV4dCI6Iig4KSIsImlzTWFudWFsbHlPdmVycmlkZGVuIjpmYWxzZSwibWFudWFsT3ZlcnJpZGVUZXh0IjoiIn0sImNpdGF0aW9uSXRlbXMiOlt7ImlkIjoiMWU2YjhhOGItZGI5NC01Yjk4LWJjOTUtNmFjNzVkMTc4YWVkIiwiaXRlbURhdGEiOnsiRE9JIjoiMTAuMTAxNi9qLm5ldXJvaW1hZ2UuMjAwNi4wMi4wMjQiLCJJU1NOIjoiMTA1MzgxMTkiLCJQTUlEIjoiMTY2MjQ1NzkiLCJhYnN0cmFjdCI6IlRoZXJlIGhhcyBiZWVuIG11Y2ggcmVjZW50IGludGVyZXN0IGluIHVzaW5nIG1hZ25ldGljIHJlc29uYW5jZSBkaWZmdXNpb24gaW1hZ2luZyB0byBwcm92aWRlIGluZm9ybWF0aW9uIGFib3V0IGFuYXRvbWljYWwgY29ubmVjdGl2aXR5IGluIHRoZSBicmFpbiwgYnkgbWVhc3VyaW5nIHRoZSBhbmlzb3Ryb3BpYyBkaWZmdXNpb24gb2Ygd2F0ZXIgaW4gd2hpdGUgbWF0dGVyIHRyYWN0cy4gT25lIG9mIHRoZSBtZWFzdXJlcyBtb3N0IGNvbW1vbmx5IGRlcml2ZWQgZnJvbSBkaWZmdXNpb24gZGF0YSBpcyBmcmFjdGlvbmFsIGFuaXNvdHJvcHkgKEZBKSwgd2hpY2ggcXVhbnRpZmllcyBob3cgc3Ryb25nbHkgZGlyZWN0aW9uYWwgdGhlIGxvY2FsIHRyYWN0IHN0cnVjdHVyZSBpcy4gTWFueSBpbWFnaW5nIHN0dWRpZXMgYXJlIHN0YXJ0aW5nIHRvIHVzZSBGQSBpbWFnZXMgaW4gdm94ZWx3aXNlIHN0YXRpc3RpY2FsIGFuYWx5c2VzLCBpbiBvcmRlciB0byBsb2NhbGlzZSBicmFpbiBjaGFuZ2VzIHJlbGF0ZWQgdG8gZGV2ZWxvcG1lbnQsIGRlZ2VuZXJhdGlvbiBhbmQgZGlzZWFzZS4gSG93ZXZlciwgb3B0aW1hbCBhbmFseXNpcyBpcyBjb21wcm9taXNlZCBieSB0aGUgdXNlIG9mIHN0YW5kYXJkIHJlZ2lzdHJhdGlvbiBhbGdvcml0aG1zOyB0aGVyZSBoYXMgbm90IHRvIGRhdGUgYmVlbiBhIHNhdGlzZmFjdG9yeSBzb2x1dGlvbiB0byB0aGUgcXVlc3Rpb24gb2YgaG93IHRvIGFsaWduIEZBIGltYWdlcyBmcm9tIG11bHRpcGxlIHN1YmplY3RzIGluIGEgd2F5IHRoYXQgYWxsb3dzIGZvciB2YWxpZCBjb25jbHVzaW9ucyB0byBiZSBkcmF3biBmcm9tIHRoZSBzdWJzZXF1ZW50IHZveGVsd2lzZSBhbmFseXNpcy4gRnVydGhlcm1vcmUsIHRoZSBhcmJpdHJhcmluZXNzIG9mIHRoZSBjaG9pY2Ugb2Ygc3BhdGlhbCBzbW9vdGhpbmcgZXh0ZW50IGhhcyBub3QgeWV0IGJlZW4gcmVzb2x2ZWQuIEluIHRoaXMgcGFwZXIsIHdlIHByZXNlbnQgYSBuZXcgbWV0aG9kIHRoYXQgYWltcyB0byBzb2x2ZSB0aGVzZSBpc3N1ZXMgdmlhIChhKSBjYXJlZnVsbHkgdHVuZWQgbm9uLWxpbmVhciByZWdpc3RyYXRpb24sIGZvbGxvd2VkIGJ5IChiKSBwcm9qZWN0aW9uIG9udG8gYW4gYWxpZ25tZW50LWludmFyaWFudCB0cmFjdCByZXByZXNlbnRhdGlvbiAodGhlIFwibWVhbiBGQSBza2VsZXRvblwiKS4gV2UgcmVmZXIgdG8gdGhpcyBuZXcgYXBwcm9hY2ggYXMgVHJhY3QtQmFzZWQgU3BhdGlhbCBTdGF0aXN0aWNzIChUQlNTKS4gVEJTUyBhaW1zIHRvIGltcHJvdmUgdGhlIHNlbnNpdGl2aXR5LCBvYmplY3Rpdml0eSBhbmQgaW50ZXJwcmV0YWJpbGl0eSBvZiBhbmFseXNpcyBvZiBtdWx0aS1zdWJqZWN0IGRpZmZ1c2lvbiBpbWFnaW5nIHN0dWRpZXMuIFdlIGRlc2NyaWJlIFRCU1MgaW4gZGV0YWlsIGFuZCBwcmVzZW50IGV4YW1wbGUgVEJTUyByZXN1bHRzIGZyb20gc2V2ZXJhbCBkaWZmdXNpb24gaW1hZ2luZyBzdHVkaWVzLiDCqSAyMDA2IEVsc2V2aWVyIEluYy4gQWxsIHJpZ2h0cyByZXNlcnZlZC4iLCJhdXRob3IiOlt7ImRyb3BwaW5nLXBhcnRpY2xlIjoiIiwiZmFtaWx5IjoiU21pdGgiLCJnaXZlbiI6IlN0ZXBoZW4gTS4iLCJub24tZHJvcHBpbmctcGFydGljbGUiOiIiLCJwYXJzZS1uYW1lcyI6ZmFsc2UsInN1ZmZpeCI6IiJ9LHsiZHJvcHBpbmctcGFydGljbGUiOiIiLCJmYW1pbHkiOiJKZW5raW5zb24iLCJnaXZlbiI6Ik1hcmsiLCJub24tZHJvcHBpbmctcGFydGljbGUiOiIiLCJwYXJzZS1uYW1lcyI6ZmFsc2UsInN1ZmZpeCI6IiJ9LHsiZHJvcHBpbmctcGFydGljbGUiOiIiLCJmYW1pbHkiOiJKb2hhbnNlbi1CZXJnIiwiZ2l2ZW4iOiJIZWlkaSIsIm5vbi1kcm9wcGluZy1wYXJ0aWNsZSI6IiIsInBhcnNlLW5hbWVzIjpmYWxzZSwic3VmZml4IjoiIn0seyJkcm9wcGluZy1wYXJ0aWNsZSI6IiIsImZhbWlseSI6IlJ1ZWNrZXJ0IiwiZ2l2ZW4iOiJEYW5pZWwiLCJub24tZHJvcHBpbmctcGFydGljbGUiOiIiLCJwYXJzZS1uYW1lcyI6ZmFsc2UsInN1ZmZpeCI6IiJ9LHsiZHJvcHBpbmctcGFydGljbGUiOiIiLCJmYW1pbHkiOiJOaWNob2xzIiwiZ2l2ZW4iOiJUaG9tYXMgRS4iLCJub24tZHJvcHBpbmctcGFydGljbGUiOiIiLCJwYXJzZS1uYW1lcyI6ZmFsc2UsInN1ZmZpeCI6IiJ9LHsiZHJvcHBpbmctcGFydGljbGUiOiIiLCJmYW1pbHkiOiJNYWNrYXkiLCJnaXZlbiI6IkNsYXJlIEUuIiwibm9uLWRyb3BwaW5nLXBhcnRpY2xlIjoiIiwicGFyc2UtbmFtZXMiOmZhbHNlLCJzdWZmaXgiOiIifSx7ImRyb3BwaW5nLXBhcnRpY2xlIjoiIiwiZmFtaWx5IjoiV2F0a2lucyIsImdpdmVuIjoiS2F0ZSBFLiIsIm5vbi1kcm9wcGluZy1wYXJ0aWNsZSI6IiIsInBhcnNlLW5hbWVzIjpmYWxzZSwic3VmZml4IjoiIn0seyJkcm9wcGluZy1wYXJ0aWNsZSI6IiIsImZhbWlseSI6IkNpY2NhcmVsbGkiLCJnaXZlbiI6Ik9sZ2EiLCJub24tZHJvcHBpbmctcGFydGljbGUiOiIiLCJwYXJzZS1uYW1lcyI6ZmFsc2UsInN1ZmZpeCI6IiJ9LHsiZHJvcHBpbmctcGFydGljbGUiOiIiLCJmYW1pbHkiOiJDYWRlciIsImdpdmVuIjoiTS4gWmFoZWVyIiwibm9uLWRyb3BwaW5nLXBhcnRpY2xlIjoiIiwicGFyc2UtbmFtZXMiOmZhbHNlLCJzdWZmaXgiOiIifSx7ImRyb3BwaW5nLXBhcnRpY2xlIjoiIiwiZmFtaWx5IjoiTWF0dGhld3MiLCJnaXZlbiI6IlBhdWwgTS4iLCJub24tZHJvcHBpbmctcGFydGljbGUiOiIiLCJwYXJzZS1uYW1lcyI6ZmFsc2UsInN1ZmZpeCI6IiJ9LHsiZHJvcHBpbmctcGFydGljbGUiOiIiLCJmYW1pbHkiOiJCZWhyZW5zIiwiZ2l2ZW4iOiJUaW1vdGh5IEUuSi4iLCJub24tZHJvcHBpbmctcGFydGljbGUiOiIiLCJwYXJzZS1uYW1lcyI6ZmFsc2UsInN1ZmZpeCI6IiJ9XSwiY29udGFpbmVyLXRpdGxlIjoiTmV1cm9JbWFnZSIsImlkIjoiMWU2YjhhOGItZGI5NC01Yjk4LWJjOTUtNmFjNzVkMTc4YWVkIiwiaXNzdWUiOiI0IiwiaXNzdWVkIjp7ImRhdGUtcGFydHMiOltbIjIwMDYiXV19LCJwYWdlIjoiMTQ4Ny0xNTA1IiwidGl0bGUiOiJUcmFjdC1iYXNlZCBzcGF0aWFsIHN0YXRpc3RpY3M6IFZveGVsd2lzZSBhbmFseXNpcyBvZiBtdWx0aS1zdWJqZWN0IGRpZmZ1c2lvbiBkYXRhIiwidHlwZSI6ImFydGljbGUtam91cm5hbCIsInZvbHVtZSI6IjMxIiwiY29udGFpbmVyLXRpdGxlLXNob3J0IjoiTmV1cm9pbWFnZSJ9LCJ1cmlzIjpbImh0dHA6Ly93d3cubWVuZGVsZXkuY29tL2RvY3VtZW50cy8/dXVpZD0zMTY3MzRjZC1jNjMwLTQ3YzktOTMzZi1iYWEwN2E3YWJjNjIiXSwiaXNUZW1wb3JhcnkiOmZhbHNlLCJsZWdhY3lEZXNrdG9wSWQiOiIzMTY3MzRjZC1jNjMwLTQ3YzktOTMzZi1iYWEwN2E3YWJjNjIifV19&quot;,&quot;citationItems&quot;:[{&quot;id&quot;:&quot;1e6b8a8b-db94-5b98-bc95-6ac75d178aed&quot;,&quot;itemData&quot;:{&quot;DOI&quot;:&quot;10.1016/j.neuroimage.2006.02.024&quot;,&quot;ISSN&quot;:&quot;10538119&quot;,&quot;PMID&quot;:&quot;16624579&quot;,&quot;abstract&quot;:&quo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quot;mean FA skeleton\&quot;).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 2006 Elsevier Inc. All rights reserved.&quot;,&quot;author&quot;:[{&quot;dropping-particle&quot;:&quot;&quot;,&quot;family&quot;:&quot;Smith&quot;,&quot;given&quot;:&quot;Stephen M.&quot;,&quot;non-dropping-particle&quot;:&quot;&quot;,&quot;parse-names&quot;:false,&quot;suffix&quot;:&quot;&quot;},{&quot;dropping-particle&quot;:&quot;&quot;,&quot;family&quot;:&quot;Jenkinson&quot;,&quot;given&quot;:&quot;Mark&quot;,&quot;non-dropping-particle&quot;:&quot;&quot;,&quot;parse-names&quot;:false,&quot;suffix&quot;:&quot;&quot;},{&quot;dropping-particle&quot;:&quot;&quot;,&quot;family&quot;:&quot;Johansen-Berg&quot;,&quot;given&quot;:&quot;Heidi&quot;,&quot;non-dropping-particle&quot;:&quot;&quot;,&quot;parse-names&quot;:false,&quot;suffix&quot;:&quot;&quot;},{&quot;dropping-particle&quot;:&quot;&quot;,&quot;family&quot;:&quot;Rueckert&quot;,&quot;given&quot;:&quot;Daniel&quot;,&quot;non-dropping-particle&quot;:&quot;&quot;,&quot;parse-names&quot;:false,&quot;suffix&quot;:&quot;&quot;},{&quot;dropping-particle&quot;:&quot;&quot;,&quot;family&quot;:&quot;Nichols&quot;,&quot;given&quot;:&quot;Thomas E.&quot;,&quot;non-dropping-particle&quot;:&quot;&quot;,&quot;parse-names&quot;:false,&quot;suffix&quot;:&quot;&quot;},{&quot;dropping-particle&quot;:&quot;&quot;,&quot;family&quot;:&quot;Mackay&quot;,&quot;given&quot;:&quot;Clare E.&quot;,&quot;non-dropping-particle&quot;:&quot;&quot;,&quot;parse-names&quot;:false,&quot;suffix&quot;:&quot;&quot;},{&quot;dropping-particle&quot;:&quot;&quot;,&quot;family&quot;:&quot;Watkins&quot;,&quot;given&quot;:&quot;Kate E.&quot;,&quot;non-dropping-particle&quot;:&quot;&quot;,&quot;parse-names&quot;:false,&quot;suffix&quot;:&quot;&quot;},{&quot;dropping-particle&quot;:&quot;&quot;,&quot;family&quot;:&quot;Ciccarelli&quot;,&quot;given&quot;:&quot;Olga&quot;,&quot;non-dropping-particle&quot;:&quot;&quot;,&quot;parse-names&quot;:false,&quot;suffix&quot;:&quot;&quot;},{&quot;dropping-particle&quot;:&quot;&quot;,&quot;family&quot;:&quot;Cader&quot;,&quot;given&quot;:&quot;M. Zaheer&quot;,&quot;non-dropping-particle&quot;:&quot;&quot;,&quot;parse-names&quot;:false,&quot;suffix&quot;:&quot;&quot;},{&quot;dropping-particle&quot;:&quot;&quot;,&quot;family&quot;:&quot;Matthews&quot;,&quot;given&quot;:&quot;Paul M.&quot;,&quot;non-dropping-particle&quot;:&quot;&quot;,&quot;parse-names&quot;:false,&quot;suffix&quot;:&quot;&quot;},{&quot;dropping-particle&quot;:&quot;&quot;,&quot;family&quot;:&quot;Behrens&quot;,&quot;given&quot;:&quot;Timothy E.J.&quot;,&quot;non-dropping-particle&quot;:&quot;&quot;,&quot;parse-names&quot;:false,&quot;suffix&quot;:&quot;&quot;}],&quot;container-title&quot;:&quot;NeuroImage&quot;,&quot;id&quot;:&quot;1e6b8a8b-db94-5b98-bc95-6ac75d178aed&quot;,&quot;issue&quot;:&quot;4&quot;,&quot;issued&quot;:{&quot;date-parts&quot;:[[&quot;2006&quot;]]},&quot;page&quot;:&quot;1487-1505&quot;,&quot;title&quot;:&quot;Tract-based spatial statistics: Voxelwise analysis of multi-subject diffusion data&quot;,&quot;type&quot;:&quot;article-journal&quot;,&quot;volume&quot;:&quot;31&quot;,&quot;container-title-short&quot;:&quot;Neuroimage&quot;},&quot;uris&quot;:[&quot;http://www.mendeley.com/documents/?uuid=316734cd-c630-47c9-933f-baa07a7abc62&quot;],&quot;isTemporary&quot;:false,&quot;legacyDesktopId&quot;:&quot;316734cd-c630-47c9-933f-baa07a7abc62&quot;}]}]"/>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E7AD1-8C5A-A643-8EBF-917D5EFCE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3</Words>
  <Characters>1057</Characters>
  <Application>Microsoft Office Word</Application>
  <DocSecurity>0</DocSecurity>
  <Lines>8</Lines>
  <Paragraphs>2</Paragraphs>
  <ScaleCrop>false</ScaleCrop>
  <Company/>
  <LinksUpToDate>false</LinksUpToDate>
  <CharactersWithSpaces>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st Vind Knudsen</dc:creator>
  <cp:keywords/>
  <dc:description/>
  <cp:lastModifiedBy>Laust Vind Knudsen</cp:lastModifiedBy>
  <cp:revision>5</cp:revision>
  <dcterms:created xsi:type="dcterms:W3CDTF">2024-09-26T05:30:00Z</dcterms:created>
  <dcterms:modified xsi:type="dcterms:W3CDTF">2024-09-27T08:49:00Z</dcterms:modified>
</cp:coreProperties>
</file>